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EFE41" w14:textId="3D61E0C1" w:rsidR="00BB1FF2" w:rsidRPr="003724F9" w:rsidRDefault="003724F9" w:rsidP="00D877C8">
      <w:pPr>
        <w:pStyle w:val="Heading1"/>
        <w:numPr>
          <w:ilvl w:val="0"/>
          <w:numId w:val="0"/>
        </w:numPr>
        <w:rPr>
          <w:b/>
          <w:sz w:val="22"/>
          <w:lang w:val="en-GB"/>
        </w:rPr>
      </w:pPr>
      <w:bookmarkStart w:id="0" w:name="_Hlk536188247"/>
      <w:bookmarkStart w:id="1" w:name="_Hlk786207"/>
      <w:bookmarkStart w:id="2" w:name="_Hlk6497599"/>
      <w:r w:rsidRPr="003724F9">
        <w:rPr>
          <w:b/>
          <w:sz w:val="22"/>
          <w:lang w:val="en-GB"/>
        </w:rPr>
        <w:t>Supplemental material</w:t>
      </w:r>
    </w:p>
    <w:p w14:paraId="5EB26218" w14:textId="272EF16E" w:rsidR="006360AF" w:rsidRPr="003724F9" w:rsidRDefault="00BF5DA6" w:rsidP="00D877C8">
      <w:pPr>
        <w:pStyle w:val="Heading4"/>
        <w:rPr>
          <w:i/>
          <w:sz w:val="24"/>
        </w:rPr>
      </w:pPr>
      <w:r w:rsidRPr="003724F9">
        <w:rPr>
          <w:i/>
          <w:sz w:val="24"/>
        </w:rPr>
        <w:t>Comparison imputed data</w:t>
      </w:r>
    </w:p>
    <w:p w14:paraId="20C88BB5" w14:textId="74D64A81" w:rsidR="00E34740" w:rsidRPr="00462AD1" w:rsidRDefault="00E34740" w:rsidP="00E34740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 w:rsidR="00D877C8">
        <w:rPr>
          <w:lang w:val="en-GB"/>
        </w:rPr>
        <w:t>1</w:t>
      </w:r>
      <w:r w:rsidRPr="00462AD1">
        <w:rPr>
          <w:lang w:val="en-GB"/>
        </w:rPr>
        <w:t>: Comparison proportion</w:t>
      </w:r>
      <w:r w:rsidR="00BF5DA6" w:rsidRPr="00462AD1">
        <w:rPr>
          <w:lang w:val="en-GB"/>
        </w:rPr>
        <w:t>s</w:t>
      </w:r>
      <w:r w:rsidRPr="00462AD1">
        <w:rPr>
          <w:lang w:val="en-GB"/>
        </w:rPr>
        <w:t xml:space="preserve"> original data vs imputed data</w:t>
      </w:r>
      <w:r w:rsidR="0024477E" w:rsidRPr="00462AD1">
        <w:rPr>
          <w:lang w:val="en-GB"/>
        </w:rPr>
        <w:t>, for both OS</w:t>
      </w:r>
      <w:r w:rsidR="00CA4584">
        <w:rPr>
          <w:lang w:val="en-GB"/>
        </w:rPr>
        <w:t>-cohort</w:t>
      </w:r>
      <w:r w:rsidR="0024477E" w:rsidRPr="00462AD1">
        <w:rPr>
          <w:lang w:val="en-GB"/>
        </w:rPr>
        <w:t xml:space="preserve"> and DFS</w:t>
      </w:r>
      <w:r w:rsidR="00CA4584">
        <w:rPr>
          <w:lang w:val="en-GB"/>
        </w:rPr>
        <w:t>-cohort</w:t>
      </w:r>
    </w:p>
    <w:tbl>
      <w:tblPr>
        <w:tblStyle w:val="TabelIKNL"/>
        <w:tblW w:w="9316" w:type="dxa"/>
        <w:tblLayout w:type="fixed"/>
        <w:tblLook w:val="04A0" w:firstRow="1" w:lastRow="0" w:firstColumn="1" w:lastColumn="0" w:noHBand="0" w:noVBand="1"/>
      </w:tblPr>
      <w:tblGrid>
        <w:gridCol w:w="1707"/>
        <w:gridCol w:w="1441"/>
        <w:gridCol w:w="1028"/>
        <w:gridCol w:w="1028"/>
        <w:gridCol w:w="1028"/>
        <w:gridCol w:w="1028"/>
        <w:gridCol w:w="1028"/>
        <w:gridCol w:w="1028"/>
      </w:tblGrid>
      <w:tr w:rsidR="00BF25D6" w:rsidRPr="00462AD1" w14:paraId="39CE5856" w14:textId="77777777" w:rsidTr="00BF2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3148" w:type="dxa"/>
            <w:gridSpan w:val="2"/>
            <w:tcBorders>
              <w:bottom w:val="none" w:sz="0" w:space="0" w:color="auto"/>
            </w:tcBorders>
            <w:noWrap/>
          </w:tcPr>
          <w:p w14:paraId="2205872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84" w:type="dxa"/>
            <w:gridSpan w:val="3"/>
            <w:tcBorders>
              <w:bottom w:val="none" w:sz="0" w:space="0" w:color="auto"/>
            </w:tcBorders>
            <w:noWrap/>
          </w:tcPr>
          <w:p w14:paraId="491D8C2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Overall survival</w:t>
            </w:r>
          </w:p>
        </w:tc>
        <w:tc>
          <w:tcPr>
            <w:tcW w:w="3084" w:type="dxa"/>
            <w:gridSpan w:val="3"/>
            <w:tcBorders>
              <w:bottom w:val="none" w:sz="0" w:space="0" w:color="auto"/>
            </w:tcBorders>
          </w:tcPr>
          <w:p w14:paraId="0D9575A1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Disease free survival</w:t>
            </w:r>
          </w:p>
        </w:tc>
      </w:tr>
      <w:tr w:rsidR="00BF25D6" w:rsidRPr="00462AD1" w14:paraId="1BB200AB" w14:textId="77777777" w:rsidTr="00BF25D6">
        <w:trPr>
          <w:trHeight w:val="242"/>
        </w:trPr>
        <w:tc>
          <w:tcPr>
            <w:tcW w:w="31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1FB395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Variable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27393AE4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Origina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994F58C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Imput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429CE8F5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Difference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8A1C477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Original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0FACB52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Imput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056C436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Difference</w:t>
            </w:r>
          </w:p>
        </w:tc>
      </w:tr>
      <w:tr w:rsidR="00BF25D6" w:rsidRPr="00462AD1" w14:paraId="404F9A9D" w14:textId="77777777" w:rsidTr="00BF25D6">
        <w:trPr>
          <w:trHeight w:val="242"/>
        </w:trPr>
        <w:tc>
          <w:tcPr>
            <w:tcW w:w="17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6D06AAE" w14:textId="0AF2EC11" w:rsidR="00BF25D6" w:rsidRPr="00462AD1" w:rsidRDefault="00462AD1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Tumour</w:t>
            </w:r>
            <w:r w:rsidR="00BF25D6"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 xml:space="preserve"> size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54994CCF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1824728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.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49494F0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8.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1C6A623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845BBA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6.8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63DDFC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.9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EBF69E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1</w:t>
            </w:r>
          </w:p>
        </w:tc>
      </w:tr>
      <w:tr w:rsidR="00BF25D6" w:rsidRPr="00462AD1" w14:paraId="6AAD0FE3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48EB5A11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07EB20A3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624FB44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.6</w:t>
            </w:r>
          </w:p>
        </w:tc>
        <w:tc>
          <w:tcPr>
            <w:tcW w:w="1028" w:type="dxa"/>
            <w:noWrap/>
            <w:hideMark/>
          </w:tcPr>
          <w:p w14:paraId="26C2ED7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.6</w:t>
            </w:r>
          </w:p>
        </w:tc>
        <w:tc>
          <w:tcPr>
            <w:tcW w:w="1028" w:type="dxa"/>
            <w:noWrap/>
            <w:hideMark/>
          </w:tcPr>
          <w:p w14:paraId="1F1BDB0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</w:t>
            </w:r>
          </w:p>
        </w:tc>
        <w:tc>
          <w:tcPr>
            <w:tcW w:w="1028" w:type="dxa"/>
          </w:tcPr>
          <w:p w14:paraId="0AAD4567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.8</w:t>
            </w:r>
          </w:p>
        </w:tc>
        <w:tc>
          <w:tcPr>
            <w:tcW w:w="1028" w:type="dxa"/>
          </w:tcPr>
          <w:p w14:paraId="344C2EF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.5</w:t>
            </w:r>
          </w:p>
        </w:tc>
        <w:tc>
          <w:tcPr>
            <w:tcW w:w="1028" w:type="dxa"/>
          </w:tcPr>
          <w:p w14:paraId="69B1F26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2</w:t>
            </w:r>
          </w:p>
        </w:tc>
      </w:tr>
      <w:tr w:rsidR="00BF25D6" w:rsidRPr="00462AD1" w14:paraId="386236A9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0C4779B2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2D14494D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3-4</w:t>
            </w:r>
          </w:p>
        </w:tc>
        <w:tc>
          <w:tcPr>
            <w:tcW w:w="1028" w:type="dxa"/>
            <w:noWrap/>
            <w:hideMark/>
          </w:tcPr>
          <w:p w14:paraId="7E4CEC2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1028" w:type="dxa"/>
            <w:noWrap/>
            <w:hideMark/>
          </w:tcPr>
          <w:p w14:paraId="680D9F6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1028" w:type="dxa"/>
            <w:noWrap/>
            <w:hideMark/>
          </w:tcPr>
          <w:p w14:paraId="6DA98557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028" w:type="dxa"/>
          </w:tcPr>
          <w:p w14:paraId="1B6D40A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1028" w:type="dxa"/>
          </w:tcPr>
          <w:p w14:paraId="4956562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028" w:type="dxa"/>
          </w:tcPr>
          <w:p w14:paraId="1034104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</w:t>
            </w:r>
          </w:p>
        </w:tc>
      </w:tr>
      <w:tr w:rsidR="00BF25D6" w:rsidRPr="00462AD1" w14:paraId="2BABE532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2AD7BF52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Nodal status</w:t>
            </w:r>
          </w:p>
        </w:tc>
        <w:tc>
          <w:tcPr>
            <w:tcW w:w="1441" w:type="dxa"/>
            <w:noWrap/>
            <w:hideMark/>
          </w:tcPr>
          <w:p w14:paraId="31D38308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1028" w:type="dxa"/>
            <w:noWrap/>
            <w:hideMark/>
          </w:tcPr>
          <w:p w14:paraId="1A56A65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.4</w:t>
            </w:r>
          </w:p>
        </w:tc>
        <w:tc>
          <w:tcPr>
            <w:tcW w:w="1028" w:type="dxa"/>
            <w:noWrap/>
            <w:hideMark/>
          </w:tcPr>
          <w:p w14:paraId="0939438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7</w:t>
            </w:r>
          </w:p>
        </w:tc>
        <w:tc>
          <w:tcPr>
            <w:tcW w:w="1028" w:type="dxa"/>
            <w:noWrap/>
            <w:hideMark/>
          </w:tcPr>
          <w:p w14:paraId="74E09B0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028" w:type="dxa"/>
          </w:tcPr>
          <w:p w14:paraId="67A79D6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6.8</w:t>
            </w:r>
          </w:p>
        </w:tc>
        <w:tc>
          <w:tcPr>
            <w:tcW w:w="1028" w:type="dxa"/>
          </w:tcPr>
          <w:p w14:paraId="244F48A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4</w:t>
            </w:r>
          </w:p>
        </w:tc>
        <w:tc>
          <w:tcPr>
            <w:tcW w:w="1028" w:type="dxa"/>
          </w:tcPr>
          <w:p w14:paraId="10A1D66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.6</w:t>
            </w:r>
          </w:p>
        </w:tc>
      </w:tr>
      <w:tr w:rsidR="00BF25D6" w:rsidRPr="00462AD1" w14:paraId="1F8F8EF9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7C84819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026C29D8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0A8DE89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.2</w:t>
            </w:r>
          </w:p>
        </w:tc>
        <w:tc>
          <w:tcPr>
            <w:tcW w:w="1028" w:type="dxa"/>
            <w:noWrap/>
            <w:hideMark/>
          </w:tcPr>
          <w:p w14:paraId="011F8C6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1028" w:type="dxa"/>
            <w:noWrap/>
            <w:hideMark/>
          </w:tcPr>
          <w:p w14:paraId="325AC6D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4</w:t>
            </w:r>
          </w:p>
        </w:tc>
        <w:tc>
          <w:tcPr>
            <w:tcW w:w="1028" w:type="dxa"/>
          </w:tcPr>
          <w:p w14:paraId="5F8C13B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.8</w:t>
            </w:r>
          </w:p>
        </w:tc>
        <w:tc>
          <w:tcPr>
            <w:tcW w:w="1028" w:type="dxa"/>
          </w:tcPr>
          <w:p w14:paraId="1BDCFC2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028" w:type="dxa"/>
          </w:tcPr>
          <w:p w14:paraId="07C1596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3.2</w:t>
            </w:r>
          </w:p>
        </w:tc>
      </w:tr>
      <w:tr w:rsidR="00BF25D6" w:rsidRPr="00462AD1" w14:paraId="00FD7A54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616CB607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22902700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0F34F987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028" w:type="dxa"/>
            <w:noWrap/>
            <w:hideMark/>
          </w:tcPr>
          <w:p w14:paraId="7E55714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1028" w:type="dxa"/>
            <w:noWrap/>
            <w:hideMark/>
          </w:tcPr>
          <w:p w14:paraId="2EE89F3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4</w:t>
            </w:r>
          </w:p>
        </w:tc>
        <w:tc>
          <w:tcPr>
            <w:tcW w:w="1028" w:type="dxa"/>
          </w:tcPr>
          <w:p w14:paraId="2D2FFD5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8</w:t>
            </w:r>
          </w:p>
        </w:tc>
        <w:tc>
          <w:tcPr>
            <w:tcW w:w="1028" w:type="dxa"/>
          </w:tcPr>
          <w:p w14:paraId="25167A4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028" w:type="dxa"/>
          </w:tcPr>
          <w:p w14:paraId="6A5CB0F4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0</w:t>
            </w:r>
          </w:p>
        </w:tc>
      </w:tr>
      <w:tr w:rsidR="00BF25D6" w:rsidRPr="00462AD1" w14:paraId="53DFB0CC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174A9B6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243831FC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1028" w:type="dxa"/>
            <w:noWrap/>
            <w:hideMark/>
          </w:tcPr>
          <w:p w14:paraId="1AE249A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1028" w:type="dxa"/>
            <w:noWrap/>
            <w:hideMark/>
          </w:tcPr>
          <w:p w14:paraId="7631721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1028" w:type="dxa"/>
            <w:noWrap/>
            <w:hideMark/>
          </w:tcPr>
          <w:p w14:paraId="61F29E54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</w:t>
            </w:r>
          </w:p>
        </w:tc>
        <w:tc>
          <w:tcPr>
            <w:tcW w:w="1028" w:type="dxa"/>
          </w:tcPr>
          <w:p w14:paraId="33B0E724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1028" w:type="dxa"/>
          </w:tcPr>
          <w:p w14:paraId="24A015C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028" w:type="dxa"/>
          </w:tcPr>
          <w:p w14:paraId="2C6FB0D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3</w:t>
            </w:r>
          </w:p>
        </w:tc>
      </w:tr>
      <w:tr w:rsidR="00BF25D6" w:rsidRPr="00462AD1" w14:paraId="5F6C2D1E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478E5EA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Histological grade</w:t>
            </w:r>
          </w:p>
        </w:tc>
        <w:tc>
          <w:tcPr>
            <w:tcW w:w="1441" w:type="dxa"/>
            <w:noWrap/>
            <w:hideMark/>
          </w:tcPr>
          <w:p w14:paraId="3BD1C64B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Low</w:t>
            </w:r>
          </w:p>
        </w:tc>
        <w:tc>
          <w:tcPr>
            <w:tcW w:w="1028" w:type="dxa"/>
            <w:noWrap/>
            <w:hideMark/>
          </w:tcPr>
          <w:p w14:paraId="79B109B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.5</w:t>
            </w:r>
          </w:p>
        </w:tc>
        <w:tc>
          <w:tcPr>
            <w:tcW w:w="1028" w:type="dxa"/>
            <w:noWrap/>
            <w:hideMark/>
          </w:tcPr>
          <w:p w14:paraId="17CF26A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.9</w:t>
            </w:r>
          </w:p>
        </w:tc>
        <w:tc>
          <w:tcPr>
            <w:tcW w:w="1028" w:type="dxa"/>
            <w:noWrap/>
            <w:hideMark/>
          </w:tcPr>
          <w:p w14:paraId="010A6E5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4</w:t>
            </w:r>
          </w:p>
        </w:tc>
        <w:tc>
          <w:tcPr>
            <w:tcW w:w="1028" w:type="dxa"/>
          </w:tcPr>
          <w:p w14:paraId="0838F19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.8</w:t>
            </w:r>
          </w:p>
        </w:tc>
        <w:tc>
          <w:tcPr>
            <w:tcW w:w="1028" w:type="dxa"/>
          </w:tcPr>
          <w:p w14:paraId="0B99788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0</w:t>
            </w:r>
          </w:p>
        </w:tc>
        <w:tc>
          <w:tcPr>
            <w:tcW w:w="1028" w:type="dxa"/>
          </w:tcPr>
          <w:p w14:paraId="19B2121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1</w:t>
            </w:r>
          </w:p>
        </w:tc>
      </w:tr>
      <w:tr w:rsidR="00BF25D6" w:rsidRPr="00462AD1" w14:paraId="28A6EDDE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540BC1A9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621145D0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Medium</w:t>
            </w:r>
          </w:p>
        </w:tc>
        <w:tc>
          <w:tcPr>
            <w:tcW w:w="1028" w:type="dxa"/>
            <w:noWrap/>
            <w:hideMark/>
          </w:tcPr>
          <w:p w14:paraId="4BB0191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6.6</w:t>
            </w:r>
          </w:p>
        </w:tc>
        <w:tc>
          <w:tcPr>
            <w:tcW w:w="1028" w:type="dxa"/>
            <w:noWrap/>
            <w:hideMark/>
          </w:tcPr>
          <w:p w14:paraId="3DBFBA6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.4</w:t>
            </w:r>
          </w:p>
        </w:tc>
        <w:tc>
          <w:tcPr>
            <w:tcW w:w="1028" w:type="dxa"/>
            <w:noWrap/>
            <w:hideMark/>
          </w:tcPr>
          <w:p w14:paraId="7F6012C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2</w:t>
            </w:r>
          </w:p>
        </w:tc>
        <w:tc>
          <w:tcPr>
            <w:tcW w:w="1028" w:type="dxa"/>
          </w:tcPr>
          <w:p w14:paraId="23BE6AE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.4</w:t>
            </w:r>
          </w:p>
        </w:tc>
        <w:tc>
          <w:tcPr>
            <w:tcW w:w="1028" w:type="dxa"/>
          </w:tcPr>
          <w:p w14:paraId="5B18531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.0</w:t>
            </w:r>
          </w:p>
        </w:tc>
        <w:tc>
          <w:tcPr>
            <w:tcW w:w="1028" w:type="dxa"/>
          </w:tcPr>
          <w:p w14:paraId="4F37BEF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5</w:t>
            </w:r>
          </w:p>
        </w:tc>
      </w:tr>
      <w:tr w:rsidR="00BF25D6" w:rsidRPr="00462AD1" w14:paraId="585CFC25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27001E17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4A8F13EC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High</w:t>
            </w:r>
          </w:p>
        </w:tc>
        <w:tc>
          <w:tcPr>
            <w:tcW w:w="1028" w:type="dxa"/>
            <w:noWrap/>
            <w:hideMark/>
          </w:tcPr>
          <w:p w14:paraId="6DFC2E1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028" w:type="dxa"/>
            <w:noWrap/>
            <w:hideMark/>
          </w:tcPr>
          <w:p w14:paraId="7E80C44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028" w:type="dxa"/>
            <w:noWrap/>
            <w:hideMark/>
          </w:tcPr>
          <w:p w14:paraId="2CF7B4B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1</w:t>
            </w:r>
          </w:p>
        </w:tc>
        <w:tc>
          <w:tcPr>
            <w:tcW w:w="1028" w:type="dxa"/>
          </w:tcPr>
          <w:p w14:paraId="35DD6664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.8</w:t>
            </w:r>
          </w:p>
        </w:tc>
        <w:tc>
          <w:tcPr>
            <w:tcW w:w="1028" w:type="dxa"/>
          </w:tcPr>
          <w:p w14:paraId="09ADD8D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.1</w:t>
            </w:r>
          </w:p>
        </w:tc>
        <w:tc>
          <w:tcPr>
            <w:tcW w:w="1028" w:type="dxa"/>
          </w:tcPr>
          <w:p w14:paraId="6D650AD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7</w:t>
            </w:r>
          </w:p>
        </w:tc>
      </w:tr>
      <w:tr w:rsidR="00BF25D6" w:rsidRPr="00462AD1" w14:paraId="73DA9F9A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0241F9FA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Multifocal</w:t>
            </w:r>
          </w:p>
        </w:tc>
        <w:tc>
          <w:tcPr>
            <w:tcW w:w="1441" w:type="dxa"/>
            <w:noWrap/>
            <w:hideMark/>
          </w:tcPr>
          <w:p w14:paraId="381F99D4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F5D21B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4</w:t>
            </w:r>
          </w:p>
        </w:tc>
        <w:tc>
          <w:tcPr>
            <w:tcW w:w="1028" w:type="dxa"/>
            <w:noWrap/>
            <w:hideMark/>
          </w:tcPr>
          <w:p w14:paraId="22E3A08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8.8</w:t>
            </w:r>
          </w:p>
        </w:tc>
        <w:tc>
          <w:tcPr>
            <w:tcW w:w="1028" w:type="dxa"/>
            <w:noWrap/>
            <w:hideMark/>
          </w:tcPr>
          <w:p w14:paraId="1192519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1028" w:type="dxa"/>
          </w:tcPr>
          <w:p w14:paraId="3550823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.5</w:t>
            </w:r>
          </w:p>
        </w:tc>
        <w:tc>
          <w:tcPr>
            <w:tcW w:w="1028" w:type="dxa"/>
          </w:tcPr>
          <w:p w14:paraId="6CA1587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7.3</w:t>
            </w:r>
          </w:p>
        </w:tc>
        <w:tc>
          <w:tcPr>
            <w:tcW w:w="1028" w:type="dxa"/>
          </w:tcPr>
          <w:p w14:paraId="04CAD1A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8</w:t>
            </w:r>
          </w:p>
        </w:tc>
      </w:tr>
      <w:tr w:rsidR="00BF25D6" w:rsidRPr="00462AD1" w14:paraId="53339BCA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2529DB4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51CDB783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028" w:type="dxa"/>
            <w:noWrap/>
            <w:hideMark/>
          </w:tcPr>
          <w:p w14:paraId="5C060770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028" w:type="dxa"/>
            <w:noWrap/>
            <w:hideMark/>
          </w:tcPr>
          <w:p w14:paraId="6E582E4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028" w:type="dxa"/>
            <w:noWrap/>
            <w:hideMark/>
          </w:tcPr>
          <w:p w14:paraId="47F4246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3</w:t>
            </w:r>
          </w:p>
        </w:tc>
        <w:tc>
          <w:tcPr>
            <w:tcW w:w="1028" w:type="dxa"/>
          </w:tcPr>
          <w:p w14:paraId="7C2619C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5</w:t>
            </w:r>
          </w:p>
        </w:tc>
        <w:tc>
          <w:tcPr>
            <w:tcW w:w="1028" w:type="dxa"/>
          </w:tcPr>
          <w:p w14:paraId="5CB7B94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028" w:type="dxa"/>
          </w:tcPr>
          <w:p w14:paraId="0F4B34C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</w:t>
            </w:r>
          </w:p>
        </w:tc>
      </w:tr>
      <w:tr w:rsidR="00BF25D6" w:rsidRPr="00462AD1" w14:paraId="62DD7DDE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7DEC7FC0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Molecular subtype</w:t>
            </w:r>
          </w:p>
        </w:tc>
        <w:tc>
          <w:tcPr>
            <w:tcW w:w="1441" w:type="dxa"/>
            <w:noWrap/>
            <w:hideMark/>
          </w:tcPr>
          <w:p w14:paraId="74EDF41D" w14:textId="5BA08997" w:rsidR="00BF25D6" w:rsidRPr="00462AD1" w:rsidRDefault="00B1029E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ER/PR+HER2-</w:t>
            </w:r>
          </w:p>
        </w:tc>
        <w:tc>
          <w:tcPr>
            <w:tcW w:w="1028" w:type="dxa"/>
            <w:noWrap/>
            <w:hideMark/>
          </w:tcPr>
          <w:p w14:paraId="67BAF70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6</w:t>
            </w:r>
          </w:p>
        </w:tc>
        <w:tc>
          <w:tcPr>
            <w:tcW w:w="1028" w:type="dxa"/>
            <w:noWrap/>
            <w:hideMark/>
          </w:tcPr>
          <w:p w14:paraId="0AA43A3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2.7</w:t>
            </w:r>
          </w:p>
        </w:tc>
        <w:tc>
          <w:tcPr>
            <w:tcW w:w="1028" w:type="dxa"/>
            <w:noWrap/>
            <w:hideMark/>
          </w:tcPr>
          <w:p w14:paraId="595AF67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1028" w:type="dxa"/>
          </w:tcPr>
          <w:p w14:paraId="11AD6DC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0</w:t>
            </w:r>
          </w:p>
        </w:tc>
        <w:tc>
          <w:tcPr>
            <w:tcW w:w="1028" w:type="dxa"/>
          </w:tcPr>
          <w:p w14:paraId="4559102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0.2</w:t>
            </w:r>
          </w:p>
        </w:tc>
        <w:tc>
          <w:tcPr>
            <w:tcW w:w="1028" w:type="dxa"/>
          </w:tcPr>
          <w:p w14:paraId="04CDB67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BF25D6" w:rsidRPr="00462AD1" w14:paraId="36ECE3F5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6632A5E8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4013A393" w14:textId="6B2CE4B1" w:rsidR="00BF25D6" w:rsidRPr="00462AD1" w:rsidRDefault="00B1029E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ER/PR+HER2+</w:t>
            </w:r>
          </w:p>
        </w:tc>
        <w:tc>
          <w:tcPr>
            <w:tcW w:w="1028" w:type="dxa"/>
            <w:noWrap/>
            <w:hideMark/>
          </w:tcPr>
          <w:p w14:paraId="4C7726A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1028" w:type="dxa"/>
            <w:noWrap/>
            <w:hideMark/>
          </w:tcPr>
          <w:p w14:paraId="1211BB5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3</w:t>
            </w:r>
          </w:p>
        </w:tc>
        <w:tc>
          <w:tcPr>
            <w:tcW w:w="1028" w:type="dxa"/>
            <w:noWrap/>
            <w:hideMark/>
          </w:tcPr>
          <w:p w14:paraId="4D4DC68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0</w:t>
            </w:r>
          </w:p>
        </w:tc>
        <w:tc>
          <w:tcPr>
            <w:tcW w:w="1028" w:type="dxa"/>
          </w:tcPr>
          <w:p w14:paraId="3BC74BB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.2</w:t>
            </w:r>
          </w:p>
        </w:tc>
        <w:tc>
          <w:tcPr>
            <w:tcW w:w="1028" w:type="dxa"/>
          </w:tcPr>
          <w:p w14:paraId="67B1922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0</w:t>
            </w:r>
          </w:p>
        </w:tc>
        <w:tc>
          <w:tcPr>
            <w:tcW w:w="1028" w:type="dxa"/>
          </w:tcPr>
          <w:p w14:paraId="22411C7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1</w:t>
            </w:r>
          </w:p>
        </w:tc>
      </w:tr>
      <w:tr w:rsidR="00BF25D6" w:rsidRPr="00462AD1" w14:paraId="7DFAC48F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38F1FDBA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369FAC9A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HER2 enriched</w:t>
            </w:r>
          </w:p>
        </w:tc>
        <w:tc>
          <w:tcPr>
            <w:tcW w:w="1028" w:type="dxa"/>
            <w:noWrap/>
            <w:hideMark/>
          </w:tcPr>
          <w:p w14:paraId="26AD563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028" w:type="dxa"/>
            <w:noWrap/>
            <w:hideMark/>
          </w:tcPr>
          <w:p w14:paraId="62D1D77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</w:t>
            </w:r>
          </w:p>
        </w:tc>
        <w:tc>
          <w:tcPr>
            <w:tcW w:w="1028" w:type="dxa"/>
            <w:noWrap/>
            <w:hideMark/>
          </w:tcPr>
          <w:p w14:paraId="27430B3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1</w:t>
            </w:r>
          </w:p>
        </w:tc>
        <w:tc>
          <w:tcPr>
            <w:tcW w:w="1028" w:type="dxa"/>
          </w:tcPr>
          <w:p w14:paraId="52128F9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1028" w:type="dxa"/>
          </w:tcPr>
          <w:p w14:paraId="2D1BF77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1028" w:type="dxa"/>
          </w:tcPr>
          <w:p w14:paraId="24F2498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</w:t>
            </w:r>
          </w:p>
        </w:tc>
      </w:tr>
      <w:tr w:rsidR="00BF25D6" w:rsidRPr="00462AD1" w14:paraId="6F355787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185394F8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59869AAD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Triple negative</w:t>
            </w:r>
          </w:p>
        </w:tc>
        <w:tc>
          <w:tcPr>
            <w:tcW w:w="1028" w:type="dxa"/>
            <w:noWrap/>
            <w:hideMark/>
          </w:tcPr>
          <w:p w14:paraId="1BE8BB9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028" w:type="dxa"/>
            <w:noWrap/>
            <w:hideMark/>
          </w:tcPr>
          <w:p w14:paraId="4A72249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3</w:t>
            </w:r>
          </w:p>
        </w:tc>
        <w:tc>
          <w:tcPr>
            <w:tcW w:w="1028" w:type="dxa"/>
            <w:noWrap/>
            <w:hideMark/>
          </w:tcPr>
          <w:p w14:paraId="17F1A0C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0</w:t>
            </w:r>
          </w:p>
        </w:tc>
        <w:tc>
          <w:tcPr>
            <w:tcW w:w="1028" w:type="dxa"/>
          </w:tcPr>
          <w:p w14:paraId="2BB28EF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028" w:type="dxa"/>
          </w:tcPr>
          <w:p w14:paraId="7C22B5C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.8</w:t>
            </w:r>
          </w:p>
        </w:tc>
        <w:tc>
          <w:tcPr>
            <w:tcW w:w="1028" w:type="dxa"/>
          </w:tcPr>
          <w:p w14:paraId="5AA4614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5</w:t>
            </w:r>
          </w:p>
        </w:tc>
      </w:tr>
      <w:tr w:rsidR="00BF25D6" w:rsidRPr="00462AD1" w14:paraId="1E8D8485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6C6BDBB6" w14:textId="388DE101" w:rsidR="00BF25D6" w:rsidRPr="00462AD1" w:rsidRDefault="00462AD1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Tumour</w:t>
            </w:r>
            <w:r w:rsidR="00BF25D6"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 xml:space="preserve"> location</w:t>
            </w:r>
          </w:p>
        </w:tc>
        <w:tc>
          <w:tcPr>
            <w:tcW w:w="1441" w:type="dxa"/>
            <w:noWrap/>
            <w:hideMark/>
          </w:tcPr>
          <w:p w14:paraId="00D8D71F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Lateral</w:t>
            </w:r>
          </w:p>
        </w:tc>
        <w:tc>
          <w:tcPr>
            <w:tcW w:w="1028" w:type="dxa"/>
            <w:noWrap/>
            <w:hideMark/>
          </w:tcPr>
          <w:p w14:paraId="19C1796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.8</w:t>
            </w:r>
          </w:p>
        </w:tc>
        <w:tc>
          <w:tcPr>
            <w:tcW w:w="1028" w:type="dxa"/>
            <w:noWrap/>
            <w:hideMark/>
          </w:tcPr>
          <w:p w14:paraId="2E5C618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.7</w:t>
            </w:r>
          </w:p>
        </w:tc>
        <w:tc>
          <w:tcPr>
            <w:tcW w:w="1028" w:type="dxa"/>
            <w:noWrap/>
            <w:hideMark/>
          </w:tcPr>
          <w:p w14:paraId="2915707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028" w:type="dxa"/>
          </w:tcPr>
          <w:p w14:paraId="368831D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.7</w:t>
            </w:r>
          </w:p>
        </w:tc>
        <w:tc>
          <w:tcPr>
            <w:tcW w:w="1028" w:type="dxa"/>
          </w:tcPr>
          <w:p w14:paraId="21ED454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.5</w:t>
            </w:r>
          </w:p>
        </w:tc>
        <w:tc>
          <w:tcPr>
            <w:tcW w:w="1028" w:type="dxa"/>
          </w:tcPr>
          <w:p w14:paraId="2686DB0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8</w:t>
            </w:r>
          </w:p>
        </w:tc>
      </w:tr>
      <w:tr w:rsidR="00BF25D6" w:rsidRPr="00462AD1" w14:paraId="49082D8F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3621A827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443C9EBC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Medial</w:t>
            </w:r>
          </w:p>
        </w:tc>
        <w:tc>
          <w:tcPr>
            <w:tcW w:w="1028" w:type="dxa"/>
            <w:noWrap/>
            <w:hideMark/>
          </w:tcPr>
          <w:p w14:paraId="64A25F7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8</w:t>
            </w:r>
          </w:p>
        </w:tc>
        <w:tc>
          <w:tcPr>
            <w:tcW w:w="1028" w:type="dxa"/>
            <w:noWrap/>
            <w:hideMark/>
          </w:tcPr>
          <w:p w14:paraId="4435823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5</w:t>
            </w:r>
          </w:p>
        </w:tc>
        <w:tc>
          <w:tcPr>
            <w:tcW w:w="1028" w:type="dxa"/>
            <w:noWrap/>
            <w:hideMark/>
          </w:tcPr>
          <w:p w14:paraId="53D263D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028" w:type="dxa"/>
          </w:tcPr>
          <w:p w14:paraId="494CBE04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.5</w:t>
            </w:r>
          </w:p>
        </w:tc>
        <w:tc>
          <w:tcPr>
            <w:tcW w:w="1028" w:type="dxa"/>
          </w:tcPr>
          <w:p w14:paraId="20227EE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028" w:type="dxa"/>
          </w:tcPr>
          <w:p w14:paraId="666B9A37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1</w:t>
            </w:r>
          </w:p>
        </w:tc>
      </w:tr>
      <w:tr w:rsidR="00BF25D6" w:rsidRPr="00462AD1" w14:paraId="6BD41557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59C8B14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03459A9B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Other</w:t>
            </w:r>
          </w:p>
        </w:tc>
        <w:tc>
          <w:tcPr>
            <w:tcW w:w="1028" w:type="dxa"/>
            <w:noWrap/>
            <w:hideMark/>
          </w:tcPr>
          <w:p w14:paraId="2048ED6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028" w:type="dxa"/>
            <w:noWrap/>
            <w:hideMark/>
          </w:tcPr>
          <w:p w14:paraId="28C91C28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028" w:type="dxa"/>
            <w:noWrap/>
            <w:hideMark/>
          </w:tcPr>
          <w:p w14:paraId="464A05C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1028" w:type="dxa"/>
          </w:tcPr>
          <w:p w14:paraId="20CD1FB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9</w:t>
            </w:r>
          </w:p>
        </w:tc>
        <w:tc>
          <w:tcPr>
            <w:tcW w:w="1028" w:type="dxa"/>
          </w:tcPr>
          <w:p w14:paraId="7846FA6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.2</w:t>
            </w:r>
          </w:p>
        </w:tc>
        <w:tc>
          <w:tcPr>
            <w:tcW w:w="1028" w:type="dxa"/>
          </w:tcPr>
          <w:p w14:paraId="56007D4F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7</w:t>
            </w:r>
          </w:p>
        </w:tc>
      </w:tr>
      <w:tr w:rsidR="00BF25D6" w:rsidRPr="00462AD1" w14:paraId="02F233A8" w14:textId="77777777" w:rsidTr="00BF25D6">
        <w:trPr>
          <w:trHeight w:val="242"/>
        </w:trPr>
        <w:tc>
          <w:tcPr>
            <w:tcW w:w="1707" w:type="dxa"/>
            <w:vMerge w:val="restart"/>
            <w:noWrap/>
            <w:hideMark/>
          </w:tcPr>
          <w:p w14:paraId="42439C0C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Surgical margin</w:t>
            </w:r>
          </w:p>
        </w:tc>
        <w:tc>
          <w:tcPr>
            <w:tcW w:w="1441" w:type="dxa"/>
            <w:noWrap/>
            <w:hideMark/>
          </w:tcPr>
          <w:p w14:paraId="36C65280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NM</w:t>
            </w:r>
          </w:p>
        </w:tc>
        <w:tc>
          <w:tcPr>
            <w:tcW w:w="1028" w:type="dxa"/>
            <w:noWrap/>
            <w:hideMark/>
          </w:tcPr>
          <w:p w14:paraId="7157BFA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4</w:t>
            </w:r>
          </w:p>
        </w:tc>
        <w:tc>
          <w:tcPr>
            <w:tcW w:w="1028" w:type="dxa"/>
            <w:noWrap/>
            <w:hideMark/>
          </w:tcPr>
          <w:p w14:paraId="4E61657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3.1</w:t>
            </w:r>
          </w:p>
        </w:tc>
        <w:tc>
          <w:tcPr>
            <w:tcW w:w="1028" w:type="dxa"/>
            <w:noWrap/>
            <w:hideMark/>
          </w:tcPr>
          <w:p w14:paraId="097EEF7C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3</w:t>
            </w:r>
          </w:p>
        </w:tc>
        <w:tc>
          <w:tcPr>
            <w:tcW w:w="1028" w:type="dxa"/>
          </w:tcPr>
          <w:p w14:paraId="65B62CAE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2.9</w:t>
            </w:r>
          </w:p>
        </w:tc>
        <w:tc>
          <w:tcPr>
            <w:tcW w:w="1028" w:type="dxa"/>
          </w:tcPr>
          <w:p w14:paraId="18DCF7B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9.3</w:t>
            </w:r>
          </w:p>
        </w:tc>
        <w:tc>
          <w:tcPr>
            <w:tcW w:w="1028" w:type="dxa"/>
          </w:tcPr>
          <w:p w14:paraId="7018D00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6</w:t>
            </w:r>
          </w:p>
        </w:tc>
      </w:tr>
      <w:tr w:rsidR="00BF25D6" w:rsidRPr="00462AD1" w14:paraId="3316005F" w14:textId="77777777" w:rsidTr="00BF25D6">
        <w:trPr>
          <w:trHeight w:val="242"/>
        </w:trPr>
        <w:tc>
          <w:tcPr>
            <w:tcW w:w="1707" w:type="dxa"/>
            <w:vMerge/>
            <w:hideMark/>
          </w:tcPr>
          <w:p w14:paraId="20B458AC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noWrap/>
            <w:hideMark/>
          </w:tcPr>
          <w:p w14:paraId="41BA9182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FPM</w:t>
            </w:r>
          </w:p>
        </w:tc>
        <w:tc>
          <w:tcPr>
            <w:tcW w:w="1028" w:type="dxa"/>
            <w:noWrap/>
            <w:hideMark/>
          </w:tcPr>
          <w:p w14:paraId="2D6CFC99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1028" w:type="dxa"/>
            <w:noWrap/>
            <w:hideMark/>
          </w:tcPr>
          <w:p w14:paraId="4923414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1</w:t>
            </w:r>
          </w:p>
        </w:tc>
        <w:tc>
          <w:tcPr>
            <w:tcW w:w="1028" w:type="dxa"/>
            <w:noWrap/>
            <w:hideMark/>
          </w:tcPr>
          <w:p w14:paraId="688C8733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028" w:type="dxa"/>
          </w:tcPr>
          <w:p w14:paraId="722BAF21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5</w:t>
            </w:r>
          </w:p>
        </w:tc>
        <w:tc>
          <w:tcPr>
            <w:tcW w:w="1028" w:type="dxa"/>
          </w:tcPr>
          <w:p w14:paraId="10EA6BA5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4</w:t>
            </w:r>
          </w:p>
        </w:tc>
        <w:tc>
          <w:tcPr>
            <w:tcW w:w="1028" w:type="dxa"/>
          </w:tcPr>
          <w:p w14:paraId="0C3046BA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8</w:t>
            </w:r>
          </w:p>
        </w:tc>
      </w:tr>
      <w:tr w:rsidR="00BF25D6" w:rsidRPr="00462AD1" w14:paraId="6E45C741" w14:textId="77777777" w:rsidTr="00BF25D6">
        <w:trPr>
          <w:trHeight w:val="242"/>
        </w:trPr>
        <w:tc>
          <w:tcPr>
            <w:tcW w:w="1707" w:type="dxa"/>
            <w:vMerge/>
            <w:tcBorders>
              <w:bottom w:val="single" w:sz="4" w:space="0" w:color="auto"/>
            </w:tcBorders>
            <w:hideMark/>
          </w:tcPr>
          <w:p w14:paraId="6E191C31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545B8247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  <w:t>MFPM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5A1CF02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3B8F6B2D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80F62F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1542107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383E316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5AB78CB" w14:textId="77777777" w:rsidR="00BF25D6" w:rsidRPr="00462AD1" w:rsidRDefault="00BF25D6" w:rsidP="00453397">
            <w:pPr>
              <w:spacing w:after="0" w:line="240" w:lineRule="auto"/>
              <w:ind w:right="340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7</w:t>
            </w:r>
          </w:p>
        </w:tc>
      </w:tr>
    </w:tbl>
    <w:p w14:paraId="3D61A3A9" w14:textId="1357F14C" w:rsidR="002D1AFB" w:rsidRPr="00462AD1" w:rsidRDefault="002D1AFB" w:rsidP="002D1AFB">
      <w:pPr>
        <w:pStyle w:val="BasistekstIKNL"/>
        <w:pBdr>
          <w:bottom w:val="single" w:sz="4" w:space="1" w:color="auto"/>
        </w:pBdr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Abbreviations: NM = negative margin; FPM = Focal positive margin; MFPM = more than focal positive margin </w:t>
      </w:r>
    </w:p>
    <w:p w14:paraId="1AF7F961" w14:textId="77777777" w:rsidR="00E34740" w:rsidRPr="00462AD1" w:rsidRDefault="00E34740" w:rsidP="00F02F67">
      <w:pPr>
        <w:widowControl w:val="0"/>
        <w:autoSpaceDE w:val="0"/>
        <w:autoSpaceDN w:val="0"/>
        <w:adjustRightInd w:val="0"/>
        <w:spacing w:after="0" w:line="240" w:lineRule="atLeast"/>
        <w:ind w:left="640" w:hanging="640"/>
        <w:rPr>
          <w:lang w:val="en-GB"/>
        </w:rPr>
      </w:pPr>
    </w:p>
    <w:p w14:paraId="7FFB4714" w14:textId="65888460" w:rsidR="00E34740" w:rsidRPr="00462AD1" w:rsidRDefault="00E34740" w:rsidP="00E34740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 w:rsidR="00D877C8">
        <w:rPr>
          <w:lang w:val="en-GB"/>
        </w:rPr>
        <w:t>2</w:t>
      </w:r>
      <w:r w:rsidRPr="00462AD1">
        <w:rPr>
          <w:lang w:val="en-GB"/>
        </w:rPr>
        <w:t>: Comparison means original data vs imputed data</w:t>
      </w:r>
      <w:r w:rsidR="0024477E" w:rsidRPr="00462AD1">
        <w:rPr>
          <w:lang w:val="en-GB"/>
        </w:rPr>
        <w:t>, for both OS</w:t>
      </w:r>
      <w:r w:rsidR="00CA4584">
        <w:rPr>
          <w:lang w:val="en-GB"/>
        </w:rPr>
        <w:t>-cohort</w:t>
      </w:r>
      <w:r w:rsidR="0024477E" w:rsidRPr="00462AD1">
        <w:rPr>
          <w:lang w:val="en-GB"/>
        </w:rPr>
        <w:t xml:space="preserve"> and DFS</w:t>
      </w:r>
      <w:r w:rsidR="00CA4584">
        <w:rPr>
          <w:lang w:val="en-GB"/>
        </w:rPr>
        <w:t>-cohort</w:t>
      </w:r>
    </w:p>
    <w:tbl>
      <w:tblPr>
        <w:tblStyle w:val="TabelIKNL"/>
        <w:tblW w:w="6158" w:type="dxa"/>
        <w:tblLayout w:type="fixed"/>
        <w:tblLook w:val="04A0" w:firstRow="1" w:lastRow="0" w:firstColumn="1" w:lastColumn="0" w:noHBand="0" w:noVBand="1"/>
      </w:tblPr>
      <w:tblGrid>
        <w:gridCol w:w="1948"/>
        <w:gridCol w:w="1052"/>
        <w:gridCol w:w="1053"/>
        <w:gridCol w:w="1052"/>
        <w:gridCol w:w="1053"/>
      </w:tblGrid>
      <w:tr w:rsidR="00BF25D6" w:rsidRPr="00462AD1" w14:paraId="07153C55" w14:textId="77777777" w:rsidTr="00F3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1948" w:type="dxa"/>
            <w:tcBorders>
              <w:bottom w:val="none" w:sz="0" w:space="0" w:color="auto"/>
            </w:tcBorders>
            <w:noWrap/>
          </w:tcPr>
          <w:p w14:paraId="3AE60EC7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05" w:type="dxa"/>
            <w:gridSpan w:val="2"/>
            <w:tcBorders>
              <w:bottom w:val="none" w:sz="0" w:space="0" w:color="auto"/>
            </w:tcBorders>
            <w:noWrap/>
          </w:tcPr>
          <w:p w14:paraId="26D1B805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verall survival</w:t>
            </w:r>
          </w:p>
        </w:tc>
        <w:tc>
          <w:tcPr>
            <w:tcW w:w="2105" w:type="dxa"/>
            <w:gridSpan w:val="2"/>
            <w:tcBorders>
              <w:bottom w:val="none" w:sz="0" w:space="0" w:color="auto"/>
            </w:tcBorders>
          </w:tcPr>
          <w:p w14:paraId="568D557B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Disease free survival</w:t>
            </w:r>
          </w:p>
        </w:tc>
      </w:tr>
      <w:tr w:rsidR="00BF25D6" w:rsidRPr="00462AD1" w14:paraId="16975D2E" w14:textId="77777777" w:rsidTr="00F332AF">
        <w:trPr>
          <w:trHeight w:val="268"/>
        </w:trPr>
        <w:tc>
          <w:tcPr>
            <w:tcW w:w="1948" w:type="dxa"/>
            <w:tcBorders>
              <w:bottom w:val="single" w:sz="4" w:space="0" w:color="auto"/>
            </w:tcBorders>
            <w:noWrap/>
            <w:hideMark/>
          </w:tcPr>
          <w:p w14:paraId="54B84AE4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Variable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14:paraId="3D1DE7A4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riginal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3F4C5E1D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mputation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FC348B6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Original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1C96794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mputation</w:t>
            </w:r>
          </w:p>
        </w:tc>
      </w:tr>
      <w:tr w:rsidR="00BF25D6" w:rsidRPr="00462AD1" w14:paraId="7B137D34" w14:textId="77777777" w:rsidTr="00F332AF">
        <w:trPr>
          <w:trHeight w:val="268"/>
        </w:trPr>
        <w:tc>
          <w:tcPr>
            <w:tcW w:w="1948" w:type="dxa"/>
            <w:tcBorders>
              <w:top w:val="single" w:sz="4" w:space="0" w:color="auto"/>
            </w:tcBorders>
            <w:noWrap/>
            <w:hideMark/>
          </w:tcPr>
          <w:p w14:paraId="47DE5AF8" w14:textId="60BAF7CC" w:rsidR="00BF25D6" w:rsidRPr="00462AD1" w:rsidRDefault="00462AD1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umour</w:t>
            </w:r>
            <w:r w:rsidR="00BF25D6"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siz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3854AAD8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3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14:paraId="232AF6A3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3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4244A0B5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36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DD62342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36</w:t>
            </w:r>
          </w:p>
        </w:tc>
      </w:tr>
      <w:tr w:rsidR="00BF25D6" w:rsidRPr="00462AD1" w14:paraId="2290E091" w14:textId="77777777" w:rsidTr="00BF25D6">
        <w:trPr>
          <w:trHeight w:val="268"/>
        </w:trPr>
        <w:tc>
          <w:tcPr>
            <w:tcW w:w="1948" w:type="dxa"/>
            <w:noWrap/>
            <w:hideMark/>
          </w:tcPr>
          <w:p w14:paraId="35B7391D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odal status</w:t>
            </w:r>
          </w:p>
        </w:tc>
        <w:tc>
          <w:tcPr>
            <w:tcW w:w="1052" w:type="dxa"/>
            <w:noWrap/>
            <w:hideMark/>
          </w:tcPr>
          <w:p w14:paraId="5116E5E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3</w:t>
            </w:r>
          </w:p>
        </w:tc>
        <w:tc>
          <w:tcPr>
            <w:tcW w:w="1053" w:type="dxa"/>
            <w:noWrap/>
            <w:hideMark/>
          </w:tcPr>
          <w:p w14:paraId="767DA221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2</w:t>
            </w:r>
          </w:p>
        </w:tc>
        <w:tc>
          <w:tcPr>
            <w:tcW w:w="1052" w:type="dxa"/>
          </w:tcPr>
          <w:p w14:paraId="4CC1D16F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3</w:t>
            </w:r>
          </w:p>
        </w:tc>
        <w:tc>
          <w:tcPr>
            <w:tcW w:w="1053" w:type="dxa"/>
          </w:tcPr>
          <w:p w14:paraId="428C7C7F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3</w:t>
            </w:r>
          </w:p>
        </w:tc>
      </w:tr>
      <w:tr w:rsidR="00BF25D6" w:rsidRPr="00462AD1" w14:paraId="18B50A04" w14:textId="77777777" w:rsidTr="00BF25D6">
        <w:trPr>
          <w:trHeight w:val="268"/>
        </w:trPr>
        <w:tc>
          <w:tcPr>
            <w:tcW w:w="1948" w:type="dxa"/>
            <w:noWrap/>
            <w:hideMark/>
          </w:tcPr>
          <w:p w14:paraId="2B03D8A5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Histological grade</w:t>
            </w:r>
          </w:p>
        </w:tc>
        <w:tc>
          <w:tcPr>
            <w:tcW w:w="1052" w:type="dxa"/>
            <w:noWrap/>
            <w:hideMark/>
          </w:tcPr>
          <w:p w14:paraId="4D9AEDBC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2.04</w:t>
            </w:r>
          </w:p>
        </w:tc>
        <w:tc>
          <w:tcPr>
            <w:tcW w:w="1053" w:type="dxa"/>
            <w:noWrap/>
            <w:hideMark/>
          </w:tcPr>
          <w:p w14:paraId="4B9F1D3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2.04</w:t>
            </w:r>
          </w:p>
        </w:tc>
        <w:tc>
          <w:tcPr>
            <w:tcW w:w="1052" w:type="dxa"/>
          </w:tcPr>
          <w:p w14:paraId="322F96C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2.03</w:t>
            </w:r>
          </w:p>
        </w:tc>
        <w:tc>
          <w:tcPr>
            <w:tcW w:w="1053" w:type="dxa"/>
          </w:tcPr>
          <w:p w14:paraId="66B71532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2.03</w:t>
            </w:r>
          </w:p>
        </w:tc>
      </w:tr>
      <w:tr w:rsidR="00BF25D6" w:rsidRPr="00462AD1" w14:paraId="5B01F64B" w14:textId="77777777" w:rsidTr="00BF25D6">
        <w:trPr>
          <w:trHeight w:val="268"/>
        </w:trPr>
        <w:tc>
          <w:tcPr>
            <w:tcW w:w="1948" w:type="dxa"/>
            <w:noWrap/>
            <w:hideMark/>
          </w:tcPr>
          <w:p w14:paraId="744DEFAD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ultifocal</w:t>
            </w:r>
          </w:p>
        </w:tc>
        <w:tc>
          <w:tcPr>
            <w:tcW w:w="1052" w:type="dxa"/>
            <w:noWrap/>
            <w:hideMark/>
          </w:tcPr>
          <w:p w14:paraId="6CF0B0D6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0.15</w:t>
            </w:r>
          </w:p>
        </w:tc>
        <w:tc>
          <w:tcPr>
            <w:tcW w:w="1053" w:type="dxa"/>
            <w:noWrap/>
            <w:hideMark/>
          </w:tcPr>
          <w:p w14:paraId="68BCFEA5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0.15</w:t>
            </w:r>
          </w:p>
        </w:tc>
        <w:tc>
          <w:tcPr>
            <w:tcW w:w="1052" w:type="dxa"/>
          </w:tcPr>
          <w:p w14:paraId="3581F85A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0.14</w:t>
            </w:r>
          </w:p>
        </w:tc>
        <w:tc>
          <w:tcPr>
            <w:tcW w:w="1053" w:type="dxa"/>
          </w:tcPr>
          <w:p w14:paraId="56216A9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0.14</w:t>
            </w:r>
          </w:p>
        </w:tc>
      </w:tr>
      <w:tr w:rsidR="00BF25D6" w:rsidRPr="00462AD1" w14:paraId="58A152AF" w14:textId="77777777" w:rsidTr="00BF25D6">
        <w:trPr>
          <w:trHeight w:val="268"/>
        </w:trPr>
        <w:tc>
          <w:tcPr>
            <w:tcW w:w="1948" w:type="dxa"/>
            <w:noWrap/>
            <w:hideMark/>
          </w:tcPr>
          <w:p w14:paraId="75528F3B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Molecular subtype</w:t>
            </w:r>
          </w:p>
        </w:tc>
        <w:tc>
          <w:tcPr>
            <w:tcW w:w="1052" w:type="dxa"/>
            <w:noWrap/>
            <w:hideMark/>
          </w:tcPr>
          <w:p w14:paraId="7B4DD187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7</w:t>
            </w:r>
          </w:p>
        </w:tc>
        <w:tc>
          <w:tcPr>
            <w:tcW w:w="1053" w:type="dxa"/>
            <w:noWrap/>
            <w:hideMark/>
          </w:tcPr>
          <w:p w14:paraId="736C1510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7</w:t>
            </w:r>
          </w:p>
        </w:tc>
        <w:tc>
          <w:tcPr>
            <w:tcW w:w="1052" w:type="dxa"/>
          </w:tcPr>
          <w:p w14:paraId="1470EBBE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7</w:t>
            </w:r>
          </w:p>
        </w:tc>
        <w:tc>
          <w:tcPr>
            <w:tcW w:w="1053" w:type="dxa"/>
          </w:tcPr>
          <w:p w14:paraId="4B10A546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47</w:t>
            </w:r>
          </w:p>
        </w:tc>
      </w:tr>
      <w:tr w:rsidR="00BF25D6" w:rsidRPr="00462AD1" w14:paraId="3A687C74" w14:textId="77777777" w:rsidTr="00BF25D6">
        <w:trPr>
          <w:trHeight w:val="268"/>
        </w:trPr>
        <w:tc>
          <w:tcPr>
            <w:tcW w:w="1948" w:type="dxa"/>
            <w:noWrap/>
            <w:hideMark/>
          </w:tcPr>
          <w:p w14:paraId="3FEDDEC3" w14:textId="30C66107" w:rsidR="00BF25D6" w:rsidRPr="00462AD1" w:rsidRDefault="00462AD1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Tumour</w:t>
            </w:r>
            <w:r w:rsidR="00BF25D6"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location</w:t>
            </w:r>
          </w:p>
        </w:tc>
        <w:tc>
          <w:tcPr>
            <w:tcW w:w="1052" w:type="dxa"/>
            <w:noWrap/>
            <w:hideMark/>
          </w:tcPr>
          <w:p w14:paraId="2387BADB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84</w:t>
            </w:r>
          </w:p>
        </w:tc>
        <w:tc>
          <w:tcPr>
            <w:tcW w:w="1053" w:type="dxa"/>
            <w:noWrap/>
            <w:hideMark/>
          </w:tcPr>
          <w:p w14:paraId="29181922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84</w:t>
            </w:r>
          </w:p>
        </w:tc>
        <w:tc>
          <w:tcPr>
            <w:tcW w:w="1052" w:type="dxa"/>
          </w:tcPr>
          <w:p w14:paraId="1C890253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84</w:t>
            </w:r>
          </w:p>
        </w:tc>
        <w:tc>
          <w:tcPr>
            <w:tcW w:w="1053" w:type="dxa"/>
          </w:tcPr>
          <w:p w14:paraId="4F2ADCE1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84</w:t>
            </w:r>
          </w:p>
        </w:tc>
      </w:tr>
      <w:tr w:rsidR="00BF25D6" w:rsidRPr="00462AD1" w14:paraId="2C02B346" w14:textId="77777777" w:rsidTr="00BF25D6">
        <w:trPr>
          <w:trHeight w:val="268"/>
        </w:trPr>
        <w:tc>
          <w:tcPr>
            <w:tcW w:w="1948" w:type="dxa"/>
            <w:tcBorders>
              <w:bottom w:val="single" w:sz="4" w:space="0" w:color="auto"/>
            </w:tcBorders>
            <w:noWrap/>
            <w:hideMark/>
          </w:tcPr>
          <w:p w14:paraId="557B4A60" w14:textId="77777777" w:rsidR="00BF25D6" w:rsidRPr="00462AD1" w:rsidRDefault="00BF25D6" w:rsidP="0045339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urgical margi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noWrap/>
            <w:hideMark/>
          </w:tcPr>
          <w:p w14:paraId="75E135B7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0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5BD69C73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0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533CC211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0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CEDDB4B" w14:textId="77777777" w:rsidR="00BF25D6" w:rsidRPr="00462AD1" w:rsidRDefault="00BF25D6" w:rsidP="004533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462AD1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1.08</w:t>
            </w:r>
          </w:p>
        </w:tc>
      </w:tr>
    </w:tbl>
    <w:p w14:paraId="09C0DA03" w14:textId="77777777" w:rsidR="00E34740" w:rsidRPr="00462AD1" w:rsidRDefault="00E34740" w:rsidP="00F02F67">
      <w:pPr>
        <w:widowControl w:val="0"/>
        <w:autoSpaceDE w:val="0"/>
        <w:autoSpaceDN w:val="0"/>
        <w:adjustRightInd w:val="0"/>
        <w:spacing w:after="0" w:line="240" w:lineRule="atLeast"/>
        <w:ind w:left="640" w:hanging="640"/>
        <w:rPr>
          <w:lang w:val="en-GB"/>
        </w:rPr>
      </w:pPr>
    </w:p>
    <w:p w14:paraId="12E1B93B" w14:textId="77777777" w:rsidR="00E34740" w:rsidRPr="00462AD1" w:rsidRDefault="00E34740" w:rsidP="00F02F67">
      <w:pPr>
        <w:widowControl w:val="0"/>
        <w:autoSpaceDE w:val="0"/>
        <w:autoSpaceDN w:val="0"/>
        <w:adjustRightInd w:val="0"/>
        <w:spacing w:after="0" w:line="240" w:lineRule="atLeast"/>
        <w:ind w:left="640" w:hanging="640"/>
        <w:rPr>
          <w:lang w:val="en-GB"/>
        </w:rPr>
      </w:pPr>
    </w:p>
    <w:p w14:paraId="52157B6B" w14:textId="77777777" w:rsidR="00D877C8" w:rsidRPr="003724F9" w:rsidRDefault="00D877C8" w:rsidP="00D877C8">
      <w:pPr>
        <w:pStyle w:val="Heading4"/>
        <w:rPr>
          <w:i/>
          <w:sz w:val="24"/>
        </w:rPr>
      </w:pPr>
      <w:r w:rsidRPr="003724F9">
        <w:rPr>
          <w:i/>
          <w:sz w:val="24"/>
        </w:rPr>
        <w:t>Events per subgroup, stratified by age categories</w:t>
      </w:r>
    </w:p>
    <w:p w14:paraId="1D2CA9FD" w14:textId="58ED24E2" w:rsidR="00D877C8" w:rsidRPr="00462AD1" w:rsidRDefault="00D877C8" w:rsidP="00D877C8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>
        <w:rPr>
          <w:lang w:val="en-GB"/>
        </w:rPr>
        <w:t>3</w:t>
      </w:r>
      <w:r w:rsidRPr="00462AD1">
        <w:rPr>
          <w:lang w:val="en-GB"/>
        </w:rPr>
        <w:t>: Events of death stratified by age categories</w:t>
      </w:r>
      <w:r>
        <w:rPr>
          <w:lang w:val="en-GB"/>
        </w:rPr>
        <w:t>, OS-cohort (2011-2013)</w:t>
      </w:r>
    </w:p>
    <w:tbl>
      <w:tblPr>
        <w:tblStyle w:val="TabelIKNL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684"/>
        <w:gridCol w:w="684"/>
        <w:gridCol w:w="684"/>
        <w:gridCol w:w="685"/>
        <w:gridCol w:w="684"/>
        <w:gridCol w:w="684"/>
        <w:gridCol w:w="684"/>
        <w:gridCol w:w="685"/>
        <w:gridCol w:w="684"/>
        <w:gridCol w:w="684"/>
        <w:gridCol w:w="684"/>
        <w:gridCol w:w="685"/>
      </w:tblGrid>
      <w:tr w:rsidR="00D877C8" w:rsidRPr="00462AD1" w14:paraId="7BC1302E" w14:textId="77777777" w:rsidTr="00544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bottom w:val="none" w:sz="0" w:space="0" w:color="auto"/>
            </w:tcBorders>
          </w:tcPr>
          <w:p w14:paraId="55821AE3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2737" w:type="dxa"/>
            <w:gridSpan w:val="4"/>
            <w:tcBorders>
              <w:bottom w:val="none" w:sz="0" w:space="0" w:color="auto"/>
            </w:tcBorders>
          </w:tcPr>
          <w:p w14:paraId="7B4E5758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Total study population</w:t>
            </w:r>
          </w:p>
        </w:tc>
        <w:tc>
          <w:tcPr>
            <w:tcW w:w="2737" w:type="dxa"/>
            <w:gridSpan w:val="4"/>
            <w:tcBorders>
              <w:bottom w:val="none" w:sz="0" w:space="0" w:color="auto"/>
            </w:tcBorders>
          </w:tcPr>
          <w:p w14:paraId="0779C5DB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Invasive carcinoma NST</w:t>
            </w:r>
          </w:p>
        </w:tc>
        <w:tc>
          <w:tcPr>
            <w:tcW w:w="2737" w:type="dxa"/>
            <w:gridSpan w:val="4"/>
            <w:tcBorders>
              <w:bottom w:val="none" w:sz="0" w:space="0" w:color="auto"/>
            </w:tcBorders>
          </w:tcPr>
          <w:p w14:paraId="65A811D6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ILC</w:t>
            </w:r>
          </w:p>
        </w:tc>
      </w:tr>
      <w:tr w:rsidR="00D877C8" w:rsidRPr="00462AD1" w14:paraId="34A59B89" w14:textId="77777777" w:rsidTr="0054417F">
        <w:tc>
          <w:tcPr>
            <w:tcW w:w="1134" w:type="dxa"/>
          </w:tcPr>
          <w:p w14:paraId="3D625510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368" w:type="dxa"/>
            <w:gridSpan w:val="2"/>
          </w:tcPr>
          <w:p w14:paraId="00662680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Non-MRI</w:t>
            </w:r>
          </w:p>
        </w:tc>
        <w:tc>
          <w:tcPr>
            <w:tcW w:w="1369" w:type="dxa"/>
            <w:gridSpan w:val="2"/>
          </w:tcPr>
          <w:p w14:paraId="69DFAE40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MRI</w:t>
            </w:r>
          </w:p>
        </w:tc>
        <w:tc>
          <w:tcPr>
            <w:tcW w:w="1368" w:type="dxa"/>
            <w:gridSpan w:val="2"/>
          </w:tcPr>
          <w:p w14:paraId="452CBE78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Non-MRI</w:t>
            </w:r>
          </w:p>
        </w:tc>
        <w:tc>
          <w:tcPr>
            <w:tcW w:w="1369" w:type="dxa"/>
            <w:gridSpan w:val="2"/>
          </w:tcPr>
          <w:p w14:paraId="6093D510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MRI</w:t>
            </w:r>
          </w:p>
        </w:tc>
        <w:tc>
          <w:tcPr>
            <w:tcW w:w="1368" w:type="dxa"/>
            <w:gridSpan w:val="2"/>
          </w:tcPr>
          <w:p w14:paraId="2261ADFE" w14:textId="77777777" w:rsidR="00D877C8" w:rsidRPr="00462AD1" w:rsidRDefault="00D877C8" w:rsidP="0054417F">
            <w:pPr>
              <w:pStyle w:val="BasistekstIKNL"/>
              <w:ind w:left="1418" w:hanging="141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Non-MRI</w:t>
            </w:r>
          </w:p>
        </w:tc>
        <w:tc>
          <w:tcPr>
            <w:tcW w:w="1369" w:type="dxa"/>
            <w:gridSpan w:val="2"/>
          </w:tcPr>
          <w:p w14:paraId="185CA153" w14:textId="77777777" w:rsidR="00D877C8" w:rsidRPr="00462AD1" w:rsidRDefault="00D877C8" w:rsidP="0054417F">
            <w:pPr>
              <w:pStyle w:val="BasistekstIKNL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MRI</w:t>
            </w:r>
          </w:p>
        </w:tc>
      </w:tr>
      <w:tr w:rsidR="00D877C8" w:rsidRPr="00462AD1" w14:paraId="5B8BE241" w14:textId="77777777" w:rsidTr="0054417F">
        <w:tc>
          <w:tcPr>
            <w:tcW w:w="1134" w:type="dxa"/>
            <w:tcBorders>
              <w:bottom w:val="single" w:sz="4" w:space="0" w:color="auto"/>
            </w:tcBorders>
          </w:tcPr>
          <w:p w14:paraId="504C9AF4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lang w:val="en-GB"/>
              </w:rPr>
              <w:t>Age categories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5E167B9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354D8F5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914040B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0FEC206C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0A47D9D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173DA95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4956B5C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73446B2E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2D0BDD9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D0FE44E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5B66033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n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60955287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%)*</w:t>
            </w:r>
          </w:p>
        </w:tc>
      </w:tr>
      <w:tr w:rsidR="00D877C8" w:rsidRPr="00462AD1" w14:paraId="4C23608B" w14:textId="77777777" w:rsidTr="0054417F">
        <w:tc>
          <w:tcPr>
            <w:tcW w:w="1134" w:type="dxa"/>
            <w:tcBorders>
              <w:top w:val="single" w:sz="4" w:space="0" w:color="auto"/>
            </w:tcBorders>
          </w:tcPr>
          <w:p w14:paraId="2073AFF5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&lt;50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11320367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93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6B93F23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6.2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BB80ECF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69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6F1D0705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5.7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7A33344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84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5AF299A2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6.3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27FCC534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55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27261E34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6.1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C618136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9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3A6EA08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5.8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56D00A8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4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71BF1F5E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3.3)</w:t>
            </w:r>
          </w:p>
        </w:tc>
      </w:tr>
      <w:tr w:rsidR="00D877C8" w:rsidRPr="00462AD1" w14:paraId="201BA16C" w14:textId="77777777" w:rsidTr="0054417F">
        <w:tc>
          <w:tcPr>
            <w:tcW w:w="1134" w:type="dxa"/>
          </w:tcPr>
          <w:p w14:paraId="043B9708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50-59</w:t>
            </w:r>
          </w:p>
        </w:tc>
        <w:tc>
          <w:tcPr>
            <w:tcW w:w="684" w:type="dxa"/>
          </w:tcPr>
          <w:p w14:paraId="7D1DBBE9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349</w:t>
            </w:r>
          </w:p>
        </w:tc>
        <w:tc>
          <w:tcPr>
            <w:tcW w:w="684" w:type="dxa"/>
          </w:tcPr>
          <w:p w14:paraId="78BEC7B6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6.5)</w:t>
            </w:r>
          </w:p>
        </w:tc>
        <w:tc>
          <w:tcPr>
            <w:tcW w:w="684" w:type="dxa"/>
          </w:tcPr>
          <w:p w14:paraId="4A008AE0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53</w:t>
            </w:r>
          </w:p>
        </w:tc>
        <w:tc>
          <w:tcPr>
            <w:tcW w:w="685" w:type="dxa"/>
          </w:tcPr>
          <w:p w14:paraId="11DC93A9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5.4)</w:t>
            </w:r>
          </w:p>
        </w:tc>
        <w:tc>
          <w:tcPr>
            <w:tcW w:w="684" w:type="dxa"/>
          </w:tcPr>
          <w:p w14:paraId="56197D87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333</w:t>
            </w:r>
          </w:p>
        </w:tc>
        <w:tc>
          <w:tcPr>
            <w:tcW w:w="684" w:type="dxa"/>
          </w:tcPr>
          <w:p w14:paraId="2AF19AA8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6.6)</w:t>
            </w:r>
          </w:p>
        </w:tc>
        <w:tc>
          <w:tcPr>
            <w:tcW w:w="684" w:type="dxa"/>
          </w:tcPr>
          <w:p w14:paraId="11C6E71E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24</w:t>
            </w:r>
          </w:p>
        </w:tc>
        <w:tc>
          <w:tcPr>
            <w:tcW w:w="685" w:type="dxa"/>
          </w:tcPr>
          <w:p w14:paraId="169D1356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5.7)</w:t>
            </w:r>
          </w:p>
        </w:tc>
        <w:tc>
          <w:tcPr>
            <w:tcW w:w="684" w:type="dxa"/>
          </w:tcPr>
          <w:p w14:paraId="22FB8EE1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6</w:t>
            </w:r>
          </w:p>
        </w:tc>
        <w:tc>
          <w:tcPr>
            <w:tcW w:w="684" w:type="dxa"/>
          </w:tcPr>
          <w:p w14:paraId="27A50FE7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5.5)</w:t>
            </w:r>
          </w:p>
        </w:tc>
        <w:tc>
          <w:tcPr>
            <w:tcW w:w="684" w:type="dxa"/>
          </w:tcPr>
          <w:p w14:paraId="025FD34F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29</w:t>
            </w:r>
          </w:p>
        </w:tc>
        <w:tc>
          <w:tcPr>
            <w:tcW w:w="685" w:type="dxa"/>
          </w:tcPr>
          <w:p w14:paraId="313A2EA1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4.4)</w:t>
            </w:r>
          </w:p>
        </w:tc>
      </w:tr>
      <w:tr w:rsidR="00D877C8" w:rsidRPr="00462AD1" w14:paraId="49157EB2" w14:textId="77777777" w:rsidTr="0054417F">
        <w:trPr>
          <w:trHeight w:val="70"/>
        </w:trPr>
        <w:tc>
          <w:tcPr>
            <w:tcW w:w="1134" w:type="dxa"/>
          </w:tcPr>
          <w:p w14:paraId="5F0C68ED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60-69</w:t>
            </w:r>
          </w:p>
        </w:tc>
        <w:tc>
          <w:tcPr>
            <w:tcW w:w="684" w:type="dxa"/>
          </w:tcPr>
          <w:p w14:paraId="7A222AE1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651</w:t>
            </w:r>
          </w:p>
        </w:tc>
        <w:tc>
          <w:tcPr>
            <w:tcW w:w="684" w:type="dxa"/>
          </w:tcPr>
          <w:p w14:paraId="0BD3F154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9.2)</w:t>
            </w:r>
          </w:p>
        </w:tc>
        <w:tc>
          <w:tcPr>
            <w:tcW w:w="684" w:type="dxa"/>
          </w:tcPr>
          <w:p w14:paraId="5CDDD318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97</w:t>
            </w:r>
          </w:p>
        </w:tc>
        <w:tc>
          <w:tcPr>
            <w:tcW w:w="685" w:type="dxa"/>
          </w:tcPr>
          <w:p w14:paraId="44F826AC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7.8)</w:t>
            </w:r>
          </w:p>
        </w:tc>
        <w:tc>
          <w:tcPr>
            <w:tcW w:w="684" w:type="dxa"/>
          </w:tcPr>
          <w:p w14:paraId="7EF05DFC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598</w:t>
            </w:r>
          </w:p>
        </w:tc>
        <w:tc>
          <w:tcPr>
            <w:tcW w:w="684" w:type="dxa"/>
          </w:tcPr>
          <w:p w14:paraId="66529404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9.2)</w:t>
            </w:r>
          </w:p>
        </w:tc>
        <w:tc>
          <w:tcPr>
            <w:tcW w:w="684" w:type="dxa"/>
          </w:tcPr>
          <w:p w14:paraId="090546E2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45</w:t>
            </w:r>
          </w:p>
        </w:tc>
        <w:tc>
          <w:tcPr>
            <w:tcW w:w="685" w:type="dxa"/>
          </w:tcPr>
          <w:p w14:paraId="2A7CEF05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7.9)</w:t>
            </w:r>
          </w:p>
        </w:tc>
        <w:tc>
          <w:tcPr>
            <w:tcW w:w="684" w:type="dxa"/>
          </w:tcPr>
          <w:p w14:paraId="15EA5F05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53</w:t>
            </w:r>
          </w:p>
        </w:tc>
        <w:tc>
          <w:tcPr>
            <w:tcW w:w="684" w:type="dxa"/>
          </w:tcPr>
          <w:p w14:paraId="5B4C123D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9.7)</w:t>
            </w:r>
          </w:p>
        </w:tc>
        <w:tc>
          <w:tcPr>
            <w:tcW w:w="684" w:type="dxa"/>
          </w:tcPr>
          <w:p w14:paraId="10649CAF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52</w:t>
            </w:r>
          </w:p>
        </w:tc>
        <w:tc>
          <w:tcPr>
            <w:tcW w:w="685" w:type="dxa"/>
          </w:tcPr>
          <w:p w14:paraId="7EDB95F9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7.4)</w:t>
            </w:r>
          </w:p>
        </w:tc>
      </w:tr>
      <w:tr w:rsidR="00D877C8" w:rsidRPr="00462AD1" w14:paraId="3E9C1F78" w14:textId="77777777" w:rsidTr="0054417F">
        <w:tc>
          <w:tcPr>
            <w:tcW w:w="1134" w:type="dxa"/>
            <w:tcBorders>
              <w:bottom w:val="single" w:sz="4" w:space="0" w:color="auto"/>
            </w:tcBorders>
          </w:tcPr>
          <w:p w14:paraId="58AA5BA3" w14:textId="77777777" w:rsidR="00D877C8" w:rsidRPr="00462AD1" w:rsidRDefault="00D877C8" w:rsidP="0054417F">
            <w:pPr>
              <w:pStyle w:val="BasistekstIKNL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&gt;70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A8A686A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,745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AD46913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26.5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1CFCB14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224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2BAE9B8E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17.2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4924F88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,500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C01F00B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25.8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5162B574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143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2D80CB7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17.3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56C9FB2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245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33759FC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32.2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2D840F16" w14:textId="77777777" w:rsidR="00D877C8" w:rsidRPr="00462AD1" w:rsidRDefault="00D877C8" w:rsidP="0054417F">
            <w:pPr>
              <w:pStyle w:val="BasistekstIKNL"/>
              <w:jc w:val="right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81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3E438041" w14:textId="77777777" w:rsidR="00D877C8" w:rsidRPr="00462AD1" w:rsidRDefault="00D877C8" w:rsidP="0054417F">
            <w:pPr>
              <w:pStyle w:val="BasistekstIKNL"/>
              <w:ind w:left="57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lang w:val="en-GB"/>
              </w:rPr>
              <w:t>(17.1)</w:t>
            </w:r>
          </w:p>
        </w:tc>
      </w:tr>
    </w:tbl>
    <w:p w14:paraId="067020FA" w14:textId="77777777" w:rsidR="00D877C8" w:rsidRDefault="00D877C8" w:rsidP="00D877C8">
      <w:pPr>
        <w:pBdr>
          <w:bottom w:val="single" w:sz="4" w:space="1" w:color="auto"/>
        </w:pBdr>
        <w:spacing w:after="0" w:line="240" w:lineRule="auto"/>
        <w:rPr>
          <w:sz w:val="18"/>
          <w:szCs w:val="18"/>
          <w:lang w:val="en-GB"/>
        </w:rPr>
      </w:pPr>
      <w:r w:rsidRPr="00462AD1">
        <w:rPr>
          <w:rFonts w:cstheme="minorHAnsi"/>
          <w:sz w:val="16"/>
          <w:szCs w:val="16"/>
          <w:lang w:val="en-GB"/>
        </w:rPr>
        <w:t>Abbreviations: NST = no special type; ILC = Invasive lobular carcinoma; MRI = Magnetic resonance imaging</w:t>
      </w:r>
      <w:r>
        <w:rPr>
          <w:rFonts w:cstheme="minorHAnsi"/>
          <w:sz w:val="16"/>
          <w:szCs w:val="16"/>
          <w:lang w:val="en-GB"/>
        </w:rPr>
        <w:t>; n = Number of persons</w:t>
      </w:r>
    </w:p>
    <w:p w14:paraId="0B425F35" w14:textId="2D0FE31A" w:rsidR="00C50E3E" w:rsidRPr="00D877C8" w:rsidRDefault="00D877C8" w:rsidP="00D877C8">
      <w:pPr>
        <w:pBdr>
          <w:bottom w:val="single" w:sz="4" w:space="1" w:color="auto"/>
        </w:pBdr>
        <w:spacing w:after="0" w:line="240" w:lineRule="auto"/>
        <w:rPr>
          <w:rFonts w:ascii="Arial" w:eastAsia="Times New Roman" w:hAnsi="Arial" w:cs="Maiandra GD"/>
          <w:b/>
          <w:bCs/>
          <w:iCs/>
          <w:sz w:val="18"/>
          <w:szCs w:val="28"/>
          <w:lang w:val="en-GB" w:eastAsia="nl-NL"/>
        </w:rPr>
      </w:pPr>
      <w:r w:rsidRPr="00796B2C">
        <w:rPr>
          <w:sz w:val="16"/>
          <w:szCs w:val="18"/>
          <w:lang w:val="en-GB"/>
        </w:rPr>
        <w:t>* Percentage of deaths within whole age category</w:t>
      </w:r>
    </w:p>
    <w:p w14:paraId="755688FE" w14:textId="3D80BEAD" w:rsidR="00C50E3E" w:rsidRPr="003724F9" w:rsidRDefault="00BF5DA6" w:rsidP="00C50E3E">
      <w:pPr>
        <w:pStyle w:val="Heading4"/>
        <w:rPr>
          <w:i/>
          <w:sz w:val="24"/>
        </w:rPr>
      </w:pPr>
      <w:r w:rsidRPr="003724F9">
        <w:rPr>
          <w:i/>
          <w:sz w:val="24"/>
        </w:rPr>
        <w:lastRenderedPageBreak/>
        <w:t>Survival function</w:t>
      </w:r>
      <w:r w:rsidR="0077193F" w:rsidRPr="003724F9">
        <w:rPr>
          <w:i/>
          <w:sz w:val="24"/>
        </w:rPr>
        <w:t xml:space="preserve"> and log-rank test</w:t>
      </w:r>
    </w:p>
    <w:p w14:paraId="5E08AC7C" w14:textId="642770BE" w:rsidR="00E34740" w:rsidRPr="00462AD1" w:rsidRDefault="00E34740" w:rsidP="00E34740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 w:rsidR="00D877C8">
        <w:rPr>
          <w:lang w:val="en-GB"/>
        </w:rPr>
        <w:t>4</w:t>
      </w:r>
      <w:r w:rsidRPr="00462AD1">
        <w:rPr>
          <w:lang w:val="en-GB"/>
        </w:rPr>
        <w:t>: Overview</w:t>
      </w:r>
      <w:r w:rsidR="00AC00A9" w:rsidRPr="00462AD1">
        <w:rPr>
          <w:lang w:val="en-GB"/>
        </w:rPr>
        <w:t xml:space="preserve"> total study population</w:t>
      </w:r>
      <w:r w:rsidRPr="00462AD1">
        <w:rPr>
          <w:lang w:val="en-GB"/>
        </w:rPr>
        <w:t xml:space="preserve"> survival function</w:t>
      </w:r>
      <w:r w:rsidR="009948B6" w:rsidRPr="00462AD1">
        <w:rPr>
          <w:lang w:val="en-GB"/>
        </w:rPr>
        <w:t xml:space="preserve"> OS</w:t>
      </w:r>
      <w:r w:rsidRPr="00462AD1">
        <w:rPr>
          <w:lang w:val="en-GB"/>
        </w:rPr>
        <w:t xml:space="preserve"> per year, non-MRI vs MRI</w:t>
      </w:r>
    </w:p>
    <w:tbl>
      <w:tblPr>
        <w:tblStyle w:val="TabelIKNL"/>
        <w:tblW w:w="0" w:type="auto"/>
        <w:tblLook w:val="04A0" w:firstRow="1" w:lastRow="0" w:firstColumn="1" w:lastColumn="0" w:noHBand="0" w:noVBand="1"/>
      </w:tblPr>
      <w:tblGrid>
        <w:gridCol w:w="602"/>
        <w:gridCol w:w="1143"/>
        <w:gridCol w:w="661"/>
        <w:gridCol w:w="1328"/>
        <w:gridCol w:w="1147"/>
        <w:gridCol w:w="1212"/>
        <w:gridCol w:w="661"/>
        <w:gridCol w:w="1327"/>
        <w:gridCol w:w="1273"/>
      </w:tblGrid>
      <w:tr w:rsidR="004668C4" w:rsidRPr="00462AD1" w14:paraId="27EFD0EE" w14:textId="721A3319" w:rsidTr="00FB1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603" w:type="dxa"/>
            <w:tcBorders>
              <w:bottom w:val="none" w:sz="0" w:space="0" w:color="auto"/>
              <w:right w:val="single" w:sz="4" w:space="0" w:color="auto"/>
            </w:tcBorders>
          </w:tcPr>
          <w:p w14:paraId="0DCDED70" w14:textId="77777777" w:rsidR="004668C4" w:rsidRPr="00462AD1" w:rsidRDefault="004668C4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79" w:type="dxa"/>
            <w:gridSpan w:val="4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39560D97" w14:textId="75198723" w:rsidR="004668C4" w:rsidRPr="00462AD1" w:rsidRDefault="004668C4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Non-MRI</w:t>
            </w:r>
          </w:p>
        </w:tc>
        <w:tc>
          <w:tcPr>
            <w:tcW w:w="4473" w:type="dxa"/>
            <w:gridSpan w:val="4"/>
            <w:tcBorders>
              <w:left w:val="single" w:sz="4" w:space="0" w:color="auto"/>
              <w:bottom w:val="none" w:sz="0" w:space="0" w:color="auto"/>
            </w:tcBorders>
          </w:tcPr>
          <w:p w14:paraId="72272F81" w14:textId="0B2BE67F" w:rsidR="004668C4" w:rsidRPr="00462AD1" w:rsidRDefault="004668C4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MRI</w:t>
            </w:r>
          </w:p>
        </w:tc>
      </w:tr>
      <w:tr w:rsidR="00F5197F" w:rsidRPr="00462AD1" w14:paraId="0141BBF3" w14:textId="64565794" w:rsidTr="00FB1977">
        <w:trPr>
          <w:trHeight w:val="271"/>
        </w:trPr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</w:tcPr>
          <w:p w14:paraId="362F0192" w14:textId="77777777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</w:tcBorders>
          </w:tcPr>
          <w:p w14:paraId="445BFFFA" w14:textId="77777777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Beginning 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1877EDAB" w14:textId="77777777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Fail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4BE57669" w14:textId="77777777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Survivor function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</w:tcPr>
          <w:p w14:paraId="7AF0FE17" w14:textId="2F9033D5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14:paraId="3CFC8A50" w14:textId="355437E4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Beginning 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3F52F5AE" w14:textId="77777777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Fail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CA7ED26" w14:textId="344E88F4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Survivor function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F6AC25F" w14:textId="6A40285E" w:rsidR="00F5197F" w:rsidRPr="00462AD1" w:rsidRDefault="00F5197F" w:rsidP="00D32EA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95%-CI</w:t>
            </w:r>
          </w:p>
        </w:tc>
      </w:tr>
      <w:tr w:rsidR="00B01E84" w:rsidRPr="00462AD1" w14:paraId="4B005A0D" w14:textId="1DAFAF26" w:rsidTr="0087118D">
        <w:trPr>
          <w:trHeight w:val="265"/>
        </w:trPr>
        <w:tc>
          <w:tcPr>
            <w:tcW w:w="603" w:type="dxa"/>
            <w:tcBorders>
              <w:top w:val="single" w:sz="4" w:space="0" w:color="auto"/>
              <w:right w:val="single" w:sz="4" w:space="0" w:color="auto"/>
            </w:tcBorders>
          </w:tcPr>
          <w:p w14:paraId="51D4178B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</w:tcBorders>
          </w:tcPr>
          <w:p w14:paraId="5098072A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7357A920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5002CC9" w14:textId="46DF1153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47" w:type="dxa"/>
            <w:tcBorders>
              <w:top w:val="single" w:sz="4" w:space="0" w:color="auto"/>
              <w:right w:val="single" w:sz="4" w:space="0" w:color="auto"/>
            </w:tcBorders>
          </w:tcPr>
          <w:p w14:paraId="559CD981" w14:textId="6323C3B4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14:paraId="72C2CDBE" w14:textId="0A50B783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365BF11A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003D4EB0" w14:textId="4086D264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7DF0936" w14:textId="356A70E4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.</w:t>
            </w:r>
          </w:p>
        </w:tc>
      </w:tr>
      <w:tr w:rsidR="00B01E84" w:rsidRPr="00462AD1" w14:paraId="41E5708F" w14:textId="4271569A" w:rsidTr="0087118D">
        <w:trPr>
          <w:trHeight w:val="265"/>
        </w:trPr>
        <w:tc>
          <w:tcPr>
            <w:tcW w:w="603" w:type="dxa"/>
            <w:tcBorders>
              <w:right w:val="single" w:sz="4" w:space="0" w:color="auto"/>
            </w:tcBorders>
          </w:tcPr>
          <w:p w14:paraId="678B93B1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70ADD5E6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1813</w:t>
            </w:r>
          </w:p>
        </w:tc>
        <w:tc>
          <w:tcPr>
            <w:tcW w:w="661" w:type="dxa"/>
          </w:tcPr>
          <w:p w14:paraId="57F3C846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99</w:t>
            </w:r>
          </w:p>
        </w:tc>
        <w:tc>
          <w:tcPr>
            <w:tcW w:w="1328" w:type="dxa"/>
          </w:tcPr>
          <w:p w14:paraId="3E56F8AD" w14:textId="3703CA4B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2BE79572" w14:textId="27A5E87E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8-0.99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298ED71F" w14:textId="7D511D8D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9580</w:t>
            </w:r>
          </w:p>
        </w:tc>
        <w:tc>
          <w:tcPr>
            <w:tcW w:w="661" w:type="dxa"/>
          </w:tcPr>
          <w:p w14:paraId="67DF84AB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327" w:type="dxa"/>
          </w:tcPr>
          <w:p w14:paraId="04F18E1C" w14:textId="7765BCF4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3" w:type="dxa"/>
          </w:tcPr>
          <w:p w14:paraId="111420B3" w14:textId="1301DE66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9-1.00)</w:t>
            </w:r>
          </w:p>
        </w:tc>
      </w:tr>
      <w:tr w:rsidR="00B01E84" w:rsidRPr="00462AD1" w14:paraId="00B2BDC0" w14:textId="4C3722D5" w:rsidTr="0087118D">
        <w:trPr>
          <w:trHeight w:val="249"/>
        </w:trPr>
        <w:tc>
          <w:tcPr>
            <w:tcW w:w="603" w:type="dxa"/>
            <w:tcBorders>
              <w:right w:val="single" w:sz="4" w:space="0" w:color="auto"/>
            </w:tcBorders>
          </w:tcPr>
          <w:p w14:paraId="1A1BF41F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3D70F864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1277</w:t>
            </w:r>
          </w:p>
        </w:tc>
        <w:tc>
          <w:tcPr>
            <w:tcW w:w="661" w:type="dxa"/>
          </w:tcPr>
          <w:p w14:paraId="31F5F7D6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516</w:t>
            </w:r>
          </w:p>
        </w:tc>
        <w:tc>
          <w:tcPr>
            <w:tcW w:w="1328" w:type="dxa"/>
          </w:tcPr>
          <w:p w14:paraId="4431889C" w14:textId="37F4AE15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02DDE3F2" w14:textId="7584E342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6-0.97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3B52A788" w14:textId="6E5D0D8E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9460</w:t>
            </w:r>
          </w:p>
        </w:tc>
        <w:tc>
          <w:tcPr>
            <w:tcW w:w="661" w:type="dxa"/>
          </w:tcPr>
          <w:p w14:paraId="6CF1E498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1327" w:type="dxa"/>
          </w:tcPr>
          <w:p w14:paraId="16DB9368" w14:textId="74A5CE86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273" w:type="dxa"/>
          </w:tcPr>
          <w:p w14:paraId="7A401ADE" w14:textId="5B70FC86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8-0.99)</w:t>
            </w:r>
          </w:p>
        </w:tc>
      </w:tr>
      <w:tr w:rsidR="00B01E84" w:rsidRPr="00462AD1" w14:paraId="4E84DE3A" w14:textId="0853C085" w:rsidTr="0087118D">
        <w:trPr>
          <w:trHeight w:val="265"/>
        </w:trPr>
        <w:tc>
          <w:tcPr>
            <w:tcW w:w="603" w:type="dxa"/>
            <w:tcBorders>
              <w:right w:val="single" w:sz="4" w:space="0" w:color="auto"/>
            </w:tcBorders>
          </w:tcPr>
          <w:p w14:paraId="64260E5E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23021F04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0691</w:t>
            </w:r>
          </w:p>
        </w:tc>
        <w:tc>
          <w:tcPr>
            <w:tcW w:w="661" w:type="dxa"/>
          </w:tcPr>
          <w:p w14:paraId="236CACDA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569</w:t>
            </w:r>
          </w:p>
        </w:tc>
        <w:tc>
          <w:tcPr>
            <w:tcW w:w="1328" w:type="dxa"/>
          </w:tcPr>
          <w:p w14:paraId="1B2FFD37" w14:textId="33FC5E0B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2D8ECD51" w14:textId="024589B4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3-0.94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1B11EE8A" w14:textId="157E68FF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9278</w:t>
            </w:r>
          </w:p>
        </w:tc>
        <w:tc>
          <w:tcPr>
            <w:tcW w:w="661" w:type="dxa"/>
          </w:tcPr>
          <w:p w14:paraId="19F8E985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27" w:type="dxa"/>
          </w:tcPr>
          <w:p w14:paraId="7D234E6E" w14:textId="0D8CF32A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273" w:type="dxa"/>
          </w:tcPr>
          <w:p w14:paraId="100D6A30" w14:textId="71335229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6-0.97)</w:t>
            </w:r>
          </w:p>
        </w:tc>
      </w:tr>
      <w:tr w:rsidR="00B01E84" w:rsidRPr="00462AD1" w14:paraId="59ECE64A" w14:textId="6DAF6BEE" w:rsidTr="0087118D">
        <w:trPr>
          <w:trHeight w:val="249"/>
        </w:trPr>
        <w:tc>
          <w:tcPr>
            <w:tcW w:w="603" w:type="dxa"/>
            <w:tcBorders>
              <w:right w:val="single" w:sz="4" w:space="0" w:color="auto"/>
            </w:tcBorders>
          </w:tcPr>
          <w:p w14:paraId="5A4E321B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04E52A40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0070</w:t>
            </w:r>
          </w:p>
        </w:tc>
        <w:tc>
          <w:tcPr>
            <w:tcW w:w="661" w:type="dxa"/>
          </w:tcPr>
          <w:p w14:paraId="66929710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599</w:t>
            </w:r>
          </w:p>
        </w:tc>
        <w:tc>
          <w:tcPr>
            <w:tcW w:w="1328" w:type="dxa"/>
          </w:tcPr>
          <w:p w14:paraId="20BA3B66" w14:textId="5B60CE34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4A4B6D40" w14:textId="4B28759C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1-0.91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238571D4" w14:textId="5A675C43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9119</w:t>
            </w:r>
          </w:p>
        </w:tc>
        <w:tc>
          <w:tcPr>
            <w:tcW w:w="661" w:type="dxa"/>
          </w:tcPr>
          <w:p w14:paraId="516C8737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1327" w:type="dxa"/>
          </w:tcPr>
          <w:p w14:paraId="4B8C2178" w14:textId="4298B1AF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273" w:type="dxa"/>
          </w:tcPr>
          <w:p w14:paraId="7DCC8803" w14:textId="62E63E82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5-0.96)</w:t>
            </w:r>
          </w:p>
        </w:tc>
      </w:tr>
      <w:tr w:rsidR="00B01E84" w:rsidRPr="00462AD1" w14:paraId="30162A79" w14:textId="2A8AD35A" w:rsidTr="0087118D">
        <w:trPr>
          <w:trHeight w:val="265"/>
        </w:trPr>
        <w:tc>
          <w:tcPr>
            <w:tcW w:w="603" w:type="dxa"/>
            <w:tcBorders>
              <w:right w:val="single" w:sz="4" w:space="0" w:color="auto"/>
            </w:tcBorders>
          </w:tcPr>
          <w:p w14:paraId="704B7BB9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1AD6560E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3661</w:t>
            </w:r>
          </w:p>
        </w:tc>
        <w:tc>
          <w:tcPr>
            <w:tcW w:w="661" w:type="dxa"/>
          </w:tcPr>
          <w:p w14:paraId="2BB015A7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521</w:t>
            </w:r>
          </w:p>
        </w:tc>
        <w:tc>
          <w:tcPr>
            <w:tcW w:w="1328" w:type="dxa"/>
          </w:tcPr>
          <w:p w14:paraId="1D3B74D9" w14:textId="6FE67240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2032F492" w14:textId="17242466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88-0.89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0CFE5FC2" w14:textId="4AAB1434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110</w:t>
            </w:r>
          </w:p>
        </w:tc>
        <w:tc>
          <w:tcPr>
            <w:tcW w:w="661" w:type="dxa"/>
          </w:tcPr>
          <w:p w14:paraId="15AC4E6D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1327" w:type="dxa"/>
          </w:tcPr>
          <w:p w14:paraId="0E4960E0" w14:textId="5A1AC3E2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273" w:type="dxa"/>
          </w:tcPr>
          <w:p w14:paraId="2ADAEBB4" w14:textId="088DF63F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3-0.94)</w:t>
            </w:r>
          </w:p>
        </w:tc>
      </w:tr>
      <w:tr w:rsidR="00B01E84" w:rsidRPr="00462AD1" w14:paraId="3AB20BBC" w14:textId="2B912139" w:rsidTr="0087118D">
        <w:trPr>
          <w:trHeight w:val="249"/>
        </w:trPr>
        <w:tc>
          <w:tcPr>
            <w:tcW w:w="603" w:type="dxa"/>
            <w:tcBorders>
              <w:right w:val="single" w:sz="4" w:space="0" w:color="auto"/>
            </w:tcBorders>
          </w:tcPr>
          <w:p w14:paraId="5D68272B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7FB373D6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836</w:t>
            </w:r>
          </w:p>
        </w:tc>
        <w:tc>
          <w:tcPr>
            <w:tcW w:w="661" w:type="dxa"/>
          </w:tcPr>
          <w:p w14:paraId="226FC311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1328" w:type="dxa"/>
          </w:tcPr>
          <w:p w14:paraId="349B336D" w14:textId="58E7D01C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0D99B16D" w14:textId="7ADEC328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85-0.8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4110A4AE" w14:textId="5DDD4B2C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3139</w:t>
            </w:r>
          </w:p>
        </w:tc>
        <w:tc>
          <w:tcPr>
            <w:tcW w:w="661" w:type="dxa"/>
          </w:tcPr>
          <w:p w14:paraId="368A7703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1327" w:type="dxa"/>
          </w:tcPr>
          <w:p w14:paraId="790472B9" w14:textId="6AE86737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273" w:type="dxa"/>
          </w:tcPr>
          <w:p w14:paraId="79B45076" w14:textId="1DAE345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91-0.92)</w:t>
            </w:r>
          </w:p>
        </w:tc>
      </w:tr>
      <w:tr w:rsidR="00B01E84" w:rsidRPr="00462AD1" w14:paraId="64D8A644" w14:textId="157FA705" w:rsidTr="0087118D">
        <w:trPr>
          <w:trHeight w:val="265"/>
        </w:trPr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</w:tcPr>
          <w:p w14:paraId="5B78EDC2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</w:tcBorders>
          </w:tcPr>
          <w:p w14:paraId="494609BC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1EF05E78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664EE06" w14:textId="1DA10DD9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</w:tcPr>
          <w:p w14:paraId="79AC78AA" w14:textId="27FD2468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82-0.83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14:paraId="690C1A25" w14:textId="5C385F4A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1053DF9A" w14:textId="77777777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7CB5C878" w14:textId="76E4FD6C" w:rsidR="00B01E84" w:rsidRPr="00462AD1" w:rsidRDefault="00B01E84" w:rsidP="0087118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D3730DF" w14:textId="72DE8AFD" w:rsidR="00B01E84" w:rsidRPr="00462AD1" w:rsidRDefault="00B01E84" w:rsidP="00B01E84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(0.87-0.90)</w:t>
            </w:r>
          </w:p>
        </w:tc>
      </w:tr>
    </w:tbl>
    <w:bookmarkEnd w:id="0"/>
    <w:bookmarkEnd w:id="1"/>
    <w:p w14:paraId="4899AF6D" w14:textId="4251773A" w:rsidR="00C50E3E" w:rsidRDefault="00C50E3E" w:rsidP="00C50E3E">
      <w:pPr>
        <w:pStyle w:val="Caption"/>
        <w:keepNext/>
        <w:pBdr>
          <w:bottom w:val="single" w:sz="4" w:space="1" w:color="auto"/>
        </w:pBdr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Abbreviations: </w:t>
      </w:r>
      <w:r>
        <w:rPr>
          <w:rFonts w:asciiTheme="minorHAnsi" w:hAnsiTheme="minorHAnsi" w:cstheme="minorHAnsi"/>
          <w:sz w:val="16"/>
          <w:szCs w:val="16"/>
          <w:lang w:val="en-GB"/>
        </w:rPr>
        <w:t>OS = Overall survival;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 MRI = Magnetic resonance imaging</w:t>
      </w:r>
      <w:r>
        <w:rPr>
          <w:rFonts w:asciiTheme="minorHAnsi" w:hAnsiTheme="minorHAnsi" w:cstheme="minorHAnsi"/>
          <w:sz w:val="16"/>
          <w:szCs w:val="16"/>
          <w:lang w:val="en-GB"/>
        </w:rPr>
        <w:t>; CI = Confidence interval</w:t>
      </w:r>
    </w:p>
    <w:p w14:paraId="787A40C8" w14:textId="49B4DDE2" w:rsidR="002B168A" w:rsidRDefault="002B168A" w:rsidP="00402F4C">
      <w:pPr>
        <w:widowControl w:val="0"/>
        <w:autoSpaceDE w:val="0"/>
        <w:autoSpaceDN w:val="0"/>
        <w:adjustRightInd w:val="0"/>
        <w:spacing w:after="0" w:line="240" w:lineRule="atLeast"/>
        <w:rPr>
          <w:lang w:val="en-GB"/>
        </w:rPr>
      </w:pPr>
    </w:p>
    <w:p w14:paraId="3394EE30" w14:textId="5D0803AE" w:rsidR="00D877C8" w:rsidRPr="00462AD1" w:rsidRDefault="00D877C8" w:rsidP="00D877C8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>
        <w:rPr>
          <w:lang w:val="en-GB"/>
        </w:rPr>
        <w:t>5</w:t>
      </w:r>
      <w:r w:rsidR="00F348F4">
        <w:rPr>
          <w:lang w:val="en-GB"/>
        </w:rPr>
        <w:t>:</w:t>
      </w:r>
      <w:r w:rsidRPr="00462AD1">
        <w:rPr>
          <w:lang w:val="en-GB"/>
        </w:rPr>
        <w:t xml:space="preserve"> Overview total study population survival function DFS per year, non-MRI vs MRI</w:t>
      </w:r>
    </w:p>
    <w:tbl>
      <w:tblPr>
        <w:tblStyle w:val="TabelIKNL"/>
        <w:tblW w:w="0" w:type="auto"/>
        <w:tblLook w:val="04A0" w:firstRow="1" w:lastRow="0" w:firstColumn="1" w:lastColumn="0" w:noHBand="0" w:noVBand="1"/>
      </w:tblPr>
      <w:tblGrid>
        <w:gridCol w:w="602"/>
        <w:gridCol w:w="1143"/>
        <w:gridCol w:w="661"/>
        <w:gridCol w:w="1328"/>
        <w:gridCol w:w="1147"/>
        <w:gridCol w:w="1212"/>
        <w:gridCol w:w="661"/>
        <w:gridCol w:w="1327"/>
        <w:gridCol w:w="1273"/>
      </w:tblGrid>
      <w:tr w:rsidR="00D877C8" w:rsidRPr="00462AD1" w14:paraId="47EAE772" w14:textId="77777777" w:rsidTr="00544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603" w:type="dxa"/>
            <w:tcBorders>
              <w:bottom w:val="none" w:sz="0" w:space="0" w:color="auto"/>
              <w:right w:val="single" w:sz="4" w:space="0" w:color="auto"/>
            </w:tcBorders>
          </w:tcPr>
          <w:p w14:paraId="7382863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279" w:type="dxa"/>
            <w:gridSpan w:val="4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716409ED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Non-MRI</w:t>
            </w:r>
          </w:p>
        </w:tc>
        <w:tc>
          <w:tcPr>
            <w:tcW w:w="4473" w:type="dxa"/>
            <w:gridSpan w:val="4"/>
            <w:tcBorders>
              <w:left w:val="single" w:sz="4" w:space="0" w:color="auto"/>
              <w:bottom w:val="none" w:sz="0" w:space="0" w:color="auto"/>
            </w:tcBorders>
          </w:tcPr>
          <w:p w14:paraId="25DDC56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MRI</w:t>
            </w:r>
          </w:p>
        </w:tc>
      </w:tr>
      <w:tr w:rsidR="00D877C8" w:rsidRPr="00462AD1" w14:paraId="50AAA122" w14:textId="77777777" w:rsidTr="0054417F">
        <w:trPr>
          <w:trHeight w:val="271"/>
        </w:trPr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</w:tcPr>
          <w:p w14:paraId="19BDD0E4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</w:tcBorders>
          </w:tcPr>
          <w:p w14:paraId="22037174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Beginning 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9243293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Fail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7CB51D85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Survivor function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</w:tcPr>
          <w:p w14:paraId="4B3A7BB7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95%-CI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14:paraId="1DA8F3D3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Beginning total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759E9F0B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Fail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1486E7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Survivor function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2C1D23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95%-CI</w:t>
            </w:r>
          </w:p>
        </w:tc>
      </w:tr>
      <w:tr w:rsidR="00D877C8" w:rsidRPr="00462AD1" w14:paraId="4B252A90" w14:textId="77777777" w:rsidTr="0054417F">
        <w:trPr>
          <w:trHeight w:val="265"/>
        </w:trPr>
        <w:tc>
          <w:tcPr>
            <w:tcW w:w="603" w:type="dxa"/>
            <w:tcBorders>
              <w:top w:val="single" w:sz="4" w:space="0" w:color="auto"/>
              <w:right w:val="single" w:sz="4" w:space="0" w:color="auto"/>
            </w:tcBorders>
          </w:tcPr>
          <w:p w14:paraId="3CF479AE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</w:tcBorders>
          </w:tcPr>
          <w:p w14:paraId="09ECEA5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0E7F00A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CF08BF2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47" w:type="dxa"/>
            <w:tcBorders>
              <w:top w:val="single" w:sz="4" w:space="0" w:color="auto"/>
              <w:right w:val="single" w:sz="4" w:space="0" w:color="auto"/>
            </w:tcBorders>
          </w:tcPr>
          <w:p w14:paraId="7335945C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</w:tcPr>
          <w:p w14:paraId="69897844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59D7C9CE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4665BC67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7F989B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D877C8" w:rsidRPr="00462AD1" w14:paraId="29F44286" w14:textId="77777777" w:rsidTr="0054417F">
        <w:trPr>
          <w:trHeight w:val="265"/>
        </w:trPr>
        <w:tc>
          <w:tcPr>
            <w:tcW w:w="603" w:type="dxa"/>
            <w:tcBorders>
              <w:right w:val="single" w:sz="4" w:space="0" w:color="auto"/>
            </w:tcBorders>
          </w:tcPr>
          <w:p w14:paraId="6BDEC48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5C2676A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720</w:t>
            </w:r>
          </w:p>
        </w:tc>
        <w:tc>
          <w:tcPr>
            <w:tcW w:w="661" w:type="dxa"/>
          </w:tcPr>
          <w:p w14:paraId="4AA328E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328" w:type="dxa"/>
          </w:tcPr>
          <w:p w14:paraId="70651B4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71D377A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8-0.99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58A36424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93</w:t>
            </w:r>
          </w:p>
        </w:tc>
        <w:tc>
          <w:tcPr>
            <w:tcW w:w="661" w:type="dxa"/>
          </w:tcPr>
          <w:p w14:paraId="0F45A4C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27" w:type="dxa"/>
          </w:tcPr>
          <w:p w14:paraId="7DCE3443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3" w:type="dxa"/>
          </w:tcPr>
          <w:p w14:paraId="6AB7D85C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9-1.00)</w:t>
            </w:r>
          </w:p>
        </w:tc>
      </w:tr>
      <w:tr w:rsidR="00D877C8" w:rsidRPr="00462AD1" w14:paraId="26C6F046" w14:textId="77777777" w:rsidTr="0054417F">
        <w:trPr>
          <w:trHeight w:val="249"/>
        </w:trPr>
        <w:tc>
          <w:tcPr>
            <w:tcW w:w="603" w:type="dxa"/>
            <w:tcBorders>
              <w:right w:val="single" w:sz="4" w:space="0" w:color="auto"/>
            </w:tcBorders>
          </w:tcPr>
          <w:p w14:paraId="1AA8E73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5CBC2A2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668</w:t>
            </w:r>
          </w:p>
        </w:tc>
        <w:tc>
          <w:tcPr>
            <w:tcW w:w="661" w:type="dxa"/>
          </w:tcPr>
          <w:p w14:paraId="39AB462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328" w:type="dxa"/>
          </w:tcPr>
          <w:p w14:paraId="7AAF5AB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34395902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7-0.98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171872E0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79</w:t>
            </w:r>
          </w:p>
        </w:tc>
        <w:tc>
          <w:tcPr>
            <w:tcW w:w="661" w:type="dxa"/>
          </w:tcPr>
          <w:p w14:paraId="1FFBCA5A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27" w:type="dxa"/>
          </w:tcPr>
          <w:p w14:paraId="198EA36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273" w:type="dxa"/>
          </w:tcPr>
          <w:p w14:paraId="101F95EA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7-0.99)</w:t>
            </w:r>
          </w:p>
        </w:tc>
      </w:tr>
      <w:tr w:rsidR="00D877C8" w:rsidRPr="00462AD1" w14:paraId="028E2F96" w14:textId="77777777" w:rsidTr="0054417F">
        <w:trPr>
          <w:trHeight w:val="265"/>
        </w:trPr>
        <w:tc>
          <w:tcPr>
            <w:tcW w:w="603" w:type="dxa"/>
            <w:tcBorders>
              <w:right w:val="single" w:sz="4" w:space="0" w:color="auto"/>
            </w:tcBorders>
          </w:tcPr>
          <w:p w14:paraId="38FC851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4A8AD77D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596</w:t>
            </w:r>
          </w:p>
        </w:tc>
        <w:tc>
          <w:tcPr>
            <w:tcW w:w="661" w:type="dxa"/>
          </w:tcPr>
          <w:p w14:paraId="4B79B43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328" w:type="dxa"/>
          </w:tcPr>
          <w:p w14:paraId="1703B212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03D31B55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4-0.96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54CC479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51</w:t>
            </w:r>
          </w:p>
        </w:tc>
        <w:tc>
          <w:tcPr>
            <w:tcW w:w="661" w:type="dxa"/>
          </w:tcPr>
          <w:p w14:paraId="3BE3898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327" w:type="dxa"/>
          </w:tcPr>
          <w:p w14:paraId="231EFA4C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273" w:type="dxa"/>
          </w:tcPr>
          <w:p w14:paraId="767506AE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4-0.97)</w:t>
            </w:r>
          </w:p>
        </w:tc>
      </w:tr>
      <w:tr w:rsidR="00D877C8" w:rsidRPr="00462AD1" w14:paraId="43EF29B8" w14:textId="77777777" w:rsidTr="0054417F">
        <w:trPr>
          <w:trHeight w:val="249"/>
        </w:trPr>
        <w:tc>
          <w:tcPr>
            <w:tcW w:w="603" w:type="dxa"/>
            <w:tcBorders>
              <w:right w:val="single" w:sz="4" w:space="0" w:color="auto"/>
            </w:tcBorders>
          </w:tcPr>
          <w:p w14:paraId="23C4300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43" w:type="dxa"/>
            <w:tcBorders>
              <w:left w:val="single" w:sz="4" w:space="0" w:color="auto"/>
            </w:tcBorders>
          </w:tcPr>
          <w:p w14:paraId="387398FF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545</w:t>
            </w:r>
          </w:p>
        </w:tc>
        <w:tc>
          <w:tcPr>
            <w:tcW w:w="661" w:type="dxa"/>
          </w:tcPr>
          <w:p w14:paraId="45C1434E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8" w:type="dxa"/>
          </w:tcPr>
          <w:p w14:paraId="223FEAEB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47" w:type="dxa"/>
            <w:tcBorders>
              <w:right w:val="single" w:sz="4" w:space="0" w:color="auto"/>
            </w:tcBorders>
          </w:tcPr>
          <w:p w14:paraId="0923FC36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3-0.95)</w:t>
            </w:r>
          </w:p>
        </w:tc>
        <w:tc>
          <w:tcPr>
            <w:tcW w:w="1212" w:type="dxa"/>
            <w:tcBorders>
              <w:left w:val="single" w:sz="4" w:space="0" w:color="auto"/>
            </w:tcBorders>
          </w:tcPr>
          <w:p w14:paraId="448F57FE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35</w:t>
            </w:r>
          </w:p>
        </w:tc>
        <w:tc>
          <w:tcPr>
            <w:tcW w:w="661" w:type="dxa"/>
          </w:tcPr>
          <w:p w14:paraId="4A2F83D7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27" w:type="dxa"/>
          </w:tcPr>
          <w:p w14:paraId="1BE19D6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273" w:type="dxa"/>
          </w:tcPr>
          <w:p w14:paraId="3960718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3-0.96)</w:t>
            </w:r>
          </w:p>
        </w:tc>
      </w:tr>
      <w:tr w:rsidR="00D877C8" w:rsidRPr="00462AD1" w14:paraId="2E2B3231" w14:textId="77777777" w:rsidTr="0054417F">
        <w:trPr>
          <w:trHeight w:val="265"/>
        </w:trPr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</w:tcPr>
          <w:p w14:paraId="4920591A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</w:tcBorders>
          </w:tcPr>
          <w:p w14:paraId="79070B7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453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1E4ED574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515F9017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</w:tcPr>
          <w:p w14:paraId="5A27B119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2-0.94)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</w:tcPr>
          <w:p w14:paraId="3FC1F7C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602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F4A81A1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85BC126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30DA978" w14:textId="77777777" w:rsidR="00D877C8" w:rsidRPr="00462AD1" w:rsidRDefault="00D877C8" w:rsidP="005441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62AD1">
              <w:rPr>
                <w:rFonts w:cstheme="minorHAnsi"/>
                <w:color w:val="000000"/>
                <w:sz w:val="18"/>
                <w:szCs w:val="18"/>
                <w:lang w:val="en-GB"/>
              </w:rPr>
              <w:t>(0.91-0.95)</w:t>
            </w:r>
          </w:p>
        </w:tc>
      </w:tr>
    </w:tbl>
    <w:p w14:paraId="3AB1018A" w14:textId="6178E10D" w:rsidR="00D877C8" w:rsidRPr="00D877C8" w:rsidRDefault="00D877C8" w:rsidP="00D877C8">
      <w:pPr>
        <w:pStyle w:val="Caption"/>
        <w:keepNext/>
        <w:pBdr>
          <w:bottom w:val="single" w:sz="4" w:space="1" w:color="auto"/>
        </w:pBdr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Abbreviations: </w:t>
      </w:r>
      <w:r>
        <w:rPr>
          <w:rFonts w:asciiTheme="minorHAnsi" w:hAnsiTheme="minorHAnsi" w:cstheme="minorHAnsi"/>
          <w:sz w:val="16"/>
          <w:szCs w:val="16"/>
          <w:lang w:val="en-GB"/>
        </w:rPr>
        <w:t>DFS = Disease free survival;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 MRI = Magnetic resonance imaging</w:t>
      </w:r>
      <w:r>
        <w:rPr>
          <w:rFonts w:asciiTheme="minorHAnsi" w:hAnsiTheme="minorHAnsi" w:cstheme="minorHAnsi"/>
          <w:sz w:val="16"/>
          <w:szCs w:val="16"/>
          <w:lang w:val="en-GB"/>
        </w:rPr>
        <w:t>; CI = Confidence interval</w:t>
      </w:r>
    </w:p>
    <w:p w14:paraId="70DD5577" w14:textId="64236837" w:rsidR="0024477E" w:rsidRPr="00462AD1" w:rsidRDefault="0024477E" w:rsidP="00402F4C">
      <w:pPr>
        <w:widowControl w:val="0"/>
        <w:autoSpaceDE w:val="0"/>
        <w:autoSpaceDN w:val="0"/>
        <w:adjustRightInd w:val="0"/>
        <w:spacing w:after="0" w:line="240" w:lineRule="atLeast"/>
        <w:rPr>
          <w:lang w:val="en-GB"/>
        </w:rPr>
      </w:pPr>
    </w:p>
    <w:p w14:paraId="3D620270" w14:textId="3780A848" w:rsidR="004A4760" w:rsidRPr="003724F9" w:rsidRDefault="004A4760" w:rsidP="00D877C8">
      <w:pPr>
        <w:pStyle w:val="Heading4"/>
        <w:rPr>
          <w:i/>
          <w:sz w:val="24"/>
        </w:rPr>
      </w:pPr>
      <w:r w:rsidRPr="003724F9">
        <w:rPr>
          <w:i/>
          <w:sz w:val="24"/>
        </w:rPr>
        <w:t>Univariable Cox proportional hazard regression analysis</w:t>
      </w:r>
    </w:p>
    <w:p w14:paraId="4B7F7C6B" w14:textId="4FD05EA3" w:rsidR="004A4760" w:rsidRPr="00462AD1" w:rsidRDefault="004A4760" w:rsidP="004A4760">
      <w:pPr>
        <w:pStyle w:val="Caption"/>
        <w:keepNext/>
        <w:rPr>
          <w:lang w:val="en-GB"/>
        </w:rPr>
      </w:pPr>
      <w:r w:rsidRPr="00462AD1">
        <w:rPr>
          <w:lang w:val="en-GB"/>
        </w:rPr>
        <w:t xml:space="preserve">Table </w:t>
      </w:r>
      <w:r w:rsidR="00D877C8">
        <w:rPr>
          <w:lang w:val="en-GB"/>
        </w:rPr>
        <w:t>6</w:t>
      </w:r>
      <w:r w:rsidRPr="00462AD1">
        <w:rPr>
          <w:lang w:val="en-GB"/>
        </w:rPr>
        <w:t>: Results of univariable cox proportional hazard regression analysis, for both DFS and OS</w:t>
      </w:r>
    </w:p>
    <w:tbl>
      <w:tblPr>
        <w:tblStyle w:val="TabelIKNL"/>
        <w:tblW w:w="9285" w:type="dxa"/>
        <w:tblLayout w:type="fixed"/>
        <w:tblLook w:val="04A0" w:firstRow="1" w:lastRow="0" w:firstColumn="1" w:lastColumn="0" w:noHBand="0" w:noVBand="1"/>
      </w:tblPr>
      <w:tblGrid>
        <w:gridCol w:w="994"/>
        <w:gridCol w:w="568"/>
        <w:gridCol w:w="885"/>
        <w:gridCol w:w="463"/>
        <w:gridCol w:w="916"/>
        <w:gridCol w:w="572"/>
        <w:gridCol w:w="992"/>
        <w:gridCol w:w="425"/>
        <w:gridCol w:w="851"/>
        <w:gridCol w:w="425"/>
        <w:gridCol w:w="850"/>
        <w:gridCol w:w="390"/>
        <w:gridCol w:w="954"/>
      </w:tblGrid>
      <w:tr w:rsidR="004A4760" w:rsidRPr="00462AD1" w14:paraId="14BA160D" w14:textId="77777777" w:rsidTr="004A4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tcW w:w="994" w:type="dxa"/>
            <w:tcBorders>
              <w:left w:val="nil"/>
              <w:right w:val="nil"/>
            </w:tcBorders>
          </w:tcPr>
          <w:p w14:paraId="17F0147C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bookmarkStart w:id="3" w:name="_Hlk3461517"/>
            <w:bookmarkStart w:id="4" w:name="_Hlk9236277"/>
          </w:p>
        </w:tc>
        <w:tc>
          <w:tcPr>
            <w:tcW w:w="4396" w:type="dxa"/>
            <w:gridSpan w:val="6"/>
            <w:tcBorders>
              <w:left w:val="nil"/>
              <w:right w:val="nil"/>
            </w:tcBorders>
            <w:hideMark/>
          </w:tcPr>
          <w:p w14:paraId="704E8E05" w14:textId="2853D108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Disease</w:t>
            </w:r>
            <w:r w:rsidR="00D877C8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free survival</w:t>
            </w:r>
          </w:p>
        </w:tc>
        <w:tc>
          <w:tcPr>
            <w:tcW w:w="3895" w:type="dxa"/>
            <w:gridSpan w:val="6"/>
            <w:tcBorders>
              <w:left w:val="nil"/>
              <w:right w:val="nil"/>
            </w:tcBorders>
            <w:hideMark/>
          </w:tcPr>
          <w:p w14:paraId="10AB3FC5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Overall survival</w:t>
            </w:r>
          </w:p>
        </w:tc>
      </w:tr>
      <w:tr w:rsidR="004A4760" w:rsidRPr="00462AD1" w14:paraId="768DBF62" w14:textId="77777777" w:rsidTr="004A4760">
        <w:trPr>
          <w:trHeight w:val="18"/>
        </w:trPr>
        <w:tc>
          <w:tcPr>
            <w:tcW w:w="994" w:type="dxa"/>
          </w:tcPr>
          <w:p w14:paraId="41ECAE04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1453" w:type="dxa"/>
            <w:gridSpan w:val="2"/>
            <w:hideMark/>
          </w:tcPr>
          <w:p w14:paraId="2FDC9942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Total study population</w:t>
            </w:r>
          </w:p>
        </w:tc>
        <w:tc>
          <w:tcPr>
            <w:tcW w:w="1379" w:type="dxa"/>
            <w:gridSpan w:val="2"/>
            <w:hideMark/>
          </w:tcPr>
          <w:p w14:paraId="3CF04F98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Invasive carcinoma NST</w:t>
            </w:r>
          </w:p>
        </w:tc>
        <w:tc>
          <w:tcPr>
            <w:tcW w:w="1564" w:type="dxa"/>
            <w:gridSpan w:val="2"/>
            <w:hideMark/>
          </w:tcPr>
          <w:p w14:paraId="6A2A5328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ILC</w:t>
            </w:r>
          </w:p>
        </w:tc>
        <w:tc>
          <w:tcPr>
            <w:tcW w:w="1276" w:type="dxa"/>
            <w:gridSpan w:val="2"/>
            <w:hideMark/>
          </w:tcPr>
          <w:p w14:paraId="74C516AC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Total study population</w:t>
            </w:r>
          </w:p>
        </w:tc>
        <w:tc>
          <w:tcPr>
            <w:tcW w:w="1275" w:type="dxa"/>
            <w:gridSpan w:val="2"/>
            <w:hideMark/>
          </w:tcPr>
          <w:p w14:paraId="4803A8F7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Invasive carcinoma NST</w:t>
            </w:r>
          </w:p>
        </w:tc>
        <w:tc>
          <w:tcPr>
            <w:tcW w:w="1344" w:type="dxa"/>
            <w:gridSpan w:val="2"/>
            <w:hideMark/>
          </w:tcPr>
          <w:p w14:paraId="4F75D589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ILC</w:t>
            </w:r>
          </w:p>
        </w:tc>
      </w:tr>
      <w:tr w:rsidR="004A4760" w:rsidRPr="00462AD1" w14:paraId="58A975EA" w14:textId="77777777" w:rsidTr="004A4760">
        <w:trPr>
          <w:trHeight w:val="18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411E8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FBC22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14FCD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F3116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AC2A6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A5A35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37F7E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ECF41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01B937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B738F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D0319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CC13C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H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DC489" w14:textId="77777777" w:rsidR="004A4760" w:rsidRPr="00462AD1" w:rsidRDefault="004A4760">
            <w:pPr>
              <w:pStyle w:val="BasistekstIKNL"/>
              <w:spacing w:line="240" w:lineRule="auto"/>
              <w:jc w:val="center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95%-CI</w:t>
            </w:r>
          </w:p>
        </w:tc>
      </w:tr>
      <w:tr w:rsidR="004A4760" w:rsidRPr="00462AD1" w14:paraId="79155305" w14:textId="77777777" w:rsidTr="004A4760">
        <w:trPr>
          <w:trHeight w:val="18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1D6A0C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MRI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389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A820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B19B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64CC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C83A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26B5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CB6C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BF54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CDB9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F7F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481F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B8B8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6FCB979E" w14:textId="77777777" w:rsidTr="004A4760">
        <w:trPr>
          <w:trHeight w:val="18"/>
        </w:trPr>
        <w:tc>
          <w:tcPr>
            <w:tcW w:w="994" w:type="dxa"/>
            <w:hideMark/>
          </w:tcPr>
          <w:p w14:paraId="421EECD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8" w:type="dxa"/>
            <w:hideMark/>
          </w:tcPr>
          <w:p w14:paraId="3771B27A" w14:textId="7643FD92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03</w:t>
            </w:r>
          </w:p>
        </w:tc>
        <w:tc>
          <w:tcPr>
            <w:tcW w:w="885" w:type="dxa"/>
            <w:hideMark/>
          </w:tcPr>
          <w:p w14:paraId="1FD8C42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4-1.45)</w:t>
            </w:r>
          </w:p>
        </w:tc>
        <w:tc>
          <w:tcPr>
            <w:tcW w:w="463" w:type="dxa"/>
            <w:hideMark/>
          </w:tcPr>
          <w:p w14:paraId="59E98067" w14:textId="09E8F473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12</w:t>
            </w:r>
          </w:p>
        </w:tc>
        <w:tc>
          <w:tcPr>
            <w:tcW w:w="916" w:type="dxa"/>
            <w:hideMark/>
          </w:tcPr>
          <w:p w14:paraId="6DEFDBC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8-1.62)</w:t>
            </w:r>
          </w:p>
        </w:tc>
        <w:tc>
          <w:tcPr>
            <w:tcW w:w="572" w:type="dxa"/>
            <w:hideMark/>
          </w:tcPr>
          <w:p w14:paraId="25CEBAB5" w14:textId="2F43EC34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67</w:t>
            </w:r>
          </w:p>
        </w:tc>
        <w:tc>
          <w:tcPr>
            <w:tcW w:w="992" w:type="dxa"/>
            <w:hideMark/>
          </w:tcPr>
          <w:p w14:paraId="06DD76C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28-1.61)</w:t>
            </w:r>
          </w:p>
        </w:tc>
        <w:tc>
          <w:tcPr>
            <w:tcW w:w="425" w:type="dxa"/>
            <w:hideMark/>
          </w:tcPr>
          <w:p w14:paraId="7921FBD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57</w:t>
            </w:r>
          </w:p>
        </w:tc>
        <w:tc>
          <w:tcPr>
            <w:tcW w:w="851" w:type="dxa"/>
            <w:hideMark/>
          </w:tcPr>
          <w:p w14:paraId="27C7619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52-0.61)</w:t>
            </w:r>
          </w:p>
        </w:tc>
        <w:tc>
          <w:tcPr>
            <w:tcW w:w="425" w:type="dxa"/>
            <w:hideMark/>
          </w:tcPr>
          <w:p w14:paraId="26F89D4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850" w:type="dxa"/>
            <w:hideMark/>
          </w:tcPr>
          <w:p w14:paraId="2AB66D1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53-0.64)</w:t>
            </w:r>
          </w:p>
        </w:tc>
        <w:tc>
          <w:tcPr>
            <w:tcW w:w="390" w:type="dxa"/>
            <w:hideMark/>
          </w:tcPr>
          <w:p w14:paraId="338392A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954" w:type="dxa"/>
            <w:hideMark/>
          </w:tcPr>
          <w:p w14:paraId="599CCF5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34-0.50)</w:t>
            </w:r>
          </w:p>
        </w:tc>
      </w:tr>
      <w:tr w:rsidR="004A4760" w:rsidRPr="00462AD1" w14:paraId="0A6857E7" w14:textId="77777777" w:rsidTr="004A4760">
        <w:trPr>
          <w:trHeight w:val="18"/>
        </w:trPr>
        <w:tc>
          <w:tcPr>
            <w:tcW w:w="994" w:type="dxa"/>
            <w:hideMark/>
          </w:tcPr>
          <w:p w14:paraId="70848620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568" w:type="dxa"/>
          </w:tcPr>
          <w:p w14:paraId="271A7209" w14:textId="2E3D73E9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3C959936" w14:textId="3F25EDDD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63" w:type="dxa"/>
          </w:tcPr>
          <w:p w14:paraId="5223939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39E1118B" w14:textId="2D230B5B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</w:tcPr>
          <w:p w14:paraId="0A6AE29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184175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038160C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56B17F3" w14:textId="34777442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488294B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48F858C" w14:textId="64642FD5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390" w:type="dxa"/>
          </w:tcPr>
          <w:p w14:paraId="210322A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10543B01" w14:textId="728BE879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4A4760" w:rsidRPr="00462AD1" w14:paraId="6839FB1D" w14:textId="77777777" w:rsidTr="004A4760">
        <w:trPr>
          <w:trHeight w:val="18"/>
        </w:trPr>
        <w:tc>
          <w:tcPr>
            <w:tcW w:w="994" w:type="dxa"/>
            <w:hideMark/>
          </w:tcPr>
          <w:p w14:paraId="6000F7C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50</w:t>
            </w:r>
          </w:p>
        </w:tc>
        <w:tc>
          <w:tcPr>
            <w:tcW w:w="568" w:type="dxa"/>
            <w:hideMark/>
          </w:tcPr>
          <w:p w14:paraId="202E9CB5" w14:textId="1B007381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373E988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776F6064" w14:textId="7B5BDD6C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06D1D03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3A2EB45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2CCA257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620BD2E4" w14:textId="0E4A75F8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7AA6696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5D26F99F" w14:textId="599C56C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3B433B2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1D421533" w14:textId="5DB9E629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0B3415E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7DFC5363" w14:textId="77777777" w:rsidTr="004A4760">
        <w:trPr>
          <w:trHeight w:val="18"/>
        </w:trPr>
        <w:tc>
          <w:tcPr>
            <w:tcW w:w="994" w:type="dxa"/>
            <w:hideMark/>
          </w:tcPr>
          <w:p w14:paraId="1363757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568" w:type="dxa"/>
            <w:hideMark/>
          </w:tcPr>
          <w:p w14:paraId="699DCEE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83</w:t>
            </w:r>
          </w:p>
        </w:tc>
        <w:tc>
          <w:tcPr>
            <w:tcW w:w="885" w:type="dxa"/>
            <w:hideMark/>
          </w:tcPr>
          <w:p w14:paraId="6616BBF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0-1.39)</w:t>
            </w:r>
          </w:p>
        </w:tc>
        <w:tc>
          <w:tcPr>
            <w:tcW w:w="463" w:type="dxa"/>
            <w:hideMark/>
          </w:tcPr>
          <w:p w14:paraId="113518D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78</w:t>
            </w:r>
          </w:p>
        </w:tc>
        <w:tc>
          <w:tcPr>
            <w:tcW w:w="916" w:type="dxa"/>
            <w:hideMark/>
          </w:tcPr>
          <w:p w14:paraId="3D05E4F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45-1.36)</w:t>
            </w:r>
          </w:p>
        </w:tc>
        <w:tc>
          <w:tcPr>
            <w:tcW w:w="572" w:type="dxa"/>
            <w:hideMark/>
          </w:tcPr>
          <w:p w14:paraId="262DA5C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8</w:t>
            </w:r>
          </w:p>
        </w:tc>
        <w:tc>
          <w:tcPr>
            <w:tcW w:w="992" w:type="dxa"/>
            <w:hideMark/>
          </w:tcPr>
          <w:p w14:paraId="403EB40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1-5.36)</w:t>
            </w:r>
          </w:p>
        </w:tc>
        <w:tc>
          <w:tcPr>
            <w:tcW w:w="425" w:type="dxa"/>
            <w:hideMark/>
          </w:tcPr>
          <w:p w14:paraId="408CD1A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04</w:t>
            </w:r>
          </w:p>
        </w:tc>
        <w:tc>
          <w:tcPr>
            <w:tcW w:w="851" w:type="dxa"/>
            <w:hideMark/>
          </w:tcPr>
          <w:p w14:paraId="7554939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91-1.19)</w:t>
            </w:r>
          </w:p>
        </w:tc>
        <w:tc>
          <w:tcPr>
            <w:tcW w:w="425" w:type="dxa"/>
            <w:hideMark/>
          </w:tcPr>
          <w:p w14:paraId="48AFEFF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850" w:type="dxa"/>
            <w:hideMark/>
          </w:tcPr>
          <w:p w14:paraId="2095890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90-1.19)</w:t>
            </w:r>
          </w:p>
        </w:tc>
        <w:tc>
          <w:tcPr>
            <w:tcW w:w="390" w:type="dxa"/>
            <w:hideMark/>
          </w:tcPr>
          <w:p w14:paraId="23B5E6F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954" w:type="dxa"/>
            <w:hideMark/>
          </w:tcPr>
          <w:p w14:paraId="146B933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4-2.01)</w:t>
            </w:r>
          </w:p>
        </w:tc>
      </w:tr>
      <w:tr w:rsidR="004A4760" w:rsidRPr="00462AD1" w14:paraId="227071A1" w14:textId="77777777" w:rsidTr="004A4760">
        <w:trPr>
          <w:trHeight w:val="18"/>
        </w:trPr>
        <w:tc>
          <w:tcPr>
            <w:tcW w:w="994" w:type="dxa"/>
            <w:hideMark/>
          </w:tcPr>
          <w:p w14:paraId="5418011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0-69</w:t>
            </w:r>
          </w:p>
        </w:tc>
        <w:tc>
          <w:tcPr>
            <w:tcW w:w="568" w:type="dxa"/>
            <w:hideMark/>
          </w:tcPr>
          <w:p w14:paraId="37EDA5A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98</w:t>
            </w:r>
          </w:p>
        </w:tc>
        <w:tc>
          <w:tcPr>
            <w:tcW w:w="885" w:type="dxa"/>
            <w:hideMark/>
          </w:tcPr>
          <w:p w14:paraId="32F874D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60-1.60)</w:t>
            </w:r>
          </w:p>
        </w:tc>
        <w:tc>
          <w:tcPr>
            <w:tcW w:w="463" w:type="dxa"/>
            <w:hideMark/>
          </w:tcPr>
          <w:p w14:paraId="00A679E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916" w:type="dxa"/>
            <w:hideMark/>
          </w:tcPr>
          <w:p w14:paraId="0D9E5B3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59-1.69)</w:t>
            </w:r>
          </w:p>
        </w:tc>
        <w:tc>
          <w:tcPr>
            <w:tcW w:w="572" w:type="dxa"/>
            <w:hideMark/>
          </w:tcPr>
          <w:p w14:paraId="0F1D585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82</w:t>
            </w:r>
          </w:p>
        </w:tc>
        <w:tc>
          <w:tcPr>
            <w:tcW w:w="992" w:type="dxa"/>
            <w:hideMark/>
          </w:tcPr>
          <w:p w14:paraId="73D207E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18-3.67)</w:t>
            </w:r>
          </w:p>
        </w:tc>
        <w:tc>
          <w:tcPr>
            <w:tcW w:w="425" w:type="dxa"/>
            <w:hideMark/>
          </w:tcPr>
          <w:p w14:paraId="5B85533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53</w:t>
            </w:r>
          </w:p>
        </w:tc>
        <w:tc>
          <w:tcPr>
            <w:tcW w:w="851" w:type="dxa"/>
            <w:hideMark/>
          </w:tcPr>
          <w:p w14:paraId="24D71D3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35-1.73)</w:t>
            </w:r>
          </w:p>
        </w:tc>
        <w:tc>
          <w:tcPr>
            <w:tcW w:w="425" w:type="dxa"/>
            <w:hideMark/>
          </w:tcPr>
          <w:p w14:paraId="6B88501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0" w:type="dxa"/>
            <w:hideMark/>
          </w:tcPr>
          <w:p w14:paraId="6776953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31-1.70)</w:t>
            </w:r>
          </w:p>
        </w:tc>
        <w:tc>
          <w:tcPr>
            <w:tcW w:w="390" w:type="dxa"/>
            <w:hideMark/>
          </w:tcPr>
          <w:p w14:paraId="4B485F9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954" w:type="dxa"/>
            <w:hideMark/>
          </w:tcPr>
          <w:p w14:paraId="3287E53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39-3.45)</w:t>
            </w:r>
          </w:p>
        </w:tc>
      </w:tr>
      <w:tr w:rsidR="004A4760" w:rsidRPr="00462AD1" w14:paraId="4D32A93C" w14:textId="77777777" w:rsidTr="004A4760">
        <w:trPr>
          <w:trHeight w:val="18"/>
        </w:trPr>
        <w:tc>
          <w:tcPr>
            <w:tcW w:w="994" w:type="dxa"/>
            <w:hideMark/>
          </w:tcPr>
          <w:p w14:paraId="4EC3E56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gt;70</w:t>
            </w:r>
          </w:p>
        </w:tc>
        <w:tc>
          <w:tcPr>
            <w:tcW w:w="568" w:type="dxa"/>
            <w:hideMark/>
          </w:tcPr>
          <w:p w14:paraId="4C43CDC6" w14:textId="52413100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11</w:t>
            </w:r>
          </w:p>
        </w:tc>
        <w:tc>
          <w:tcPr>
            <w:tcW w:w="885" w:type="dxa"/>
            <w:hideMark/>
          </w:tcPr>
          <w:p w14:paraId="6039F15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35-3.31)</w:t>
            </w:r>
          </w:p>
        </w:tc>
        <w:tc>
          <w:tcPr>
            <w:tcW w:w="463" w:type="dxa"/>
            <w:hideMark/>
          </w:tcPr>
          <w:p w14:paraId="29ED1464" w14:textId="2A01B839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15</w:t>
            </w:r>
          </w:p>
        </w:tc>
        <w:tc>
          <w:tcPr>
            <w:tcW w:w="916" w:type="dxa"/>
            <w:hideMark/>
          </w:tcPr>
          <w:p w14:paraId="0733FC2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33-3.46)</w:t>
            </w:r>
          </w:p>
        </w:tc>
        <w:tc>
          <w:tcPr>
            <w:tcW w:w="572" w:type="dxa"/>
            <w:hideMark/>
          </w:tcPr>
          <w:p w14:paraId="705C092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91</w:t>
            </w:r>
          </w:p>
        </w:tc>
        <w:tc>
          <w:tcPr>
            <w:tcW w:w="992" w:type="dxa"/>
            <w:hideMark/>
          </w:tcPr>
          <w:p w14:paraId="15D7F97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51-7.21)</w:t>
            </w:r>
          </w:p>
        </w:tc>
        <w:tc>
          <w:tcPr>
            <w:tcW w:w="425" w:type="dxa"/>
            <w:hideMark/>
          </w:tcPr>
          <w:p w14:paraId="198AB52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83</w:t>
            </w:r>
          </w:p>
        </w:tc>
        <w:tc>
          <w:tcPr>
            <w:tcW w:w="851" w:type="dxa"/>
            <w:hideMark/>
          </w:tcPr>
          <w:p w14:paraId="79539DD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4.31-5.40)</w:t>
            </w:r>
          </w:p>
        </w:tc>
        <w:tc>
          <w:tcPr>
            <w:tcW w:w="425" w:type="dxa"/>
            <w:hideMark/>
          </w:tcPr>
          <w:p w14:paraId="17DAF55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.62</w:t>
            </w:r>
          </w:p>
        </w:tc>
        <w:tc>
          <w:tcPr>
            <w:tcW w:w="850" w:type="dxa"/>
            <w:hideMark/>
          </w:tcPr>
          <w:p w14:paraId="4602889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4.11-5.19)</w:t>
            </w:r>
          </w:p>
        </w:tc>
        <w:tc>
          <w:tcPr>
            <w:tcW w:w="390" w:type="dxa"/>
            <w:hideMark/>
          </w:tcPr>
          <w:p w14:paraId="6A3E99A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7.69</w:t>
            </w:r>
          </w:p>
        </w:tc>
        <w:tc>
          <w:tcPr>
            <w:tcW w:w="954" w:type="dxa"/>
            <w:hideMark/>
          </w:tcPr>
          <w:p w14:paraId="7E98F66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5.04-11.74)</w:t>
            </w:r>
          </w:p>
        </w:tc>
      </w:tr>
      <w:tr w:rsidR="004A4760" w:rsidRPr="00462AD1" w14:paraId="094EFB2D" w14:textId="77777777" w:rsidTr="004A4760">
        <w:trPr>
          <w:trHeight w:val="18"/>
        </w:trPr>
        <w:tc>
          <w:tcPr>
            <w:tcW w:w="994" w:type="dxa"/>
            <w:hideMark/>
          </w:tcPr>
          <w:p w14:paraId="2B934388" w14:textId="1D3E5436" w:rsidR="004A4760" w:rsidRPr="00462AD1" w:rsidRDefault="00462AD1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Tumour</w:t>
            </w:r>
            <w:r w:rsidR="004A4760"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size</w:t>
            </w:r>
          </w:p>
        </w:tc>
        <w:tc>
          <w:tcPr>
            <w:tcW w:w="568" w:type="dxa"/>
          </w:tcPr>
          <w:p w14:paraId="4B927EF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4E1E8DCB" w14:textId="7C6271F3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63" w:type="dxa"/>
          </w:tcPr>
          <w:p w14:paraId="0532957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009BCAB9" w14:textId="67BA6B30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</w:tcPr>
          <w:p w14:paraId="73BCD74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2E9C726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42DCA45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598904B" w14:textId="75AF10A3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68E4510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A066EB0" w14:textId="581E3540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390" w:type="dxa"/>
          </w:tcPr>
          <w:p w14:paraId="03D11F4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08AA536C" w14:textId="19EDB1CB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4A4760" w:rsidRPr="00462AD1" w14:paraId="03130610" w14:textId="77777777" w:rsidTr="004A4760">
        <w:trPr>
          <w:trHeight w:val="18"/>
        </w:trPr>
        <w:tc>
          <w:tcPr>
            <w:tcW w:w="994" w:type="dxa"/>
            <w:hideMark/>
          </w:tcPr>
          <w:p w14:paraId="3606B5E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8" w:type="dxa"/>
            <w:hideMark/>
          </w:tcPr>
          <w:p w14:paraId="3A7C4BFC" w14:textId="3FBF92E1" w:rsidR="004A4760" w:rsidRPr="00462AD1" w:rsidRDefault="004A4760">
            <w:pPr>
              <w:pStyle w:val="BasistekstIKNL"/>
              <w:tabs>
                <w:tab w:val="left" w:pos="300"/>
                <w:tab w:val="right" w:pos="465"/>
              </w:tabs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4D7BD4D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22A040B3" w14:textId="33728F5D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78DEE6A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1A433D0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208A185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6CD42AFA" w14:textId="4CF2C384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2281983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60B8E592" w14:textId="18438BE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304BF45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6CE9B9CB" w14:textId="725AD470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5D899B2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4E50814A" w14:textId="77777777" w:rsidTr="004A4760">
        <w:trPr>
          <w:trHeight w:val="18"/>
        </w:trPr>
        <w:tc>
          <w:tcPr>
            <w:tcW w:w="994" w:type="dxa"/>
            <w:hideMark/>
          </w:tcPr>
          <w:p w14:paraId="0BDC38D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8" w:type="dxa"/>
            <w:hideMark/>
          </w:tcPr>
          <w:p w14:paraId="1A7CEC8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04</w:t>
            </w:r>
          </w:p>
        </w:tc>
        <w:tc>
          <w:tcPr>
            <w:tcW w:w="885" w:type="dxa"/>
            <w:hideMark/>
          </w:tcPr>
          <w:p w14:paraId="458A6A1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88-5.65)</w:t>
            </w:r>
          </w:p>
        </w:tc>
        <w:tc>
          <w:tcPr>
            <w:tcW w:w="463" w:type="dxa"/>
            <w:hideMark/>
          </w:tcPr>
          <w:p w14:paraId="6A14153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44</w:t>
            </w:r>
          </w:p>
        </w:tc>
        <w:tc>
          <w:tcPr>
            <w:tcW w:w="916" w:type="dxa"/>
            <w:hideMark/>
          </w:tcPr>
          <w:p w14:paraId="1F7F751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3.11-6.34)</w:t>
            </w:r>
          </w:p>
        </w:tc>
        <w:tc>
          <w:tcPr>
            <w:tcW w:w="572" w:type="dxa"/>
            <w:hideMark/>
          </w:tcPr>
          <w:p w14:paraId="77BCBCF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992" w:type="dxa"/>
            <w:hideMark/>
          </w:tcPr>
          <w:p w14:paraId="1EAA2AF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6-5.75)</w:t>
            </w:r>
          </w:p>
        </w:tc>
        <w:tc>
          <w:tcPr>
            <w:tcW w:w="425" w:type="dxa"/>
            <w:hideMark/>
          </w:tcPr>
          <w:p w14:paraId="0140356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54</w:t>
            </w:r>
          </w:p>
        </w:tc>
        <w:tc>
          <w:tcPr>
            <w:tcW w:w="851" w:type="dxa"/>
            <w:hideMark/>
          </w:tcPr>
          <w:p w14:paraId="174D962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37-2.72)</w:t>
            </w:r>
          </w:p>
        </w:tc>
        <w:tc>
          <w:tcPr>
            <w:tcW w:w="425" w:type="dxa"/>
            <w:hideMark/>
          </w:tcPr>
          <w:p w14:paraId="1686E31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62</w:t>
            </w:r>
          </w:p>
        </w:tc>
        <w:tc>
          <w:tcPr>
            <w:tcW w:w="850" w:type="dxa"/>
            <w:hideMark/>
          </w:tcPr>
          <w:p w14:paraId="4FC2A4C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44-2.82)</w:t>
            </w:r>
          </w:p>
        </w:tc>
        <w:tc>
          <w:tcPr>
            <w:tcW w:w="390" w:type="dxa"/>
            <w:hideMark/>
          </w:tcPr>
          <w:p w14:paraId="79398B4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18</w:t>
            </w:r>
          </w:p>
        </w:tc>
        <w:tc>
          <w:tcPr>
            <w:tcW w:w="954" w:type="dxa"/>
            <w:hideMark/>
          </w:tcPr>
          <w:p w14:paraId="2FA0FE8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78-2.66)</w:t>
            </w:r>
          </w:p>
        </w:tc>
      </w:tr>
      <w:tr w:rsidR="004A4760" w:rsidRPr="00462AD1" w14:paraId="6C96B128" w14:textId="77777777" w:rsidTr="004A4760">
        <w:trPr>
          <w:trHeight w:val="18"/>
        </w:trPr>
        <w:tc>
          <w:tcPr>
            <w:tcW w:w="994" w:type="dxa"/>
            <w:hideMark/>
          </w:tcPr>
          <w:p w14:paraId="017CD95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-4</w:t>
            </w:r>
          </w:p>
        </w:tc>
        <w:tc>
          <w:tcPr>
            <w:tcW w:w="568" w:type="dxa"/>
            <w:hideMark/>
          </w:tcPr>
          <w:p w14:paraId="2DAA8FD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8.71</w:t>
            </w:r>
          </w:p>
        </w:tc>
        <w:tc>
          <w:tcPr>
            <w:tcW w:w="885" w:type="dxa"/>
            <w:hideMark/>
          </w:tcPr>
          <w:p w14:paraId="035CC53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4.84-15.68)</w:t>
            </w:r>
          </w:p>
        </w:tc>
        <w:tc>
          <w:tcPr>
            <w:tcW w:w="463" w:type="dxa"/>
            <w:hideMark/>
          </w:tcPr>
          <w:p w14:paraId="1905632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3.48</w:t>
            </w:r>
          </w:p>
        </w:tc>
        <w:tc>
          <w:tcPr>
            <w:tcW w:w="916" w:type="dxa"/>
            <w:hideMark/>
          </w:tcPr>
          <w:p w14:paraId="7EB9541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6.81-26.66)</w:t>
            </w:r>
          </w:p>
        </w:tc>
        <w:tc>
          <w:tcPr>
            <w:tcW w:w="572" w:type="dxa"/>
            <w:hideMark/>
          </w:tcPr>
          <w:p w14:paraId="26DB45F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87</w:t>
            </w:r>
          </w:p>
        </w:tc>
        <w:tc>
          <w:tcPr>
            <w:tcW w:w="992" w:type="dxa"/>
            <w:hideMark/>
          </w:tcPr>
          <w:p w14:paraId="4518DE7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09-13.73)</w:t>
            </w:r>
          </w:p>
        </w:tc>
        <w:tc>
          <w:tcPr>
            <w:tcW w:w="425" w:type="dxa"/>
            <w:hideMark/>
          </w:tcPr>
          <w:p w14:paraId="661C4A9C" w14:textId="643A4C27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69</w:t>
            </w:r>
          </w:p>
        </w:tc>
        <w:tc>
          <w:tcPr>
            <w:tcW w:w="851" w:type="dxa"/>
            <w:hideMark/>
          </w:tcPr>
          <w:p w14:paraId="66671D6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4.15-5.30)</w:t>
            </w:r>
          </w:p>
        </w:tc>
        <w:tc>
          <w:tcPr>
            <w:tcW w:w="425" w:type="dxa"/>
            <w:hideMark/>
          </w:tcPr>
          <w:p w14:paraId="1CE01DB6" w14:textId="1D1E9200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.38</w:t>
            </w:r>
          </w:p>
        </w:tc>
        <w:tc>
          <w:tcPr>
            <w:tcW w:w="850" w:type="dxa"/>
            <w:hideMark/>
          </w:tcPr>
          <w:p w14:paraId="5CE09D6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4.65-6.23)</w:t>
            </w:r>
          </w:p>
        </w:tc>
        <w:tc>
          <w:tcPr>
            <w:tcW w:w="390" w:type="dxa"/>
            <w:hideMark/>
          </w:tcPr>
          <w:p w14:paraId="3003E49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.86</w:t>
            </w:r>
          </w:p>
        </w:tc>
        <w:tc>
          <w:tcPr>
            <w:tcW w:w="954" w:type="dxa"/>
            <w:hideMark/>
          </w:tcPr>
          <w:p w14:paraId="2065631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3.01-4.95)</w:t>
            </w:r>
          </w:p>
        </w:tc>
      </w:tr>
      <w:tr w:rsidR="004A4760" w:rsidRPr="00462AD1" w14:paraId="5039EC31" w14:textId="77777777" w:rsidTr="004A4760">
        <w:trPr>
          <w:trHeight w:val="18"/>
        </w:trPr>
        <w:tc>
          <w:tcPr>
            <w:tcW w:w="994" w:type="dxa"/>
            <w:hideMark/>
          </w:tcPr>
          <w:p w14:paraId="6C1742E4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Nodal status</w:t>
            </w:r>
          </w:p>
        </w:tc>
        <w:tc>
          <w:tcPr>
            <w:tcW w:w="568" w:type="dxa"/>
          </w:tcPr>
          <w:p w14:paraId="536E0C4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3FDAE055" w14:textId="4ECA6E8B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63" w:type="dxa"/>
          </w:tcPr>
          <w:p w14:paraId="4ADCE81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17C13BBD" w14:textId="46FFB45F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</w:tcPr>
          <w:p w14:paraId="6B1D72A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3C4B5A7" w14:textId="5AB76D3D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0C79B60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34496677" w14:textId="49E69700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7EECABF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88ECAB2" w14:textId="2E3BACAC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390" w:type="dxa"/>
          </w:tcPr>
          <w:p w14:paraId="7902FB1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02674E77" w14:textId="425C1BE0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4A4760" w:rsidRPr="00462AD1" w14:paraId="0CB84CE4" w14:textId="77777777" w:rsidTr="004A4760">
        <w:trPr>
          <w:trHeight w:val="18"/>
        </w:trPr>
        <w:tc>
          <w:tcPr>
            <w:tcW w:w="994" w:type="dxa"/>
            <w:hideMark/>
          </w:tcPr>
          <w:p w14:paraId="5927002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68" w:type="dxa"/>
            <w:hideMark/>
          </w:tcPr>
          <w:p w14:paraId="483D954F" w14:textId="2194BD62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7D95D9E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78D65E51" w14:textId="62321345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52ED482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73F4F9D2" w14:textId="361A2086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1820D35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3E5899BB" w14:textId="235E8215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680E6EB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0CB9CC15" w14:textId="7BB12B74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4ED6E93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25BCD30C" w14:textId="56DCFA73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57F9297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649F6A3A" w14:textId="77777777" w:rsidTr="004A4760">
        <w:trPr>
          <w:trHeight w:val="18"/>
        </w:trPr>
        <w:tc>
          <w:tcPr>
            <w:tcW w:w="994" w:type="dxa"/>
            <w:hideMark/>
          </w:tcPr>
          <w:p w14:paraId="156A831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68" w:type="dxa"/>
            <w:hideMark/>
          </w:tcPr>
          <w:p w14:paraId="323324E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84</w:t>
            </w:r>
          </w:p>
        </w:tc>
        <w:tc>
          <w:tcPr>
            <w:tcW w:w="885" w:type="dxa"/>
            <w:hideMark/>
          </w:tcPr>
          <w:p w14:paraId="6F1A8F5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27-2.67)</w:t>
            </w:r>
          </w:p>
        </w:tc>
        <w:tc>
          <w:tcPr>
            <w:tcW w:w="463" w:type="dxa"/>
            <w:hideMark/>
          </w:tcPr>
          <w:p w14:paraId="68F936D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86</w:t>
            </w:r>
          </w:p>
        </w:tc>
        <w:tc>
          <w:tcPr>
            <w:tcW w:w="916" w:type="dxa"/>
            <w:hideMark/>
          </w:tcPr>
          <w:p w14:paraId="3BB9F8A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25-2.76)</w:t>
            </w:r>
          </w:p>
        </w:tc>
        <w:tc>
          <w:tcPr>
            <w:tcW w:w="572" w:type="dxa"/>
            <w:hideMark/>
          </w:tcPr>
          <w:p w14:paraId="6883EB2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79</w:t>
            </w:r>
          </w:p>
        </w:tc>
        <w:tc>
          <w:tcPr>
            <w:tcW w:w="992" w:type="dxa"/>
            <w:hideMark/>
          </w:tcPr>
          <w:p w14:paraId="27E095D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60-5.32)</w:t>
            </w:r>
          </w:p>
        </w:tc>
        <w:tc>
          <w:tcPr>
            <w:tcW w:w="425" w:type="dxa"/>
            <w:hideMark/>
          </w:tcPr>
          <w:p w14:paraId="6DE0A00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54</w:t>
            </w:r>
          </w:p>
        </w:tc>
        <w:tc>
          <w:tcPr>
            <w:tcW w:w="851" w:type="dxa"/>
            <w:hideMark/>
          </w:tcPr>
          <w:p w14:paraId="5D675D3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43-1.66)</w:t>
            </w:r>
          </w:p>
        </w:tc>
        <w:tc>
          <w:tcPr>
            <w:tcW w:w="425" w:type="dxa"/>
            <w:hideMark/>
          </w:tcPr>
          <w:p w14:paraId="616F135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850" w:type="dxa"/>
            <w:hideMark/>
          </w:tcPr>
          <w:p w14:paraId="7D46CC9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41-1.66)</w:t>
            </w:r>
          </w:p>
        </w:tc>
        <w:tc>
          <w:tcPr>
            <w:tcW w:w="390" w:type="dxa"/>
            <w:hideMark/>
          </w:tcPr>
          <w:p w14:paraId="2022EB9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954" w:type="dxa"/>
            <w:hideMark/>
          </w:tcPr>
          <w:p w14:paraId="76B3A3C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28-1.97)</w:t>
            </w:r>
          </w:p>
        </w:tc>
      </w:tr>
      <w:tr w:rsidR="004A4760" w:rsidRPr="00462AD1" w14:paraId="3EC160AC" w14:textId="77777777" w:rsidTr="004A4760">
        <w:trPr>
          <w:trHeight w:val="18"/>
        </w:trPr>
        <w:tc>
          <w:tcPr>
            <w:tcW w:w="994" w:type="dxa"/>
            <w:hideMark/>
          </w:tcPr>
          <w:p w14:paraId="52BB17F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68" w:type="dxa"/>
            <w:hideMark/>
          </w:tcPr>
          <w:p w14:paraId="6E94852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60</w:t>
            </w:r>
          </w:p>
        </w:tc>
        <w:tc>
          <w:tcPr>
            <w:tcW w:w="885" w:type="dxa"/>
            <w:hideMark/>
          </w:tcPr>
          <w:p w14:paraId="52C5ECA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80-7.57)</w:t>
            </w:r>
          </w:p>
        </w:tc>
        <w:tc>
          <w:tcPr>
            <w:tcW w:w="463" w:type="dxa"/>
            <w:hideMark/>
          </w:tcPr>
          <w:p w14:paraId="0E13E23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4.31</w:t>
            </w:r>
          </w:p>
        </w:tc>
        <w:tc>
          <w:tcPr>
            <w:tcW w:w="916" w:type="dxa"/>
            <w:hideMark/>
          </w:tcPr>
          <w:p w14:paraId="2BDAFA6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52-7.37)</w:t>
            </w:r>
          </w:p>
        </w:tc>
        <w:tc>
          <w:tcPr>
            <w:tcW w:w="572" w:type="dxa"/>
            <w:hideMark/>
          </w:tcPr>
          <w:p w14:paraId="0AC51CC2" w14:textId="56AAC1F3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7.37</w:t>
            </w:r>
          </w:p>
        </w:tc>
        <w:tc>
          <w:tcPr>
            <w:tcW w:w="992" w:type="dxa"/>
            <w:hideMark/>
          </w:tcPr>
          <w:p w14:paraId="46ED021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91-28.52)</w:t>
            </w:r>
          </w:p>
        </w:tc>
        <w:tc>
          <w:tcPr>
            <w:tcW w:w="425" w:type="dxa"/>
            <w:hideMark/>
          </w:tcPr>
          <w:p w14:paraId="0D74F38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93</w:t>
            </w:r>
          </w:p>
        </w:tc>
        <w:tc>
          <w:tcPr>
            <w:tcW w:w="851" w:type="dxa"/>
            <w:hideMark/>
          </w:tcPr>
          <w:p w14:paraId="5AAE97F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61-3.28)</w:t>
            </w:r>
          </w:p>
        </w:tc>
        <w:tc>
          <w:tcPr>
            <w:tcW w:w="425" w:type="dxa"/>
            <w:hideMark/>
          </w:tcPr>
          <w:p w14:paraId="7707F0F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.06</w:t>
            </w:r>
          </w:p>
        </w:tc>
        <w:tc>
          <w:tcPr>
            <w:tcW w:w="850" w:type="dxa"/>
            <w:hideMark/>
          </w:tcPr>
          <w:p w14:paraId="06B3E33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71-3.45)</w:t>
            </w:r>
          </w:p>
        </w:tc>
        <w:tc>
          <w:tcPr>
            <w:tcW w:w="390" w:type="dxa"/>
            <w:hideMark/>
          </w:tcPr>
          <w:p w14:paraId="3E2154E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21</w:t>
            </w:r>
          </w:p>
        </w:tc>
        <w:tc>
          <w:tcPr>
            <w:tcW w:w="954" w:type="dxa"/>
            <w:hideMark/>
          </w:tcPr>
          <w:p w14:paraId="1FC40A0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58-3.09)</w:t>
            </w:r>
          </w:p>
        </w:tc>
      </w:tr>
      <w:tr w:rsidR="004A4760" w:rsidRPr="00462AD1" w14:paraId="001CBFAD" w14:textId="77777777" w:rsidTr="004A4760">
        <w:trPr>
          <w:trHeight w:val="18"/>
        </w:trPr>
        <w:tc>
          <w:tcPr>
            <w:tcW w:w="994" w:type="dxa"/>
            <w:hideMark/>
          </w:tcPr>
          <w:p w14:paraId="1BA66DD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68" w:type="dxa"/>
            <w:hideMark/>
          </w:tcPr>
          <w:p w14:paraId="5ACFC1C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2.49</w:t>
            </w:r>
          </w:p>
        </w:tc>
        <w:tc>
          <w:tcPr>
            <w:tcW w:w="885" w:type="dxa"/>
            <w:hideMark/>
          </w:tcPr>
          <w:p w14:paraId="6F496A0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7.89-19.76)</w:t>
            </w:r>
          </w:p>
        </w:tc>
        <w:tc>
          <w:tcPr>
            <w:tcW w:w="463" w:type="dxa"/>
            <w:hideMark/>
          </w:tcPr>
          <w:p w14:paraId="6E76332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2.46</w:t>
            </w:r>
          </w:p>
        </w:tc>
        <w:tc>
          <w:tcPr>
            <w:tcW w:w="916" w:type="dxa"/>
            <w:hideMark/>
          </w:tcPr>
          <w:p w14:paraId="4794AB6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7.59-20.47)</w:t>
            </w:r>
          </w:p>
        </w:tc>
        <w:tc>
          <w:tcPr>
            <w:tcW w:w="572" w:type="dxa"/>
            <w:hideMark/>
          </w:tcPr>
          <w:p w14:paraId="2D8007E7" w14:textId="6FDF7771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3.41</w:t>
            </w:r>
          </w:p>
        </w:tc>
        <w:tc>
          <w:tcPr>
            <w:tcW w:w="992" w:type="dxa"/>
            <w:hideMark/>
          </w:tcPr>
          <w:p w14:paraId="23BBE3F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3.90-46.08)</w:t>
            </w:r>
          </w:p>
        </w:tc>
        <w:tc>
          <w:tcPr>
            <w:tcW w:w="425" w:type="dxa"/>
            <w:hideMark/>
          </w:tcPr>
          <w:p w14:paraId="7A25334C" w14:textId="2618DA95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5.45</w:t>
            </w:r>
          </w:p>
        </w:tc>
        <w:tc>
          <w:tcPr>
            <w:tcW w:w="851" w:type="dxa"/>
            <w:hideMark/>
          </w:tcPr>
          <w:p w14:paraId="002DF02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4.86-6.11)</w:t>
            </w:r>
          </w:p>
        </w:tc>
        <w:tc>
          <w:tcPr>
            <w:tcW w:w="425" w:type="dxa"/>
            <w:hideMark/>
          </w:tcPr>
          <w:p w14:paraId="7D621633" w14:textId="63CC2C68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.17</w:t>
            </w:r>
          </w:p>
        </w:tc>
        <w:tc>
          <w:tcPr>
            <w:tcW w:w="850" w:type="dxa"/>
            <w:hideMark/>
          </w:tcPr>
          <w:p w14:paraId="36FA982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4.53-5.91)</w:t>
            </w:r>
          </w:p>
        </w:tc>
        <w:tc>
          <w:tcPr>
            <w:tcW w:w="390" w:type="dxa"/>
            <w:hideMark/>
          </w:tcPr>
          <w:p w14:paraId="46AC723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6.39</w:t>
            </w:r>
          </w:p>
        </w:tc>
        <w:tc>
          <w:tcPr>
            <w:tcW w:w="954" w:type="dxa"/>
            <w:hideMark/>
          </w:tcPr>
          <w:p w14:paraId="60A6F54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5.04-8.12)</w:t>
            </w:r>
          </w:p>
        </w:tc>
      </w:tr>
      <w:tr w:rsidR="004A4760" w:rsidRPr="00462AD1" w14:paraId="33C6AAD9" w14:textId="77777777" w:rsidTr="004A4760">
        <w:trPr>
          <w:trHeight w:val="18"/>
        </w:trPr>
        <w:tc>
          <w:tcPr>
            <w:tcW w:w="994" w:type="dxa"/>
            <w:hideMark/>
          </w:tcPr>
          <w:p w14:paraId="69F1EE44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Hist. grade</w:t>
            </w:r>
          </w:p>
        </w:tc>
        <w:tc>
          <w:tcPr>
            <w:tcW w:w="568" w:type="dxa"/>
          </w:tcPr>
          <w:p w14:paraId="014E9D2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3FF04327" w14:textId="62A62E99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63" w:type="dxa"/>
          </w:tcPr>
          <w:p w14:paraId="7F4D026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48627A3E" w14:textId="1C5695B3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</w:tcPr>
          <w:p w14:paraId="04F87F5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C3A8FF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7DB0C7C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851" w:type="dxa"/>
          </w:tcPr>
          <w:p w14:paraId="01ECCBC1" w14:textId="40B9C001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74514FE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850" w:type="dxa"/>
          </w:tcPr>
          <w:p w14:paraId="6E7331E0" w14:textId="3107C73F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390" w:type="dxa"/>
          </w:tcPr>
          <w:p w14:paraId="544D50F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954" w:type="dxa"/>
          </w:tcPr>
          <w:p w14:paraId="3526FD0D" w14:textId="12739069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4A4760" w:rsidRPr="00462AD1" w14:paraId="1E90F45D" w14:textId="77777777" w:rsidTr="004A4760">
        <w:trPr>
          <w:trHeight w:val="18"/>
        </w:trPr>
        <w:tc>
          <w:tcPr>
            <w:tcW w:w="994" w:type="dxa"/>
            <w:hideMark/>
          </w:tcPr>
          <w:p w14:paraId="6795197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568" w:type="dxa"/>
            <w:hideMark/>
          </w:tcPr>
          <w:p w14:paraId="5DFF4492" w14:textId="7680EA9C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24F67A6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1EC32B7F" w14:textId="4AB564E6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40686BB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00F86D3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5582EA3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1A6016E7" w14:textId="2BEC99B5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735B4F7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1104873D" w14:textId="2ED1798A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75C4DE2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1C8AE0A6" w14:textId="3530733B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16D9049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7FE3A758" w14:textId="77777777" w:rsidTr="004A4760">
        <w:trPr>
          <w:trHeight w:val="18"/>
        </w:trPr>
        <w:tc>
          <w:tcPr>
            <w:tcW w:w="994" w:type="dxa"/>
            <w:hideMark/>
          </w:tcPr>
          <w:p w14:paraId="39FB446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568" w:type="dxa"/>
            <w:hideMark/>
          </w:tcPr>
          <w:p w14:paraId="777C6BE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09</w:t>
            </w:r>
          </w:p>
        </w:tc>
        <w:tc>
          <w:tcPr>
            <w:tcW w:w="885" w:type="dxa"/>
            <w:hideMark/>
          </w:tcPr>
          <w:p w14:paraId="7B453FA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16-3.79)</w:t>
            </w:r>
          </w:p>
        </w:tc>
        <w:tc>
          <w:tcPr>
            <w:tcW w:w="463" w:type="dxa"/>
            <w:hideMark/>
          </w:tcPr>
          <w:p w14:paraId="2AA7104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08</w:t>
            </w:r>
          </w:p>
        </w:tc>
        <w:tc>
          <w:tcPr>
            <w:tcW w:w="916" w:type="dxa"/>
            <w:hideMark/>
          </w:tcPr>
          <w:p w14:paraId="6628595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08-3.98)</w:t>
            </w:r>
          </w:p>
        </w:tc>
        <w:tc>
          <w:tcPr>
            <w:tcW w:w="572" w:type="dxa"/>
            <w:hideMark/>
          </w:tcPr>
          <w:p w14:paraId="34F77D5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38</w:t>
            </w:r>
          </w:p>
        </w:tc>
        <w:tc>
          <w:tcPr>
            <w:tcW w:w="992" w:type="dxa"/>
            <w:hideMark/>
          </w:tcPr>
          <w:p w14:paraId="1590A20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1-6.11)</w:t>
            </w:r>
          </w:p>
        </w:tc>
        <w:tc>
          <w:tcPr>
            <w:tcW w:w="425" w:type="dxa"/>
            <w:hideMark/>
          </w:tcPr>
          <w:p w14:paraId="68A42F6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851" w:type="dxa"/>
            <w:hideMark/>
          </w:tcPr>
          <w:p w14:paraId="7DBB1B8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35-1.64)</w:t>
            </w:r>
          </w:p>
        </w:tc>
        <w:tc>
          <w:tcPr>
            <w:tcW w:w="425" w:type="dxa"/>
            <w:hideMark/>
          </w:tcPr>
          <w:p w14:paraId="0E1B916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43</w:t>
            </w:r>
          </w:p>
        </w:tc>
        <w:tc>
          <w:tcPr>
            <w:tcW w:w="850" w:type="dxa"/>
            <w:hideMark/>
          </w:tcPr>
          <w:p w14:paraId="52A5554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29-1.60)</w:t>
            </w:r>
          </w:p>
        </w:tc>
        <w:tc>
          <w:tcPr>
            <w:tcW w:w="390" w:type="dxa"/>
            <w:hideMark/>
          </w:tcPr>
          <w:p w14:paraId="2BC6A97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51</w:t>
            </w:r>
          </w:p>
        </w:tc>
        <w:tc>
          <w:tcPr>
            <w:tcW w:w="954" w:type="dxa"/>
            <w:hideMark/>
          </w:tcPr>
          <w:p w14:paraId="7F5F238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14-2.00)</w:t>
            </w:r>
          </w:p>
        </w:tc>
      </w:tr>
      <w:tr w:rsidR="004A4760" w:rsidRPr="00462AD1" w14:paraId="7142B91F" w14:textId="77777777" w:rsidTr="004A4760">
        <w:trPr>
          <w:trHeight w:val="18"/>
        </w:trPr>
        <w:tc>
          <w:tcPr>
            <w:tcW w:w="994" w:type="dxa"/>
            <w:hideMark/>
          </w:tcPr>
          <w:p w14:paraId="5B97D3F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68" w:type="dxa"/>
            <w:hideMark/>
          </w:tcPr>
          <w:p w14:paraId="6AAC052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6.77</w:t>
            </w:r>
          </w:p>
        </w:tc>
        <w:tc>
          <w:tcPr>
            <w:tcW w:w="885" w:type="dxa"/>
            <w:hideMark/>
          </w:tcPr>
          <w:p w14:paraId="644E48C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3.86-11.86)</w:t>
            </w:r>
          </w:p>
        </w:tc>
        <w:tc>
          <w:tcPr>
            <w:tcW w:w="463" w:type="dxa"/>
            <w:hideMark/>
          </w:tcPr>
          <w:p w14:paraId="2A4B39E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7.33</w:t>
            </w:r>
          </w:p>
        </w:tc>
        <w:tc>
          <w:tcPr>
            <w:tcW w:w="916" w:type="dxa"/>
            <w:hideMark/>
          </w:tcPr>
          <w:p w14:paraId="22F87E6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4.02-13.37)</w:t>
            </w:r>
          </w:p>
        </w:tc>
        <w:tc>
          <w:tcPr>
            <w:tcW w:w="572" w:type="dxa"/>
            <w:hideMark/>
          </w:tcPr>
          <w:p w14:paraId="3215ED1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34</w:t>
            </w:r>
          </w:p>
        </w:tc>
        <w:tc>
          <w:tcPr>
            <w:tcW w:w="992" w:type="dxa"/>
            <w:hideMark/>
          </w:tcPr>
          <w:p w14:paraId="0E3563A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62-18.07)</w:t>
            </w:r>
          </w:p>
        </w:tc>
        <w:tc>
          <w:tcPr>
            <w:tcW w:w="425" w:type="dxa"/>
            <w:hideMark/>
          </w:tcPr>
          <w:p w14:paraId="313BA38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70</w:t>
            </w:r>
          </w:p>
        </w:tc>
        <w:tc>
          <w:tcPr>
            <w:tcW w:w="851" w:type="dxa"/>
            <w:hideMark/>
          </w:tcPr>
          <w:p w14:paraId="57FE3B6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45-2.98)</w:t>
            </w:r>
          </w:p>
        </w:tc>
        <w:tc>
          <w:tcPr>
            <w:tcW w:w="425" w:type="dxa"/>
            <w:hideMark/>
          </w:tcPr>
          <w:p w14:paraId="4F3AB15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74</w:t>
            </w:r>
          </w:p>
        </w:tc>
        <w:tc>
          <w:tcPr>
            <w:tcW w:w="850" w:type="dxa"/>
            <w:hideMark/>
          </w:tcPr>
          <w:p w14:paraId="19B15FC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47-3.04)</w:t>
            </w:r>
          </w:p>
        </w:tc>
        <w:tc>
          <w:tcPr>
            <w:tcW w:w="390" w:type="dxa"/>
            <w:hideMark/>
          </w:tcPr>
          <w:p w14:paraId="44B3DF4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56</w:t>
            </w:r>
          </w:p>
        </w:tc>
        <w:tc>
          <w:tcPr>
            <w:tcW w:w="954" w:type="dxa"/>
            <w:hideMark/>
          </w:tcPr>
          <w:p w14:paraId="4388C6E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80-3.64)</w:t>
            </w:r>
          </w:p>
        </w:tc>
      </w:tr>
      <w:tr w:rsidR="004A4760" w:rsidRPr="00462AD1" w14:paraId="0CACF1A7" w14:textId="77777777" w:rsidTr="004A4760">
        <w:trPr>
          <w:trHeight w:val="18"/>
        </w:trPr>
        <w:tc>
          <w:tcPr>
            <w:tcW w:w="994" w:type="dxa"/>
            <w:hideMark/>
          </w:tcPr>
          <w:p w14:paraId="27C4BF1E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Multifocal</w:t>
            </w:r>
          </w:p>
        </w:tc>
        <w:tc>
          <w:tcPr>
            <w:tcW w:w="568" w:type="dxa"/>
          </w:tcPr>
          <w:p w14:paraId="41E4A84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7C17B4F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3485F1B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119619A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</w:tcPr>
          <w:p w14:paraId="4662C2E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5DD053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1B1D15C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5D81E4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0F0E2DC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DFE4C8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</w:tcPr>
          <w:p w14:paraId="0FC9F9B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527C7BF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752ABA05" w14:textId="77777777" w:rsidTr="004A4760">
        <w:trPr>
          <w:trHeight w:val="18"/>
        </w:trPr>
        <w:tc>
          <w:tcPr>
            <w:tcW w:w="994" w:type="dxa"/>
            <w:hideMark/>
          </w:tcPr>
          <w:p w14:paraId="61BF404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8" w:type="dxa"/>
            <w:hideMark/>
          </w:tcPr>
          <w:p w14:paraId="0110B40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1</w:t>
            </w:r>
          </w:p>
        </w:tc>
        <w:tc>
          <w:tcPr>
            <w:tcW w:w="885" w:type="dxa"/>
            <w:hideMark/>
          </w:tcPr>
          <w:p w14:paraId="78D6ABF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80-1.83)</w:t>
            </w:r>
          </w:p>
        </w:tc>
        <w:tc>
          <w:tcPr>
            <w:tcW w:w="463" w:type="dxa"/>
            <w:hideMark/>
          </w:tcPr>
          <w:p w14:paraId="5E90B4A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36</w:t>
            </w:r>
          </w:p>
        </w:tc>
        <w:tc>
          <w:tcPr>
            <w:tcW w:w="916" w:type="dxa"/>
            <w:hideMark/>
          </w:tcPr>
          <w:p w14:paraId="706FEC7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87-2.11)</w:t>
            </w:r>
          </w:p>
        </w:tc>
        <w:tc>
          <w:tcPr>
            <w:tcW w:w="572" w:type="dxa"/>
            <w:hideMark/>
          </w:tcPr>
          <w:p w14:paraId="10D09EF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59</w:t>
            </w:r>
          </w:p>
        </w:tc>
        <w:tc>
          <w:tcPr>
            <w:tcW w:w="992" w:type="dxa"/>
            <w:hideMark/>
          </w:tcPr>
          <w:p w14:paraId="2E6EAFD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17-2.03)</w:t>
            </w:r>
          </w:p>
        </w:tc>
        <w:tc>
          <w:tcPr>
            <w:tcW w:w="425" w:type="dxa"/>
            <w:hideMark/>
          </w:tcPr>
          <w:p w14:paraId="675B88B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851" w:type="dxa"/>
            <w:hideMark/>
          </w:tcPr>
          <w:p w14:paraId="3D99B41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01-1.21)</w:t>
            </w:r>
          </w:p>
        </w:tc>
        <w:tc>
          <w:tcPr>
            <w:tcW w:w="425" w:type="dxa"/>
            <w:hideMark/>
          </w:tcPr>
          <w:p w14:paraId="4C9FCD9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850" w:type="dxa"/>
            <w:hideMark/>
          </w:tcPr>
          <w:p w14:paraId="299F333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01-1.23)</w:t>
            </w:r>
          </w:p>
        </w:tc>
        <w:tc>
          <w:tcPr>
            <w:tcW w:w="390" w:type="dxa"/>
            <w:hideMark/>
          </w:tcPr>
          <w:p w14:paraId="5B7D57A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954" w:type="dxa"/>
            <w:hideMark/>
          </w:tcPr>
          <w:p w14:paraId="729910E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83-1.27)</w:t>
            </w:r>
          </w:p>
        </w:tc>
      </w:tr>
      <w:tr w:rsidR="004A4760" w:rsidRPr="00462AD1" w14:paraId="56744C38" w14:textId="77777777" w:rsidTr="004A4760">
        <w:trPr>
          <w:trHeight w:val="18"/>
        </w:trPr>
        <w:tc>
          <w:tcPr>
            <w:tcW w:w="994" w:type="dxa"/>
            <w:hideMark/>
          </w:tcPr>
          <w:p w14:paraId="032F49EE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Mol. subtype</w:t>
            </w:r>
          </w:p>
        </w:tc>
        <w:tc>
          <w:tcPr>
            <w:tcW w:w="568" w:type="dxa"/>
          </w:tcPr>
          <w:p w14:paraId="4833E98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0A92D77C" w14:textId="7677BB6C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63" w:type="dxa"/>
          </w:tcPr>
          <w:p w14:paraId="3E6168B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39FA346E" w14:textId="6A5E0FAC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72" w:type="dxa"/>
          </w:tcPr>
          <w:p w14:paraId="4EBA298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6D87B3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49FB858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13F889A" w14:textId="358C39FD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0D686AF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79DD4D17" w14:textId="5F996617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390" w:type="dxa"/>
          </w:tcPr>
          <w:p w14:paraId="39E35BC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624399E8" w14:textId="1AEE6FA0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</w:tr>
      <w:tr w:rsidR="004A4760" w:rsidRPr="00462AD1" w14:paraId="5EDCB75B" w14:textId="77777777" w:rsidTr="004A4760">
        <w:trPr>
          <w:trHeight w:val="18"/>
        </w:trPr>
        <w:tc>
          <w:tcPr>
            <w:tcW w:w="994" w:type="dxa"/>
            <w:hideMark/>
          </w:tcPr>
          <w:p w14:paraId="469CF29C" w14:textId="27B15C63" w:rsidR="004A4760" w:rsidRPr="00462AD1" w:rsidRDefault="00B1029E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R/PR+HER2-</w:t>
            </w:r>
          </w:p>
        </w:tc>
        <w:tc>
          <w:tcPr>
            <w:tcW w:w="568" w:type="dxa"/>
            <w:hideMark/>
          </w:tcPr>
          <w:p w14:paraId="0E142497" w14:textId="1EC17EF2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35CC672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7D9D589E" w14:textId="002FBB99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185D9A5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59F7AA1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0D45191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2EDF3316" w14:textId="423C7A1B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43B7964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750CFFFA" w14:textId="25252704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0EC5000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369EB6BA" w14:textId="1D569813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01D4E18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42EE1326" w14:textId="77777777" w:rsidTr="004A4760">
        <w:trPr>
          <w:trHeight w:val="18"/>
        </w:trPr>
        <w:tc>
          <w:tcPr>
            <w:tcW w:w="994" w:type="dxa"/>
            <w:hideMark/>
          </w:tcPr>
          <w:p w14:paraId="54730A8E" w14:textId="1BEAF9AD" w:rsidR="004A4760" w:rsidRPr="00462AD1" w:rsidRDefault="00B1029E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ER/PR+HER2+</w:t>
            </w:r>
          </w:p>
        </w:tc>
        <w:tc>
          <w:tcPr>
            <w:tcW w:w="568" w:type="dxa"/>
            <w:hideMark/>
          </w:tcPr>
          <w:p w14:paraId="5C68DB0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51</w:t>
            </w:r>
          </w:p>
        </w:tc>
        <w:tc>
          <w:tcPr>
            <w:tcW w:w="885" w:type="dxa"/>
            <w:hideMark/>
          </w:tcPr>
          <w:p w14:paraId="3DA7758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90-2.52)</w:t>
            </w:r>
          </w:p>
        </w:tc>
        <w:tc>
          <w:tcPr>
            <w:tcW w:w="463" w:type="dxa"/>
            <w:hideMark/>
          </w:tcPr>
          <w:p w14:paraId="5C54C20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67</w:t>
            </w:r>
          </w:p>
        </w:tc>
        <w:tc>
          <w:tcPr>
            <w:tcW w:w="916" w:type="dxa"/>
            <w:hideMark/>
          </w:tcPr>
          <w:p w14:paraId="3AA3E49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99-2.82)</w:t>
            </w:r>
          </w:p>
        </w:tc>
        <w:tc>
          <w:tcPr>
            <w:tcW w:w="572" w:type="dxa"/>
            <w:hideMark/>
          </w:tcPr>
          <w:p w14:paraId="3C85B6E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70C7407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27001E8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hideMark/>
          </w:tcPr>
          <w:p w14:paraId="4AA09F2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88-1.13)</w:t>
            </w:r>
          </w:p>
        </w:tc>
        <w:tc>
          <w:tcPr>
            <w:tcW w:w="425" w:type="dxa"/>
            <w:hideMark/>
          </w:tcPr>
          <w:p w14:paraId="0F05664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850" w:type="dxa"/>
            <w:hideMark/>
          </w:tcPr>
          <w:p w14:paraId="5D3212A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89-1.16)</w:t>
            </w:r>
          </w:p>
        </w:tc>
        <w:tc>
          <w:tcPr>
            <w:tcW w:w="390" w:type="dxa"/>
            <w:hideMark/>
          </w:tcPr>
          <w:p w14:paraId="65026E7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54" w:type="dxa"/>
            <w:hideMark/>
          </w:tcPr>
          <w:p w14:paraId="2955280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62-1.69)</w:t>
            </w:r>
          </w:p>
        </w:tc>
      </w:tr>
      <w:tr w:rsidR="004A4760" w:rsidRPr="00462AD1" w14:paraId="2C992936" w14:textId="77777777" w:rsidTr="004A4760">
        <w:trPr>
          <w:trHeight w:val="18"/>
        </w:trPr>
        <w:tc>
          <w:tcPr>
            <w:tcW w:w="994" w:type="dxa"/>
            <w:hideMark/>
          </w:tcPr>
          <w:p w14:paraId="42617AE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ER2 enr.</w:t>
            </w:r>
          </w:p>
        </w:tc>
        <w:tc>
          <w:tcPr>
            <w:tcW w:w="568" w:type="dxa"/>
            <w:hideMark/>
          </w:tcPr>
          <w:p w14:paraId="30B4276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04</w:t>
            </w:r>
          </w:p>
        </w:tc>
        <w:tc>
          <w:tcPr>
            <w:tcW w:w="885" w:type="dxa"/>
            <w:hideMark/>
          </w:tcPr>
          <w:p w14:paraId="0A57E16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70-5.44)</w:t>
            </w:r>
          </w:p>
        </w:tc>
        <w:tc>
          <w:tcPr>
            <w:tcW w:w="463" w:type="dxa"/>
            <w:hideMark/>
          </w:tcPr>
          <w:p w14:paraId="686ED72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22</w:t>
            </w:r>
          </w:p>
        </w:tc>
        <w:tc>
          <w:tcPr>
            <w:tcW w:w="916" w:type="dxa"/>
            <w:hideMark/>
          </w:tcPr>
          <w:p w14:paraId="7F3FD4F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79-5.81)</w:t>
            </w:r>
          </w:p>
        </w:tc>
        <w:tc>
          <w:tcPr>
            <w:tcW w:w="572" w:type="dxa"/>
            <w:hideMark/>
          </w:tcPr>
          <w:p w14:paraId="4EDB037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hideMark/>
          </w:tcPr>
          <w:p w14:paraId="4320DB5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5E8BCD7B" w14:textId="6D869970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75</w:t>
            </w:r>
          </w:p>
        </w:tc>
        <w:tc>
          <w:tcPr>
            <w:tcW w:w="851" w:type="dxa"/>
            <w:hideMark/>
          </w:tcPr>
          <w:p w14:paraId="3456D3F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51-2.02)</w:t>
            </w:r>
          </w:p>
        </w:tc>
        <w:tc>
          <w:tcPr>
            <w:tcW w:w="425" w:type="dxa"/>
            <w:hideMark/>
          </w:tcPr>
          <w:p w14:paraId="020E238B" w14:textId="38DBEFFF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78</w:t>
            </w:r>
          </w:p>
        </w:tc>
        <w:tc>
          <w:tcPr>
            <w:tcW w:w="850" w:type="dxa"/>
            <w:hideMark/>
          </w:tcPr>
          <w:p w14:paraId="73762E2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54-2.06)</w:t>
            </w:r>
          </w:p>
        </w:tc>
        <w:tc>
          <w:tcPr>
            <w:tcW w:w="390" w:type="dxa"/>
            <w:hideMark/>
          </w:tcPr>
          <w:p w14:paraId="17D6C51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69</w:t>
            </w:r>
          </w:p>
        </w:tc>
        <w:tc>
          <w:tcPr>
            <w:tcW w:w="954" w:type="dxa"/>
            <w:hideMark/>
          </w:tcPr>
          <w:p w14:paraId="255442F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20-6.02)</w:t>
            </w:r>
          </w:p>
        </w:tc>
      </w:tr>
      <w:tr w:rsidR="004A4760" w:rsidRPr="00462AD1" w14:paraId="761870D8" w14:textId="77777777" w:rsidTr="004A4760">
        <w:trPr>
          <w:trHeight w:val="18"/>
        </w:trPr>
        <w:tc>
          <w:tcPr>
            <w:tcW w:w="994" w:type="dxa"/>
            <w:hideMark/>
          </w:tcPr>
          <w:p w14:paraId="0ACEDAA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riple neg.</w:t>
            </w:r>
          </w:p>
        </w:tc>
        <w:tc>
          <w:tcPr>
            <w:tcW w:w="568" w:type="dxa"/>
            <w:hideMark/>
          </w:tcPr>
          <w:p w14:paraId="3CA710E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01</w:t>
            </w:r>
          </w:p>
        </w:tc>
        <w:tc>
          <w:tcPr>
            <w:tcW w:w="885" w:type="dxa"/>
            <w:hideMark/>
          </w:tcPr>
          <w:p w14:paraId="7041799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04-4.43)</w:t>
            </w:r>
          </w:p>
        </w:tc>
        <w:tc>
          <w:tcPr>
            <w:tcW w:w="463" w:type="dxa"/>
            <w:hideMark/>
          </w:tcPr>
          <w:p w14:paraId="1AE35F3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21</w:t>
            </w:r>
          </w:p>
        </w:tc>
        <w:tc>
          <w:tcPr>
            <w:tcW w:w="916" w:type="dxa"/>
            <w:hideMark/>
          </w:tcPr>
          <w:p w14:paraId="1FC993E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2.15-4.81)</w:t>
            </w:r>
          </w:p>
        </w:tc>
        <w:tc>
          <w:tcPr>
            <w:tcW w:w="572" w:type="dxa"/>
            <w:hideMark/>
          </w:tcPr>
          <w:p w14:paraId="133B0E1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78</w:t>
            </w:r>
          </w:p>
        </w:tc>
        <w:tc>
          <w:tcPr>
            <w:tcW w:w="992" w:type="dxa"/>
            <w:hideMark/>
          </w:tcPr>
          <w:p w14:paraId="5B98125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4-13.33)</w:t>
            </w:r>
          </w:p>
        </w:tc>
        <w:tc>
          <w:tcPr>
            <w:tcW w:w="425" w:type="dxa"/>
            <w:hideMark/>
          </w:tcPr>
          <w:p w14:paraId="7403B3B2" w14:textId="5FB9471C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52</w:t>
            </w:r>
          </w:p>
        </w:tc>
        <w:tc>
          <w:tcPr>
            <w:tcW w:w="851" w:type="dxa"/>
            <w:hideMark/>
          </w:tcPr>
          <w:p w14:paraId="4D11A0A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32-2.74)</w:t>
            </w:r>
          </w:p>
        </w:tc>
        <w:tc>
          <w:tcPr>
            <w:tcW w:w="425" w:type="dxa"/>
            <w:hideMark/>
          </w:tcPr>
          <w:p w14:paraId="384E3E81" w14:textId="7B227EFE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55</w:t>
            </w:r>
          </w:p>
        </w:tc>
        <w:tc>
          <w:tcPr>
            <w:tcW w:w="850" w:type="dxa"/>
            <w:hideMark/>
          </w:tcPr>
          <w:p w14:paraId="2CC0A80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34-2.77)</w:t>
            </w:r>
          </w:p>
        </w:tc>
        <w:tc>
          <w:tcPr>
            <w:tcW w:w="390" w:type="dxa"/>
            <w:hideMark/>
          </w:tcPr>
          <w:p w14:paraId="75FB64E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.23</w:t>
            </w:r>
          </w:p>
        </w:tc>
        <w:tc>
          <w:tcPr>
            <w:tcW w:w="954" w:type="dxa"/>
            <w:hideMark/>
          </w:tcPr>
          <w:p w14:paraId="485B6AA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2.97-6.02)</w:t>
            </w:r>
          </w:p>
        </w:tc>
      </w:tr>
      <w:tr w:rsidR="004A4760" w:rsidRPr="00462AD1" w14:paraId="2F2DE9C0" w14:textId="77777777" w:rsidTr="004A4760">
        <w:trPr>
          <w:trHeight w:val="18"/>
        </w:trPr>
        <w:tc>
          <w:tcPr>
            <w:tcW w:w="994" w:type="dxa"/>
            <w:hideMark/>
          </w:tcPr>
          <w:p w14:paraId="22AE144B" w14:textId="2ECDD0B8" w:rsidR="004A4760" w:rsidRPr="00462AD1" w:rsidRDefault="00462AD1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Tumour</w:t>
            </w:r>
            <w:r w:rsidR="004A4760"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loc.</w:t>
            </w:r>
          </w:p>
        </w:tc>
        <w:tc>
          <w:tcPr>
            <w:tcW w:w="568" w:type="dxa"/>
          </w:tcPr>
          <w:p w14:paraId="0B4D449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2E4DD37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7AB637F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3B8D363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</w:tcPr>
          <w:p w14:paraId="336522F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9FB087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3E7F9F0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851" w:type="dxa"/>
          </w:tcPr>
          <w:p w14:paraId="4105CB48" w14:textId="483D1CD9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165451EA" w14:textId="71C3A891" w:rsidR="004A4760" w:rsidRPr="00462AD1" w:rsidRDefault="003268E4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</w:tcPr>
          <w:p w14:paraId="3BD73FC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</w:tcPr>
          <w:p w14:paraId="4BB73B0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4F5FF45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1C219332" w14:textId="77777777" w:rsidTr="004A4760">
        <w:trPr>
          <w:trHeight w:val="18"/>
        </w:trPr>
        <w:tc>
          <w:tcPr>
            <w:tcW w:w="994" w:type="dxa"/>
            <w:hideMark/>
          </w:tcPr>
          <w:p w14:paraId="0F6D486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lastRenderedPageBreak/>
              <w:t>Lateral</w:t>
            </w:r>
          </w:p>
        </w:tc>
        <w:tc>
          <w:tcPr>
            <w:tcW w:w="568" w:type="dxa"/>
            <w:hideMark/>
          </w:tcPr>
          <w:p w14:paraId="6E7FBFE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35F2FAD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458E84E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078CF6C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45E4AD0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70CEB2D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44B0D9DF" w14:textId="1E14DFA8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4FA3172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3EBC1686" w14:textId="21D4DFD6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50B8E6F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6081C58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6D84D66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3983D74B" w14:textId="77777777" w:rsidTr="004A4760">
        <w:trPr>
          <w:trHeight w:val="18"/>
        </w:trPr>
        <w:tc>
          <w:tcPr>
            <w:tcW w:w="994" w:type="dxa"/>
            <w:hideMark/>
          </w:tcPr>
          <w:p w14:paraId="4F18A92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Medial </w:t>
            </w:r>
          </w:p>
        </w:tc>
        <w:tc>
          <w:tcPr>
            <w:tcW w:w="568" w:type="dxa"/>
            <w:hideMark/>
          </w:tcPr>
          <w:p w14:paraId="001D00C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07</w:t>
            </w:r>
          </w:p>
        </w:tc>
        <w:tc>
          <w:tcPr>
            <w:tcW w:w="885" w:type="dxa"/>
            <w:hideMark/>
          </w:tcPr>
          <w:p w14:paraId="73B4799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0-1.64)</w:t>
            </w:r>
          </w:p>
        </w:tc>
        <w:tc>
          <w:tcPr>
            <w:tcW w:w="463" w:type="dxa"/>
            <w:hideMark/>
          </w:tcPr>
          <w:p w14:paraId="6DA9436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13</w:t>
            </w:r>
          </w:p>
        </w:tc>
        <w:tc>
          <w:tcPr>
            <w:tcW w:w="916" w:type="dxa"/>
            <w:hideMark/>
          </w:tcPr>
          <w:p w14:paraId="118C0C2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2-1.76)</w:t>
            </w:r>
          </w:p>
        </w:tc>
        <w:tc>
          <w:tcPr>
            <w:tcW w:w="572" w:type="dxa"/>
            <w:hideMark/>
          </w:tcPr>
          <w:p w14:paraId="44BB1B7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63</w:t>
            </w:r>
          </w:p>
        </w:tc>
        <w:tc>
          <w:tcPr>
            <w:tcW w:w="992" w:type="dxa"/>
            <w:hideMark/>
          </w:tcPr>
          <w:p w14:paraId="591A9D1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14-2.93)</w:t>
            </w:r>
          </w:p>
        </w:tc>
        <w:tc>
          <w:tcPr>
            <w:tcW w:w="425" w:type="dxa"/>
            <w:hideMark/>
          </w:tcPr>
          <w:p w14:paraId="6D0A7AC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1" w:type="dxa"/>
            <w:hideMark/>
          </w:tcPr>
          <w:p w14:paraId="4614762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91-1.09)</w:t>
            </w:r>
          </w:p>
        </w:tc>
        <w:tc>
          <w:tcPr>
            <w:tcW w:w="425" w:type="dxa"/>
            <w:hideMark/>
          </w:tcPr>
          <w:p w14:paraId="1A04FAC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1</w:t>
            </w:r>
          </w:p>
        </w:tc>
        <w:tc>
          <w:tcPr>
            <w:tcW w:w="850" w:type="dxa"/>
            <w:hideMark/>
          </w:tcPr>
          <w:p w14:paraId="4C14700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92-1.11)</w:t>
            </w:r>
          </w:p>
        </w:tc>
        <w:tc>
          <w:tcPr>
            <w:tcW w:w="390" w:type="dxa"/>
            <w:hideMark/>
          </w:tcPr>
          <w:p w14:paraId="471A223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954" w:type="dxa"/>
            <w:hideMark/>
          </w:tcPr>
          <w:p w14:paraId="50A087B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1-1.22)</w:t>
            </w:r>
          </w:p>
        </w:tc>
      </w:tr>
      <w:tr w:rsidR="004A4760" w:rsidRPr="00462AD1" w14:paraId="7CE73C13" w14:textId="77777777" w:rsidTr="004A4760">
        <w:trPr>
          <w:trHeight w:val="18"/>
        </w:trPr>
        <w:tc>
          <w:tcPr>
            <w:tcW w:w="994" w:type="dxa"/>
            <w:hideMark/>
          </w:tcPr>
          <w:p w14:paraId="11E7213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568" w:type="dxa"/>
            <w:hideMark/>
          </w:tcPr>
          <w:p w14:paraId="6AF284C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40</w:t>
            </w:r>
          </w:p>
        </w:tc>
        <w:tc>
          <w:tcPr>
            <w:tcW w:w="885" w:type="dxa"/>
            <w:hideMark/>
          </w:tcPr>
          <w:p w14:paraId="74DC0CB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99-1.97)</w:t>
            </w:r>
          </w:p>
        </w:tc>
        <w:tc>
          <w:tcPr>
            <w:tcW w:w="463" w:type="dxa"/>
            <w:hideMark/>
          </w:tcPr>
          <w:p w14:paraId="38E1E86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44</w:t>
            </w:r>
          </w:p>
        </w:tc>
        <w:tc>
          <w:tcPr>
            <w:tcW w:w="916" w:type="dxa"/>
            <w:hideMark/>
          </w:tcPr>
          <w:p w14:paraId="4D9DC2B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00-2.09)</w:t>
            </w:r>
          </w:p>
        </w:tc>
        <w:tc>
          <w:tcPr>
            <w:tcW w:w="572" w:type="dxa"/>
            <w:hideMark/>
          </w:tcPr>
          <w:p w14:paraId="38438D4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11</w:t>
            </w:r>
          </w:p>
        </w:tc>
        <w:tc>
          <w:tcPr>
            <w:tcW w:w="992" w:type="dxa"/>
            <w:hideMark/>
          </w:tcPr>
          <w:p w14:paraId="1290538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44-2.80)</w:t>
            </w:r>
          </w:p>
        </w:tc>
        <w:tc>
          <w:tcPr>
            <w:tcW w:w="425" w:type="dxa"/>
            <w:hideMark/>
          </w:tcPr>
          <w:p w14:paraId="45E167B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851" w:type="dxa"/>
            <w:hideMark/>
          </w:tcPr>
          <w:p w14:paraId="7354B31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09-1.26)</w:t>
            </w:r>
          </w:p>
        </w:tc>
        <w:tc>
          <w:tcPr>
            <w:tcW w:w="425" w:type="dxa"/>
            <w:hideMark/>
          </w:tcPr>
          <w:p w14:paraId="1368655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850" w:type="dxa"/>
            <w:hideMark/>
          </w:tcPr>
          <w:p w14:paraId="27053DC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09-1.28)</w:t>
            </w:r>
          </w:p>
        </w:tc>
        <w:tc>
          <w:tcPr>
            <w:tcW w:w="390" w:type="dxa"/>
            <w:hideMark/>
          </w:tcPr>
          <w:p w14:paraId="0F2006D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954" w:type="dxa"/>
            <w:hideMark/>
          </w:tcPr>
          <w:p w14:paraId="5AB2154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94-1.38)</w:t>
            </w:r>
          </w:p>
        </w:tc>
      </w:tr>
      <w:tr w:rsidR="004A4760" w:rsidRPr="00462AD1" w14:paraId="45242649" w14:textId="77777777" w:rsidTr="004A4760">
        <w:trPr>
          <w:trHeight w:val="18"/>
        </w:trPr>
        <w:tc>
          <w:tcPr>
            <w:tcW w:w="994" w:type="dxa"/>
            <w:hideMark/>
          </w:tcPr>
          <w:p w14:paraId="4DF8ABB3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Final op.</w:t>
            </w:r>
          </w:p>
        </w:tc>
        <w:tc>
          <w:tcPr>
            <w:tcW w:w="568" w:type="dxa"/>
          </w:tcPr>
          <w:p w14:paraId="57DFC32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3E4F645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06C888D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56374F6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</w:tcPr>
          <w:p w14:paraId="22EE7A2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31D0686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23413F0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191B0D8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3DE32A7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4EE208E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</w:tcPr>
          <w:p w14:paraId="507D4E2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722D0BA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28F20E64" w14:textId="77777777" w:rsidTr="004A4760">
        <w:trPr>
          <w:trHeight w:val="18"/>
        </w:trPr>
        <w:tc>
          <w:tcPr>
            <w:tcW w:w="994" w:type="dxa"/>
            <w:hideMark/>
          </w:tcPr>
          <w:p w14:paraId="16DD8FAB" w14:textId="3BED5F95" w:rsidR="004A4760" w:rsidRPr="00462AD1" w:rsidRDefault="0063744F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BCS</w:t>
            </w:r>
          </w:p>
        </w:tc>
        <w:tc>
          <w:tcPr>
            <w:tcW w:w="568" w:type="dxa"/>
            <w:hideMark/>
          </w:tcPr>
          <w:p w14:paraId="4CDD6218" w14:textId="77777777" w:rsidR="004A4760" w:rsidRPr="00462AD1" w:rsidRDefault="004A4760">
            <w:pPr>
              <w:pStyle w:val="BasistekstIKNL"/>
              <w:tabs>
                <w:tab w:val="right" w:pos="465"/>
              </w:tabs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ab/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32</w:t>
            </w:r>
          </w:p>
        </w:tc>
        <w:tc>
          <w:tcPr>
            <w:tcW w:w="885" w:type="dxa"/>
            <w:hideMark/>
          </w:tcPr>
          <w:p w14:paraId="64091DC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3-0.44)</w:t>
            </w:r>
          </w:p>
        </w:tc>
        <w:tc>
          <w:tcPr>
            <w:tcW w:w="463" w:type="dxa"/>
            <w:hideMark/>
          </w:tcPr>
          <w:p w14:paraId="4CC8BDE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29</w:t>
            </w:r>
          </w:p>
        </w:tc>
        <w:tc>
          <w:tcPr>
            <w:tcW w:w="916" w:type="dxa"/>
            <w:hideMark/>
          </w:tcPr>
          <w:p w14:paraId="4C291F0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1-0.41)</w:t>
            </w:r>
          </w:p>
        </w:tc>
        <w:tc>
          <w:tcPr>
            <w:tcW w:w="572" w:type="dxa"/>
            <w:hideMark/>
          </w:tcPr>
          <w:p w14:paraId="6097410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65</w:t>
            </w:r>
          </w:p>
        </w:tc>
        <w:tc>
          <w:tcPr>
            <w:tcW w:w="992" w:type="dxa"/>
            <w:hideMark/>
          </w:tcPr>
          <w:p w14:paraId="25A6975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6-1.63)</w:t>
            </w:r>
          </w:p>
        </w:tc>
        <w:tc>
          <w:tcPr>
            <w:tcW w:w="425" w:type="dxa"/>
            <w:hideMark/>
          </w:tcPr>
          <w:p w14:paraId="0307B5E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51" w:type="dxa"/>
            <w:hideMark/>
          </w:tcPr>
          <w:p w14:paraId="59D915B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38-0.44)</w:t>
            </w:r>
          </w:p>
        </w:tc>
        <w:tc>
          <w:tcPr>
            <w:tcW w:w="425" w:type="dxa"/>
            <w:hideMark/>
          </w:tcPr>
          <w:p w14:paraId="7823B27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50" w:type="dxa"/>
            <w:hideMark/>
          </w:tcPr>
          <w:p w14:paraId="0C81DED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39-0.44)</w:t>
            </w:r>
          </w:p>
        </w:tc>
        <w:tc>
          <w:tcPr>
            <w:tcW w:w="390" w:type="dxa"/>
            <w:hideMark/>
          </w:tcPr>
          <w:p w14:paraId="6D4F8C2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954" w:type="dxa"/>
            <w:hideMark/>
          </w:tcPr>
          <w:p w14:paraId="1FC0225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27-0.41)</w:t>
            </w:r>
          </w:p>
        </w:tc>
      </w:tr>
      <w:tr w:rsidR="004A4760" w:rsidRPr="00462AD1" w14:paraId="3E519CB6" w14:textId="77777777" w:rsidTr="004A4760">
        <w:trPr>
          <w:trHeight w:val="18"/>
        </w:trPr>
        <w:tc>
          <w:tcPr>
            <w:tcW w:w="994" w:type="dxa"/>
            <w:hideMark/>
          </w:tcPr>
          <w:p w14:paraId="691EE14D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Surg. marg.</w:t>
            </w:r>
          </w:p>
        </w:tc>
        <w:tc>
          <w:tcPr>
            <w:tcW w:w="568" w:type="dxa"/>
          </w:tcPr>
          <w:p w14:paraId="60B6320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48AABF7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5981030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455E6E4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</w:tcPr>
          <w:p w14:paraId="52BA476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F51320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78F9E01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25166AC9" w14:textId="7A26AB33" w:rsidR="004A4760" w:rsidRPr="00462AD1" w:rsidRDefault="003268E4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425" w:type="dxa"/>
          </w:tcPr>
          <w:p w14:paraId="680B5CE3" w14:textId="3882AC5A" w:rsidR="004A4760" w:rsidRPr="00462AD1" w:rsidRDefault="003268E4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50" w:type="dxa"/>
          </w:tcPr>
          <w:p w14:paraId="16F74F5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</w:tcPr>
          <w:p w14:paraId="28AAFB58" w14:textId="08B81BAF" w:rsidR="004A4760" w:rsidRPr="00462AD1" w:rsidRDefault="003268E4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54" w:type="dxa"/>
          </w:tcPr>
          <w:p w14:paraId="427930C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308C1BAE" w14:textId="77777777" w:rsidTr="004A4760">
        <w:trPr>
          <w:trHeight w:val="18"/>
        </w:trPr>
        <w:tc>
          <w:tcPr>
            <w:tcW w:w="994" w:type="dxa"/>
            <w:hideMark/>
          </w:tcPr>
          <w:p w14:paraId="5BF5B81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NM</w:t>
            </w:r>
          </w:p>
        </w:tc>
        <w:tc>
          <w:tcPr>
            <w:tcW w:w="568" w:type="dxa"/>
            <w:hideMark/>
          </w:tcPr>
          <w:p w14:paraId="7CA489F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885" w:type="dxa"/>
            <w:hideMark/>
          </w:tcPr>
          <w:p w14:paraId="4F4CF43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63" w:type="dxa"/>
            <w:hideMark/>
          </w:tcPr>
          <w:p w14:paraId="564199A7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16" w:type="dxa"/>
            <w:hideMark/>
          </w:tcPr>
          <w:p w14:paraId="2DB073E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572" w:type="dxa"/>
            <w:hideMark/>
          </w:tcPr>
          <w:p w14:paraId="655C709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hideMark/>
          </w:tcPr>
          <w:p w14:paraId="26591A3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435082E2" w14:textId="7E9BEA3B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hideMark/>
          </w:tcPr>
          <w:p w14:paraId="02B9E11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hideMark/>
          </w:tcPr>
          <w:p w14:paraId="2FFCB952" w14:textId="3E75E34D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hideMark/>
          </w:tcPr>
          <w:p w14:paraId="0D5E5EB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390" w:type="dxa"/>
            <w:hideMark/>
          </w:tcPr>
          <w:p w14:paraId="7863D6AF" w14:textId="4B9DE334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54" w:type="dxa"/>
            <w:hideMark/>
          </w:tcPr>
          <w:p w14:paraId="292FF9B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A4760" w:rsidRPr="00462AD1" w14:paraId="17784147" w14:textId="77777777" w:rsidTr="004A4760">
        <w:trPr>
          <w:trHeight w:val="18"/>
        </w:trPr>
        <w:tc>
          <w:tcPr>
            <w:tcW w:w="994" w:type="dxa"/>
            <w:hideMark/>
          </w:tcPr>
          <w:p w14:paraId="0A0EA42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FPM</w:t>
            </w:r>
          </w:p>
        </w:tc>
        <w:tc>
          <w:tcPr>
            <w:tcW w:w="568" w:type="dxa"/>
            <w:hideMark/>
          </w:tcPr>
          <w:p w14:paraId="6EBC19A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66</w:t>
            </w:r>
          </w:p>
        </w:tc>
        <w:tc>
          <w:tcPr>
            <w:tcW w:w="885" w:type="dxa"/>
            <w:hideMark/>
          </w:tcPr>
          <w:p w14:paraId="4130D8F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1-1.41)</w:t>
            </w:r>
          </w:p>
        </w:tc>
        <w:tc>
          <w:tcPr>
            <w:tcW w:w="463" w:type="dxa"/>
            <w:hideMark/>
          </w:tcPr>
          <w:p w14:paraId="0A001F5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55</w:t>
            </w:r>
          </w:p>
        </w:tc>
        <w:tc>
          <w:tcPr>
            <w:tcW w:w="916" w:type="dxa"/>
            <w:hideMark/>
          </w:tcPr>
          <w:p w14:paraId="41BE715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2-1.33)</w:t>
            </w:r>
          </w:p>
        </w:tc>
        <w:tc>
          <w:tcPr>
            <w:tcW w:w="572" w:type="dxa"/>
            <w:hideMark/>
          </w:tcPr>
          <w:p w14:paraId="420F0DA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49</w:t>
            </w:r>
          </w:p>
        </w:tc>
        <w:tc>
          <w:tcPr>
            <w:tcW w:w="992" w:type="dxa"/>
            <w:hideMark/>
          </w:tcPr>
          <w:p w14:paraId="568C24A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4-6.46)</w:t>
            </w:r>
          </w:p>
        </w:tc>
        <w:tc>
          <w:tcPr>
            <w:tcW w:w="425" w:type="dxa"/>
            <w:hideMark/>
          </w:tcPr>
          <w:p w14:paraId="5966D1B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51" w:type="dxa"/>
            <w:hideMark/>
          </w:tcPr>
          <w:p w14:paraId="58892CE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7-1.04)</w:t>
            </w:r>
          </w:p>
        </w:tc>
        <w:tc>
          <w:tcPr>
            <w:tcW w:w="425" w:type="dxa"/>
            <w:hideMark/>
          </w:tcPr>
          <w:p w14:paraId="218C93A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50" w:type="dxa"/>
            <w:hideMark/>
          </w:tcPr>
          <w:p w14:paraId="290A340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9-1.08)</w:t>
            </w:r>
          </w:p>
        </w:tc>
        <w:tc>
          <w:tcPr>
            <w:tcW w:w="390" w:type="dxa"/>
            <w:hideMark/>
          </w:tcPr>
          <w:p w14:paraId="077BDF9F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954" w:type="dxa"/>
            <w:hideMark/>
          </w:tcPr>
          <w:p w14:paraId="363E84C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51-1.15)</w:t>
            </w:r>
          </w:p>
        </w:tc>
      </w:tr>
      <w:tr w:rsidR="004A4760" w:rsidRPr="00462AD1" w14:paraId="7D71C7AB" w14:textId="77777777" w:rsidTr="004A4760">
        <w:trPr>
          <w:trHeight w:val="18"/>
        </w:trPr>
        <w:tc>
          <w:tcPr>
            <w:tcW w:w="994" w:type="dxa"/>
            <w:hideMark/>
          </w:tcPr>
          <w:p w14:paraId="7B6CEDB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MFPM</w:t>
            </w:r>
          </w:p>
        </w:tc>
        <w:tc>
          <w:tcPr>
            <w:tcW w:w="568" w:type="dxa"/>
            <w:hideMark/>
          </w:tcPr>
          <w:p w14:paraId="1CE9B7FE" w14:textId="5BC95ABC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3.50</w:t>
            </w:r>
          </w:p>
        </w:tc>
        <w:tc>
          <w:tcPr>
            <w:tcW w:w="885" w:type="dxa"/>
            <w:hideMark/>
          </w:tcPr>
          <w:p w14:paraId="4D444BA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12-10.91)</w:t>
            </w:r>
          </w:p>
        </w:tc>
        <w:tc>
          <w:tcPr>
            <w:tcW w:w="463" w:type="dxa"/>
            <w:hideMark/>
          </w:tcPr>
          <w:p w14:paraId="5016872D" w14:textId="48F6A011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916" w:type="dxa"/>
            <w:hideMark/>
          </w:tcPr>
          <w:p w14:paraId="0B4CB6D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1-11.11)</w:t>
            </w:r>
          </w:p>
        </w:tc>
        <w:tc>
          <w:tcPr>
            <w:tcW w:w="572" w:type="dxa"/>
            <w:hideMark/>
          </w:tcPr>
          <w:p w14:paraId="190E583B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8.16</w:t>
            </w:r>
          </w:p>
        </w:tc>
        <w:tc>
          <w:tcPr>
            <w:tcW w:w="992" w:type="dxa"/>
            <w:hideMark/>
          </w:tcPr>
          <w:p w14:paraId="565B7CEA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1.00-66.83)</w:t>
            </w:r>
          </w:p>
        </w:tc>
        <w:tc>
          <w:tcPr>
            <w:tcW w:w="425" w:type="dxa"/>
            <w:hideMark/>
          </w:tcPr>
          <w:p w14:paraId="0ED400AA" w14:textId="61E9ECE3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851" w:type="dxa"/>
            <w:hideMark/>
          </w:tcPr>
          <w:p w14:paraId="762A438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67-2.80)</w:t>
            </w:r>
          </w:p>
        </w:tc>
        <w:tc>
          <w:tcPr>
            <w:tcW w:w="425" w:type="dxa"/>
            <w:hideMark/>
          </w:tcPr>
          <w:p w14:paraId="4E6EC1EE" w14:textId="71F87B56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50" w:type="dxa"/>
            <w:hideMark/>
          </w:tcPr>
          <w:p w14:paraId="0A12A06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49-2.72)</w:t>
            </w:r>
          </w:p>
        </w:tc>
        <w:tc>
          <w:tcPr>
            <w:tcW w:w="390" w:type="dxa"/>
            <w:hideMark/>
          </w:tcPr>
          <w:p w14:paraId="07A05A3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954" w:type="dxa"/>
            <w:hideMark/>
          </w:tcPr>
          <w:p w14:paraId="2DB114A5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1.60-4.33)</w:t>
            </w:r>
          </w:p>
        </w:tc>
      </w:tr>
      <w:tr w:rsidR="004A4760" w:rsidRPr="00462AD1" w14:paraId="40D0D5A8" w14:textId="77777777" w:rsidTr="004A4760">
        <w:trPr>
          <w:trHeight w:val="18"/>
        </w:trPr>
        <w:tc>
          <w:tcPr>
            <w:tcW w:w="994" w:type="dxa"/>
            <w:hideMark/>
          </w:tcPr>
          <w:p w14:paraId="1105E123" w14:textId="77777777" w:rsidR="004A4760" w:rsidRPr="00462AD1" w:rsidRDefault="004A4760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Adj. therapy</w:t>
            </w:r>
          </w:p>
        </w:tc>
        <w:tc>
          <w:tcPr>
            <w:tcW w:w="568" w:type="dxa"/>
          </w:tcPr>
          <w:p w14:paraId="299AB27D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85" w:type="dxa"/>
          </w:tcPr>
          <w:p w14:paraId="2EBE36C9" w14:textId="1848411C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63" w:type="dxa"/>
          </w:tcPr>
          <w:p w14:paraId="52487A8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16" w:type="dxa"/>
          </w:tcPr>
          <w:p w14:paraId="4191B87B" w14:textId="278AF0E5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72" w:type="dxa"/>
          </w:tcPr>
          <w:p w14:paraId="0E5F10F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019A14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224BFAD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57E2641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2327A93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4393866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0" w:type="dxa"/>
          </w:tcPr>
          <w:p w14:paraId="0D98456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954" w:type="dxa"/>
          </w:tcPr>
          <w:p w14:paraId="25AB89C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</w:p>
        </w:tc>
      </w:tr>
      <w:tr w:rsidR="004A4760" w:rsidRPr="00462AD1" w14:paraId="2B8D3189" w14:textId="77777777" w:rsidTr="004A4760">
        <w:trPr>
          <w:trHeight w:val="18"/>
        </w:trPr>
        <w:tc>
          <w:tcPr>
            <w:tcW w:w="994" w:type="dxa"/>
            <w:hideMark/>
          </w:tcPr>
          <w:p w14:paraId="26A1636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adio - yes</w:t>
            </w:r>
          </w:p>
        </w:tc>
        <w:tc>
          <w:tcPr>
            <w:tcW w:w="568" w:type="dxa"/>
            <w:hideMark/>
          </w:tcPr>
          <w:p w14:paraId="186E2F72" w14:textId="77777777" w:rsidR="004A4760" w:rsidRPr="00462AD1" w:rsidRDefault="004A4760" w:rsidP="00A87BFD">
            <w:pPr>
              <w:pStyle w:val="BasistekstIKNL"/>
              <w:tabs>
                <w:tab w:val="right" w:pos="465"/>
              </w:tabs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ab/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58</w:t>
            </w:r>
          </w:p>
        </w:tc>
        <w:tc>
          <w:tcPr>
            <w:tcW w:w="885" w:type="dxa"/>
            <w:hideMark/>
          </w:tcPr>
          <w:p w14:paraId="561EEC8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42-0.79)</w:t>
            </w:r>
          </w:p>
        </w:tc>
        <w:tc>
          <w:tcPr>
            <w:tcW w:w="463" w:type="dxa"/>
            <w:hideMark/>
          </w:tcPr>
          <w:p w14:paraId="7B64AEC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</w:t>
            </w: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50</w:t>
            </w:r>
          </w:p>
        </w:tc>
        <w:tc>
          <w:tcPr>
            <w:tcW w:w="916" w:type="dxa"/>
            <w:hideMark/>
          </w:tcPr>
          <w:p w14:paraId="60925A9D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6-0.70)</w:t>
            </w:r>
          </w:p>
        </w:tc>
        <w:tc>
          <w:tcPr>
            <w:tcW w:w="572" w:type="dxa"/>
            <w:hideMark/>
          </w:tcPr>
          <w:p w14:paraId="69AB342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45</w:t>
            </w:r>
          </w:p>
        </w:tc>
        <w:tc>
          <w:tcPr>
            <w:tcW w:w="992" w:type="dxa"/>
            <w:hideMark/>
          </w:tcPr>
          <w:p w14:paraId="67FC33A0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56-3.77)</w:t>
            </w:r>
          </w:p>
        </w:tc>
        <w:tc>
          <w:tcPr>
            <w:tcW w:w="425" w:type="dxa"/>
            <w:hideMark/>
          </w:tcPr>
          <w:p w14:paraId="51556634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851" w:type="dxa"/>
            <w:hideMark/>
          </w:tcPr>
          <w:p w14:paraId="543EB401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45-0.51)</w:t>
            </w:r>
          </w:p>
        </w:tc>
        <w:tc>
          <w:tcPr>
            <w:tcW w:w="425" w:type="dxa"/>
            <w:hideMark/>
          </w:tcPr>
          <w:p w14:paraId="048C5F6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850" w:type="dxa"/>
            <w:hideMark/>
          </w:tcPr>
          <w:p w14:paraId="1834F8D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44-0.50)</w:t>
            </w:r>
          </w:p>
        </w:tc>
        <w:tc>
          <w:tcPr>
            <w:tcW w:w="390" w:type="dxa"/>
            <w:hideMark/>
          </w:tcPr>
          <w:p w14:paraId="433B24B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954" w:type="dxa"/>
            <w:hideMark/>
          </w:tcPr>
          <w:p w14:paraId="4EFBC3A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49-0.70)</w:t>
            </w:r>
          </w:p>
        </w:tc>
      </w:tr>
      <w:tr w:rsidR="004A4760" w:rsidRPr="00462AD1" w14:paraId="5CF0EF3B" w14:textId="77777777" w:rsidTr="004A4760">
        <w:trPr>
          <w:trHeight w:val="18"/>
        </w:trPr>
        <w:tc>
          <w:tcPr>
            <w:tcW w:w="994" w:type="dxa"/>
            <w:hideMark/>
          </w:tcPr>
          <w:p w14:paraId="62B22F2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hemo - yes</w:t>
            </w:r>
          </w:p>
        </w:tc>
        <w:tc>
          <w:tcPr>
            <w:tcW w:w="568" w:type="dxa"/>
            <w:hideMark/>
          </w:tcPr>
          <w:p w14:paraId="68C7077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0</w:t>
            </w:r>
          </w:p>
        </w:tc>
        <w:tc>
          <w:tcPr>
            <w:tcW w:w="885" w:type="dxa"/>
            <w:hideMark/>
          </w:tcPr>
          <w:p w14:paraId="36753698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88-1.64)</w:t>
            </w:r>
          </w:p>
        </w:tc>
        <w:tc>
          <w:tcPr>
            <w:tcW w:w="463" w:type="dxa"/>
            <w:hideMark/>
          </w:tcPr>
          <w:p w14:paraId="49BC361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9</w:t>
            </w:r>
          </w:p>
        </w:tc>
        <w:tc>
          <w:tcPr>
            <w:tcW w:w="916" w:type="dxa"/>
            <w:hideMark/>
          </w:tcPr>
          <w:p w14:paraId="547303A4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93-1.80)</w:t>
            </w:r>
          </w:p>
        </w:tc>
        <w:tc>
          <w:tcPr>
            <w:tcW w:w="572" w:type="dxa"/>
            <w:hideMark/>
          </w:tcPr>
          <w:p w14:paraId="5B5F7FC5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68</w:t>
            </w:r>
          </w:p>
        </w:tc>
        <w:tc>
          <w:tcPr>
            <w:tcW w:w="992" w:type="dxa"/>
            <w:hideMark/>
          </w:tcPr>
          <w:p w14:paraId="79B5968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26-1.78)</w:t>
            </w:r>
          </w:p>
        </w:tc>
        <w:tc>
          <w:tcPr>
            <w:tcW w:w="425" w:type="dxa"/>
            <w:hideMark/>
          </w:tcPr>
          <w:p w14:paraId="465DDEAA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851" w:type="dxa"/>
            <w:hideMark/>
          </w:tcPr>
          <w:p w14:paraId="1A33FD3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52-0.61)</w:t>
            </w:r>
          </w:p>
        </w:tc>
        <w:tc>
          <w:tcPr>
            <w:tcW w:w="425" w:type="dxa"/>
            <w:hideMark/>
          </w:tcPr>
          <w:p w14:paraId="57852E0C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850" w:type="dxa"/>
            <w:hideMark/>
          </w:tcPr>
          <w:p w14:paraId="2B4455C2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55-0.64)</w:t>
            </w:r>
          </w:p>
        </w:tc>
        <w:tc>
          <w:tcPr>
            <w:tcW w:w="390" w:type="dxa"/>
            <w:hideMark/>
          </w:tcPr>
          <w:p w14:paraId="779AAD51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954" w:type="dxa"/>
            <w:hideMark/>
          </w:tcPr>
          <w:p w14:paraId="03F8055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31-0.49)</w:t>
            </w:r>
          </w:p>
        </w:tc>
      </w:tr>
      <w:tr w:rsidR="004A4760" w:rsidRPr="00462AD1" w14:paraId="5359F621" w14:textId="77777777" w:rsidTr="004A4760">
        <w:trPr>
          <w:trHeight w:val="18"/>
        </w:trPr>
        <w:tc>
          <w:tcPr>
            <w:tcW w:w="994" w:type="dxa"/>
            <w:hideMark/>
          </w:tcPr>
          <w:p w14:paraId="22169F7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orm. - yes</w:t>
            </w:r>
          </w:p>
        </w:tc>
        <w:tc>
          <w:tcPr>
            <w:tcW w:w="568" w:type="dxa"/>
            <w:hideMark/>
          </w:tcPr>
          <w:p w14:paraId="58F0B428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90</w:t>
            </w:r>
          </w:p>
        </w:tc>
        <w:tc>
          <w:tcPr>
            <w:tcW w:w="885" w:type="dxa"/>
            <w:hideMark/>
          </w:tcPr>
          <w:p w14:paraId="253C3C2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66-1.22)</w:t>
            </w:r>
          </w:p>
        </w:tc>
        <w:tc>
          <w:tcPr>
            <w:tcW w:w="463" w:type="dxa"/>
            <w:hideMark/>
          </w:tcPr>
          <w:p w14:paraId="12DC3A9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89</w:t>
            </w:r>
          </w:p>
        </w:tc>
        <w:tc>
          <w:tcPr>
            <w:tcW w:w="916" w:type="dxa"/>
            <w:hideMark/>
          </w:tcPr>
          <w:p w14:paraId="25BFD8C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64-1.24)</w:t>
            </w:r>
          </w:p>
        </w:tc>
        <w:tc>
          <w:tcPr>
            <w:tcW w:w="572" w:type="dxa"/>
            <w:hideMark/>
          </w:tcPr>
          <w:p w14:paraId="4BECB0D9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0.90</w:t>
            </w:r>
          </w:p>
        </w:tc>
        <w:tc>
          <w:tcPr>
            <w:tcW w:w="992" w:type="dxa"/>
            <w:hideMark/>
          </w:tcPr>
          <w:p w14:paraId="52494B2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33-2.48)</w:t>
            </w:r>
          </w:p>
        </w:tc>
        <w:tc>
          <w:tcPr>
            <w:tcW w:w="425" w:type="dxa"/>
            <w:hideMark/>
          </w:tcPr>
          <w:p w14:paraId="60D4D43C" w14:textId="3695A4A4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851" w:type="dxa"/>
            <w:hideMark/>
          </w:tcPr>
          <w:p w14:paraId="5FDEDD0F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8-0.89)</w:t>
            </w:r>
          </w:p>
        </w:tc>
        <w:tc>
          <w:tcPr>
            <w:tcW w:w="425" w:type="dxa"/>
            <w:hideMark/>
          </w:tcPr>
          <w:p w14:paraId="03D36B6F" w14:textId="1820E5E0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Pr="00462AD1">
              <w:rPr>
                <w:rFonts w:asciiTheme="minorHAnsi" w:eastAsiaTheme="majorEastAsia" w:hAnsiTheme="minorHAnsi" w:cstheme="minorHAnsi"/>
                <w:bCs/>
                <w:sz w:val="14"/>
                <w:szCs w:val="16"/>
                <w:vertAlign w:val="superscript"/>
                <w:lang w:val="en-GB"/>
              </w:rPr>
              <w:t>**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50" w:type="dxa"/>
            <w:hideMark/>
          </w:tcPr>
          <w:p w14:paraId="60CD32C6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7-0.88)</w:t>
            </w:r>
          </w:p>
        </w:tc>
        <w:tc>
          <w:tcPr>
            <w:tcW w:w="390" w:type="dxa"/>
            <w:hideMark/>
          </w:tcPr>
          <w:p w14:paraId="3B21D1A3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954" w:type="dxa"/>
            <w:hideMark/>
          </w:tcPr>
          <w:p w14:paraId="1B742FC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71-1.05)</w:t>
            </w:r>
          </w:p>
        </w:tc>
      </w:tr>
      <w:tr w:rsidR="004A4760" w:rsidRPr="00462AD1" w14:paraId="1F35548D" w14:textId="77777777" w:rsidTr="004A4760">
        <w:trPr>
          <w:trHeight w:val="18"/>
        </w:trPr>
        <w:tc>
          <w:tcPr>
            <w:tcW w:w="994" w:type="dxa"/>
            <w:tcBorders>
              <w:bottom w:val="single" w:sz="4" w:space="0" w:color="auto"/>
            </w:tcBorders>
            <w:hideMark/>
          </w:tcPr>
          <w:p w14:paraId="3D442E1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arget - ye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hideMark/>
          </w:tcPr>
          <w:p w14:paraId="7BA95450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hideMark/>
          </w:tcPr>
          <w:p w14:paraId="2A147C19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3-1.99)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hideMark/>
          </w:tcPr>
          <w:p w14:paraId="6EE98872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1.2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1024748E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(0.75-2.07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hideMark/>
          </w:tcPr>
          <w:p w14:paraId="619817D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22D886E7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14:paraId="67BC0AEE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33FC4373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42-0.58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14:paraId="6FB45756" w14:textId="77777777" w:rsidR="004A4760" w:rsidRPr="00462AD1" w:rsidRDefault="004A4760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**</w:t>
            </w: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4875FCC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40-0.56)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hideMark/>
          </w:tcPr>
          <w:p w14:paraId="08730222" w14:textId="660C53F5" w:rsidR="004A4760" w:rsidRPr="00462AD1" w:rsidRDefault="002D1AFB">
            <w:pPr>
              <w:pStyle w:val="BasistekstIKNL"/>
              <w:spacing w:line="240" w:lineRule="auto"/>
              <w:jc w:val="right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eastAsiaTheme="majorEastAsia" w:hAnsiTheme="minorHAnsi" w:cstheme="minorHAnsi"/>
                <w:bCs/>
                <w:sz w:val="16"/>
                <w:szCs w:val="16"/>
                <w:vertAlign w:val="superscript"/>
                <w:lang w:val="en-GB"/>
              </w:rPr>
              <w:t>£</w:t>
            </w:r>
            <w:r w:rsidR="004A4760"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hideMark/>
          </w:tcPr>
          <w:p w14:paraId="3F2590EB" w14:textId="77777777" w:rsidR="004A4760" w:rsidRPr="00462AD1" w:rsidRDefault="004A4760">
            <w:pPr>
              <w:pStyle w:val="BasistekstIKNL"/>
              <w:spacing w:line="240" w:lineRule="auto"/>
              <w:ind w:left="57"/>
              <w:rPr>
                <w:rFonts w:asciiTheme="minorHAnsi" w:eastAsiaTheme="majorEastAsia" w:hAnsiTheme="minorHAnsi" w:cstheme="minorHAnsi"/>
                <w:bCs/>
                <w:sz w:val="16"/>
                <w:szCs w:val="16"/>
                <w:lang w:val="en-GB"/>
              </w:rPr>
            </w:pPr>
            <w:r w:rsidRPr="00462AD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(0.57-1.73)</w:t>
            </w:r>
          </w:p>
        </w:tc>
        <w:bookmarkEnd w:id="3"/>
      </w:tr>
    </w:tbl>
    <w:bookmarkEnd w:id="4"/>
    <w:p w14:paraId="31C00F69" w14:textId="71493889" w:rsidR="00C50E3E" w:rsidRPr="00C50E3E" w:rsidRDefault="00C50E3E" w:rsidP="004A4760">
      <w:pPr>
        <w:pStyle w:val="BasistekstIKNL"/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hAnsiTheme="minorHAnsi" w:cstheme="minorHAnsi"/>
          <w:sz w:val="16"/>
          <w:szCs w:val="16"/>
          <w:lang w:val="en-GB"/>
        </w:rPr>
        <w:t>Abbreviations: NST = no special type; ILC = Invasive lobular carcinoma; HR = Hazard ratio</w:t>
      </w:r>
      <w:r>
        <w:rPr>
          <w:rFonts w:asciiTheme="minorHAnsi" w:hAnsiTheme="minorHAnsi" w:cstheme="minorHAnsi"/>
          <w:sz w:val="16"/>
          <w:szCs w:val="16"/>
          <w:lang w:val="en-GB"/>
        </w:rPr>
        <w:t>; CI = Confidence interval;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 MRI = Magnetic resonance imaging; Hist. grade = Histological grade; Mol. Subtype = Molecular subtype; HER2 enr. = HER2 enriched; Triple neg. = Triple negative; </w:t>
      </w:r>
      <w:r>
        <w:rPr>
          <w:rFonts w:asciiTheme="minorHAnsi" w:hAnsiTheme="minorHAnsi" w:cstheme="minorHAnsi"/>
          <w:sz w:val="16"/>
          <w:szCs w:val="16"/>
          <w:lang w:val="en-GB"/>
        </w:rPr>
        <w:t>Tumour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 loc. = </w:t>
      </w:r>
      <w:r>
        <w:rPr>
          <w:rFonts w:asciiTheme="minorHAnsi" w:hAnsiTheme="minorHAnsi" w:cstheme="minorHAnsi"/>
          <w:sz w:val="16"/>
          <w:szCs w:val="16"/>
          <w:lang w:val="en-GB"/>
        </w:rPr>
        <w:t>Tumour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 xml:space="preserve"> location; Final op. = Final operation;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 </w:t>
      </w:r>
      <w:r w:rsidR="0063744F">
        <w:rPr>
          <w:rFonts w:asciiTheme="minorHAnsi" w:hAnsiTheme="minorHAnsi" w:cstheme="minorHAnsi"/>
          <w:sz w:val="16"/>
          <w:szCs w:val="16"/>
          <w:lang w:val="en-GB"/>
        </w:rPr>
        <w:t xml:space="preserve">BCS = Breast conserving surgery; 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Surg. Marg. = Surgical Margin; NM </w:t>
      </w:r>
      <w:r w:rsidR="0081466D">
        <w:rPr>
          <w:rFonts w:asciiTheme="minorHAnsi" w:hAnsiTheme="minorHAnsi" w:cstheme="minorHAnsi"/>
          <w:sz w:val="16"/>
          <w:szCs w:val="16"/>
          <w:lang w:val="en-GB"/>
        </w:rPr>
        <w:t xml:space="preserve">= </w:t>
      </w:r>
      <w:r w:rsidR="0081466D" w:rsidRPr="00462AD1">
        <w:rPr>
          <w:rFonts w:asciiTheme="minorHAnsi" w:hAnsiTheme="minorHAnsi" w:cstheme="minorHAnsi"/>
          <w:sz w:val="16"/>
          <w:szCs w:val="16"/>
          <w:lang w:val="en-GB"/>
        </w:rPr>
        <w:t>Negative</w:t>
      </w:r>
      <w:r>
        <w:rPr>
          <w:rFonts w:asciiTheme="minorHAnsi" w:hAnsiTheme="minorHAnsi" w:cstheme="minorHAnsi"/>
          <w:sz w:val="16"/>
          <w:szCs w:val="16"/>
          <w:lang w:val="en-GB"/>
        </w:rPr>
        <w:t xml:space="preserve"> margin; FPM = Focal positive margin; MFPM = More than focal positive margin; 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>Adj. therapy = Adjuvant therapy</w:t>
      </w:r>
      <w:r>
        <w:rPr>
          <w:rFonts w:asciiTheme="minorHAnsi" w:hAnsiTheme="minorHAnsi" w:cstheme="minorHAnsi"/>
          <w:sz w:val="16"/>
          <w:szCs w:val="16"/>
          <w:lang w:val="en-GB"/>
        </w:rPr>
        <w:t>; Horm. = Hormonal.</w:t>
      </w:r>
    </w:p>
    <w:p w14:paraId="423EF93C" w14:textId="248F8A79" w:rsidR="004A4760" w:rsidRPr="00462AD1" w:rsidRDefault="004A4760" w:rsidP="004A4760">
      <w:pPr>
        <w:pStyle w:val="BasistekstIKNL"/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eastAsiaTheme="majorEastAsia" w:hAnsiTheme="minorHAnsi" w:cstheme="minorHAnsi"/>
          <w:bCs/>
          <w:sz w:val="16"/>
          <w:szCs w:val="16"/>
          <w:vertAlign w:val="superscript"/>
          <w:lang w:val="en-GB"/>
        </w:rPr>
        <w:t xml:space="preserve">* 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>p&lt;0.05</w:t>
      </w:r>
    </w:p>
    <w:p w14:paraId="04EC5B40" w14:textId="1AC8355C" w:rsidR="004A4760" w:rsidRPr="00462AD1" w:rsidRDefault="004A4760" w:rsidP="004A4760">
      <w:pPr>
        <w:pStyle w:val="BasistekstIKNL"/>
        <w:pBdr>
          <w:bottom w:val="single" w:sz="4" w:space="1" w:color="auto"/>
        </w:pBdr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eastAsiaTheme="majorEastAsia" w:hAnsiTheme="minorHAnsi" w:cstheme="minorHAnsi"/>
          <w:bCs/>
          <w:sz w:val="16"/>
          <w:szCs w:val="16"/>
          <w:vertAlign w:val="superscript"/>
          <w:lang w:val="en-GB"/>
        </w:rPr>
        <w:t>**</w:t>
      </w:r>
      <w:r w:rsidRPr="00462AD1">
        <w:rPr>
          <w:rFonts w:asciiTheme="minorHAnsi" w:hAnsiTheme="minorHAnsi" w:cstheme="minorHAnsi"/>
          <w:sz w:val="16"/>
          <w:szCs w:val="16"/>
          <w:lang w:val="en-GB"/>
        </w:rPr>
        <w:t>p&lt;0.000</w:t>
      </w:r>
    </w:p>
    <w:p w14:paraId="0DB3D19B" w14:textId="4E22A011" w:rsidR="002424F9" w:rsidRPr="00462AD1" w:rsidRDefault="002424F9" w:rsidP="004A4760">
      <w:pPr>
        <w:pStyle w:val="BasistekstIKNL"/>
        <w:pBdr>
          <w:bottom w:val="single" w:sz="4" w:space="1" w:color="auto"/>
        </w:pBdr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  <w:r w:rsidRPr="00462AD1">
        <w:rPr>
          <w:rFonts w:asciiTheme="minorHAnsi" w:eastAsiaTheme="majorEastAsia" w:hAnsiTheme="minorHAnsi" w:cstheme="minorHAnsi"/>
          <w:bCs/>
          <w:sz w:val="16"/>
          <w:szCs w:val="16"/>
          <w:vertAlign w:val="superscript"/>
          <w:lang w:val="en-GB"/>
        </w:rPr>
        <w:t>£</w:t>
      </w:r>
      <w:r w:rsidRPr="00462AD1">
        <w:rPr>
          <w:rFonts w:asciiTheme="minorHAnsi" w:eastAsiaTheme="majorEastAsia" w:hAnsiTheme="minorHAnsi" w:cstheme="minorHAnsi"/>
          <w:bCs/>
          <w:sz w:val="16"/>
          <w:szCs w:val="16"/>
          <w:lang w:val="en-GB"/>
        </w:rPr>
        <w:t xml:space="preserve"> HR is not in line with the Kaplan-Meier curve. Hence, it must be interpreted with caution.</w:t>
      </w:r>
    </w:p>
    <w:p w14:paraId="6069020D" w14:textId="3D13D3BE" w:rsidR="004A4760" w:rsidRPr="00462AD1" w:rsidRDefault="004A4760" w:rsidP="00402F4C">
      <w:pPr>
        <w:widowControl w:val="0"/>
        <w:autoSpaceDE w:val="0"/>
        <w:autoSpaceDN w:val="0"/>
        <w:adjustRightInd w:val="0"/>
        <w:spacing w:after="0" w:line="240" w:lineRule="atLeast"/>
        <w:rPr>
          <w:lang w:val="en-GB"/>
        </w:rPr>
      </w:pPr>
      <w:bookmarkStart w:id="5" w:name="_GoBack"/>
      <w:bookmarkEnd w:id="2"/>
      <w:bookmarkEnd w:id="5"/>
    </w:p>
    <w:sectPr w:rsidR="004A4760" w:rsidRPr="00462AD1" w:rsidSect="00485759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8D8252" w14:textId="77777777" w:rsidR="0095686E" w:rsidRPr="00206899" w:rsidRDefault="0095686E" w:rsidP="00206899">
      <w:pPr>
        <w:pStyle w:val="Footer"/>
      </w:pPr>
    </w:p>
  </w:endnote>
  <w:endnote w:type="continuationSeparator" w:id="0">
    <w:p w14:paraId="76EBE8D9" w14:textId="77777777" w:rsidR="0095686E" w:rsidRPr="00206899" w:rsidRDefault="0095686E" w:rsidP="00206899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7E875" w14:textId="77777777" w:rsidR="0095686E" w:rsidRPr="00206899" w:rsidRDefault="0095686E" w:rsidP="00206899">
      <w:pPr>
        <w:pStyle w:val="Footer"/>
      </w:pPr>
    </w:p>
  </w:footnote>
  <w:footnote w:type="continuationSeparator" w:id="0">
    <w:p w14:paraId="10D1B623" w14:textId="77777777" w:rsidR="0095686E" w:rsidRPr="00206899" w:rsidRDefault="0095686E" w:rsidP="00206899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>
    <w:nsid w:val="1A7C3A09"/>
    <w:multiLevelType w:val="hybridMultilevel"/>
    <w:tmpl w:val="94C85192"/>
    <w:lvl w:ilvl="0" w:tplc="8AD46C48">
      <w:start w:val="1125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7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1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C16E82"/>
    <w:multiLevelType w:val="hybridMultilevel"/>
    <w:tmpl w:val="9F6EC6FE"/>
    <w:lvl w:ilvl="0" w:tplc="D87EF63A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>
    <w:nsid w:val="44424FE9"/>
    <w:multiLevelType w:val="hybridMultilevel"/>
    <w:tmpl w:val="4328CD5C"/>
    <w:lvl w:ilvl="0" w:tplc="B2E0DF82">
      <w:start w:val="3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7">
    <w:nsid w:val="470F602C"/>
    <w:multiLevelType w:val="hybridMultilevel"/>
    <w:tmpl w:val="8CCCF6D8"/>
    <w:lvl w:ilvl="0" w:tplc="2654A7A8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0B7668"/>
    <w:multiLevelType w:val="multilevel"/>
    <w:tmpl w:val="5A02965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A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4FAA63B3"/>
    <w:multiLevelType w:val="multilevel"/>
    <w:tmpl w:val="F2509C8E"/>
    <w:numStyleLink w:val="LijstopsommingtekenIKNL"/>
  </w:abstractNum>
  <w:abstractNum w:abstractNumId="2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21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3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8">
    <w:nsid w:val="606E2F1A"/>
    <w:multiLevelType w:val="hybridMultilevel"/>
    <w:tmpl w:val="62F842E6"/>
    <w:lvl w:ilvl="0" w:tplc="A7DC3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136A7D"/>
    <w:multiLevelType w:val="hybridMultilevel"/>
    <w:tmpl w:val="DEFAD22A"/>
    <w:lvl w:ilvl="0" w:tplc="51AA49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33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8"/>
  </w:num>
  <w:num w:numId="2">
    <w:abstractNumId w:val="16"/>
  </w:num>
  <w:num w:numId="3">
    <w:abstractNumId w:val="22"/>
  </w:num>
  <w:num w:numId="4">
    <w:abstractNumId w:val="3"/>
  </w:num>
  <w:num w:numId="5">
    <w:abstractNumId w:val="14"/>
  </w:num>
  <w:num w:numId="6">
    <w:abstractNumId w:val="10"/>
  </w:num>
  <w:num w:numId="7">
    <w:abstractNumId w:val="4"/>
  </w:num>
  <w:num w:numId="8">
    <w:abstractNumId w:val="6"/>
  </w:num>
  <w:num w:numId="9">
    <w:abstractNumId w:val="27"/>
  </w:num>
  <w:num w:numId="10">
    <w:abstractNumId w:val="1"/>
  </w:num>
  <w:num w:numId="11">
    <w:abstractNumId w:val="16"/>
  </w:num>
  <w:num w:numId="12">
    <w:abstractNumId w:val="10"/>
  </w:num>
  <w:num w:numId="13">
    <w:abstractNumId w:val="2"/>
  </w:num>
  <w:num w:numId="14">
    <w:abstractNumId w:val="11"/>
    <w:lvlOverride w:ilvl="0">
      <w:startOverride w:val="1"/>
    </w:lvlOverride>
  </w:num>
  <w:num w:numId="15">
    <w:abstractNumId w:val="11"/>
    <w:lvlOverride w:ilvl="0">
      <w:startOverride w:val="1"/>
    </w:lvlOverride>
  </w:num>
  <w:num w:numId="16">
    <w:abstractNumId w:val="32"/>
  </w:num>
  <w:num w:numId="17">
    <w:abstractNumId w:val="30"/>
  </w:num>
  <w:num w:numId="18">
    <w:abstractNumId w:val="23"/>
  </w:num>
  <w:num w:numId="19">
    <w:abstractNumId w:val="26"/>
  </w:num>
  <w:num w:numId="20">
    <w:abstractNumId w:val="11"/>
  </w:num>
  <w:num w:numId="21">
    <w:abstractNumId w:val="20"/>
  </w:num>
  <w:num w:numId="22">
    <w:abstractNumId w:val="8"/>
  </w:num>
  <w:num w:numId="23">
    <w:abstractNumId w:val="0"/>
  </w:num>
  <w:num w:numId="24">
    <w:abstractNumId w:val="7"/>
  </w:num>
  <w:num w:numId="25">
    <w:abstractNumId w:val="31"/>
  </w:num>
  <w:num w:numId="26">
    <w:abstractNumId w:val="5"/>
  </w:num>
  <w:num w:numId="27">
    <w:abstractNumId w:val="25"/>
  </w:num>
  <w:num w:numId="28">
    <w:abstractNumId w:val="34"/>
  </w:num>
  <w:num w:numId="29">
    <w:abstractNumId w:val="24"/>
  </w:num>
  <w:num w:numId="30">
    <w:abstractNumId w:val="13"/>
  </w:num>
  <w:num w:numId="31">
    <w:abstractNumId w:val="21"/>
  </w:num>
  <w:num w:numId="32">
    <w:abstractNumId w:val="9"/>
  </w:num>
  <w:num w:numId="33">
    <w:abstractNumId w:val="33"/>
  </w:num>
  <w:num w:numId="34">
    <w:abstractNumId w:val="19"/>
  </w:num>
  <w:num w:numId="35">
    <w:abstractNumId w:val="28"/>
  </w:num>
  <w:num w:numId="36">
    <w:abstractNumId w:val="29"/>
  </w:num>
  <w:num w:numId="37">
    <w:abstractNumId w:val="15"/>
  </w:num>
  <w:num w:numId="38">
    <w:abstractNumId w:val="17"/>
  </w:num>
  <w:num w:numId="3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853"/>
    <w:rsid w:val="00000C1A"/>
    <w:rsid w:val="0000201D"/>
    <w:rsid w:val="00002123"/>
    <w:rsid w:val="00004AD3"/>
    <w:rsid w:val="00007F1D"/>
    <w:rsid w:val="000119F7"/>
    <w:rsid w:val="00013296"/>
    <w:rsid w:val="00013464"/>
    <w:rsid w:val="000145AF"/>
    <w:rsid w:val="00014852"/>
    <w:rsid w:val="00015BE5"/>
    <w:rsid w:val="0001637F"/>
    <w:rsid w:val="00016F81"/>
    <w:rsid w:val="000170EE"/>
    <w:rsid w:val="000231D6"/>
    <w:rsid w:val="000238A5"/>
    <w:rsid w:val="00024796"/>
    <w:rsid w:val="00025A18"/>
    <w:rsid w:val="00027F9B"/>
    <w:rsid w:val="00032205"/>
    <w:rsid w:val="00035726"/>
    <w:rsid w:val="00035DA5"/>
    <w:rsid w:val="00040508"/>
    <w:rsid w:val="000407AF"/>
    <w:rsid w:val="000423D1"/>
    <w:rsid w:val="00045F9F"/>
    <w:rsid w:val="00050CEB"/>
    <w:rsid w:val="00053366"/>
    <w:rsid w:val="000535A5"/>
    <w:rsid w:val="00053782"/>
    <w:rsid w:val="0005427C"/>
    <w:rsid w:val="0005430B"/>
    <w:rsid w:val="000552D1"/>
    <w:rsid w:val="00055E12"/>
    <w:rsid w:val="00056130"/>
    <w:rsid w:val="00057544"/>
    <w:rsid w:val="00060551"/>
    <w:rsid w:val="00063006"/>
    <w:rsid w:val="00064369"/>
    <w:rsid w:val="000647FA"/>
    <w:rsid w:val="00064CA0"/>
    <w:rsid w:val="000650D5"/>
    <w:rsid w:val="000668A1"/>
    <w:rsid w:val="00067C13"/>
    <w:rsid w:val="00067F35"/>
    <w:rsid w:val="00070C31"/>
    <w:rsid w:val="00070ED9"/>
    <w:rsid w:val="00071DF6"/>
    <w:rsid w:val="00074FC3"/>
    <w:rsid w:val="000770AA"/>
    <w:rsid w:val="0007795B"/>
    <w:rsid w:val="00081B82"/>
    <w:rsid w:val="00084902"/>
    <w:rsid w:val="00085F77"/>
    <w:rsid w:val="000867BF"/>
    <w:rsid w:val="000873E5"/>
    <w:rsid w:val="00087B1B"/>
    <w:rsid w:val="000904A0"/>
    <w:rsid w:val="00092998"/>
    <w:rsid w:val="00092E3D"/>
    <w:rsid w:val="000931A2"/>
    <w:rsid w:val="00094617"/>
    <w:rsid w:val="00094D84"/>
    <w:rsid w:val="00095294"/>
    <w:rsid w:val="00095776"/>
    <w:rsid w:val="00095D8C"/>
    <w:rsid w:val="00095DE7"/>
    <w:rsid w:val="00096EF2"/>
    <w:rsid w:val="000A122E"/>
    <w:rsid w:val="000A137B"/>
    <w:rsid w:val="000A3693"/>
    <w:rsid w:val="000A517C"/>
    <w:rsid w:val="000A57D7"/>
    <w:rsid w:val="000A7CBB"/>
    <w:rsid w:val="000B0B60"/>
    <w:rsid w:val="000B0D35"/>
    <w:rsid w:val="000B106F"/>
    <w:rsid w:val="000B1D5B"/>
    <w:rsid w:val="000B2DEA"/>
    <w:rsid w:val="000B32E9"/>
    <w:rsid w:val="000B3C0A"/>
    <w:rsid w:val="000B43B0"/>
    <w:rsid w:val="000B5523"/>
    <w:rsid w:val="000B5A96"/>
    <w:rsid w:val="000B7B70"/>
    <w:rsid w:val="000C1114"/>
    <w:rsid w:val="000C150D"/>
    <w:rsid w:val="000C1EC8"/>
    <w:rsid w:val="000C5089"/>
    <w:rsid w:val="000C6399"/>
    <w:rsid w:val="000D09C0"/>
    <w:rsid w:val="000D13AF"/>
    <w:rsid w:val="000D197A"/>
    <w:rsid w:val="000D4115"/>
    <w:rsid w:val="000D4CE4"/>
    <w:rsid w:val="000D4D21"/>
    <w:rsid w:val="000D6AB7"/>
    <w:rsid w:val="000D6D84"/>
    <w:rsid w:val="000E0AA9"/>
    <w:rsid w:val="000E6855"/>
    <w:rsid w:val="000E6E43"/>
    <w:rsid w:val="000E7B1A"/>
    <w:rsid w:val="000F1ECD"/>
    <w:rsid w:val="000F3930"/>
    <w:rsid w:val="000F3B83"/>
    <w:rsid w:val="000F4446"/>
    <w:rsid w:val="000F4A5A"/>
    <w:rsid w:val="000F7017"/>
    <w:rsid w:val="0010009B"/>
    <w:rsid w:val="001001F2"/>
    <w:rsid w:val="00101018"/>
    <w:rsid w:val="00101B28"/>
    <w:rsid w:val="001022DC"/>
    <w:rsid w:val="00103E82"/>
    <w:rsid w:val="00104D1B"/>
    <w:rsid w:val="001050D3"/>
    <w:rsid w:val="00106601"/>
    <w:rsid w:val="00111C57"/>
    <w:rsid w:val="0011237B"/>
    <w:rsid w:val="00112507"/>
    <w:rsid w:val="00114876"/>
    <w:rsid w:val="00114893"/>
    <w:rsid w:val="00114FF0"/>
    <w:rsid w:val="001151FB"/>
    <w:rsid w:val="0011651C"/>
    <w:rsid w:val="001207FC"/>
    <w:rsid w:val="00122DED"/>
    <w:rsid w:val="00123864"/>
    <w:rsid w:val="00123EB6"/>
    <w:rsid w:val="00126189"/>
    <w:rsid w:val="001263C1"/>
    <w:rsid w:val="001270C5"/>
    <w:rsid w:val="00130F83"/>
    <w:rsid w:val="00131328"/>
    <w:rsid w:val="001328B2"/>
    <w:rsid w:val="00132ACC"/>
    <w:rsid w:val="0013332C"/>
    <w:rsid w:val="00133AED"/>
    <w:rsid w:val="00136268"/>
    <w:rsid w:val="001367DA"/>
    <w:rsid w:val="00137052"/>
    <w:rsid w:val="00140B06"/>
    <w:rsid w:val="0014141A"/>
    <w:rsid w:val="001420B4"/>
    <w:rsid w:val="00142DE6"/>
    <w:rsid w:val="0014376D"/>
    <w:rsid w:val="001448D4"/>
    <w:rsid w:val="00146642"/>
    <w:rsid w:val="001473A1"/>
    <w:rsid w:val="00147D43"/>
    <w:rsid w:val="00147F6F"/>
    <w:rsid w:val="001502D0"/>
    <w:rsid w:val="00150303"/>
    <w:rsid w:val="0015318C"/>
    <w:rsid w:val="001541E1"/>
    <w:rsid w:val="00155063"/>
    <w:rsid w:val="001557AA"/>
    <w:rsid w:val="00161F8E"/>
    <w:rsid w:val="001638AD"/>
    <w:rsid w:val="00165BE5"/>
    <w:rsid w:val="0016639E"/>
    <w:rsid w:val="001664F9"/>
    <w:rsid w:val="00170950"/>
    <w:rsid w:val="001711DE"/>
    <w:rsid w:val="001769B8"/>
    <w:rsid w:val="00177E58"/>
    <w:rsid w:val="0018097D"/>
    <w:rsid w:val="00181938"/>
    <w:rsid w:val="00183D42"/>
    <w:rsid w:val="001845A2"/>
    <w:rsid w:val="00185602"/>
    <w:rsid w:val="00186ABA"/>
    <w:rsid w:val="00190182"/>
    <w:rsid w:val="00191ADA"/>
    <w:rsid w:val="001928E9"/>
    <w:rsid w:val="001945AB"/>
    <w:rsid w:val="001970B5"/>
    <w:rsid w:val="0019734C"/>
    <w:rsid w:val="00197672"/>
    <w:rsid w:val="001A15D8"/>
    <w:rsid w:val="001A15FE"/>
    <w:rsid w:val="001A558C"/>
    <w:rsid w:val="001A656A"/>
    <w:rsid w:val="001A6EF9"/>
    <w:rsid w:val="001B11F1"/>
    <w:rsid w:val="001B1B37"/>
    <w:rsid w:val="001B3894"/>
    <w:rsid w:val="001B4550"/>
    <w:rsid w:val="001B750A"/>
    <w:rsid w:val="001B7ED7"/>
    <w:rsid w:val="001C0269"/>
    <w:rsid w:val="001C3E1C"/>
    <w:rsid w:val="001C57E5"/>
    <w:rsid w:val="001D0030"/>
    <w:rsid w:val="001D2580"/>
    <w:rsid w:val="001D2A06"/>
    <w:rsid w:val="001D3C18"/>
    <w:rsid w:val="001D5453"/>
    <w:rsid w:val="001D67CC"/>
    <w:rsid w:val="001D69F3"/>
    <w:rsid w:val="001D6E7E"/>
    <w:rsid w:val="001E0284"/>
    <w:rsid w:val="001E060F"/>
    <w:rsid w:val="001E0C27"/>
    <w:rsid w:val="001E1F06"/>
    <w:rsid w:val="001E3495"/>
    <w:rsid w:val="001E4AFC"/>
    <w:rsid w:val="001E50CF"/>
    <w:rsid w:val="001E5534"/>
    <w:rsid w:val="001E7607"/>
    <w:rsid w:val="001E7E42"/>
    <w:rsid w:val="001F214C"/>
    <w:rsid w:val="001F3924"/>
    <w:rsid w:val="001F4DA7"/>
    <w:rsid w:val="001F5B4F"/>
    <w:rsid w:val="001F6474"/>
    <w:rsid w:val="001F714C"/>
    <w:rsid w:val="002009F2"/>
    <w:rsid w:val="0020179D"/>
    <w:rsid w:val="00202384"/>
    <w:rsid w:val="0020607F"/>
    <w:rsid w:val="00206899"/>
    <w:rsid w:val="00210325"/>
    <w:rsid w:val="00213421"/>
    <w:rsid w:val="00213B2B"/>
    <w:rsid w:val="002143AB"/>
    <w:rsid w:val="002153BD"/>
    <w:rsid w:val="00216573"/>
    <w:rsid w:val="00216BE7"/>
    <w:rsid w:val="002207A8"/>
    <w:rsid w:val="00222E7F"/>
    <w:rsid w:val="002249FB"/>
    <w:rsid w:val="00225F70"/>
    <w:rsid w:val="0022649D"/>
    <w:rsid w:val="0022669E"/>
    <w:rsid w:val="00226776"/>
    <w:rsid w:val="00226BB4"/>
    <w:rsid w:val="002276D5"/>
    <w:rsid w:val="00230299"/>
    <w:rsid w:val="002306A9"/>
    <w:rsid w:val="00230958"/>
    <w:rsid w:val="00234D31"/>
    <w:rsid w:val="00236ACF"/>
    <w:rsid w:val="00236DE9"/>
    <w:rsid w:val="002421D7"/>
    <w:rsid w:val="002424F9"/>
    <w:rsid w:val="00242BDF"/>
    <w:rsid w:val="0024477E"/>
    <w:rsid w:val="00244FDC"/>
    <w:rsid w:val="002466CE"/>
    <w:rsid w:val="002474E4"/>
    <w:rsid w:val="002504EF"/>
    <w:rsid w:val="00250505"/>
    <w:rsid w:val="002507C9"/>
    <w:rsid w:val="00250B57"/>
    <w:rsid w:val="002516AD"/>
    <w:rsid w:val="002524E4"/>
    <w:rsid w:val="00252682"/>
    <w:rsid w:val="00254CB7"/>
    <w:rsid w:val="0025656D"/>
    <w:rsid w:val="00260168"/>
    <w:rsid w:val="00264F5F"/>
    <w:rsid w:val="00270FD9"/>
    <w:rsid w:val="00271AF4"/>
    <w:rsid w:val="00272BC9"/>
    <w:rsid w:val="00274B6C"/>
    <w:rsid w:val="0027531C"/>
    <w:rsid w:val="00276907"/>
    <w:rsid w:val="00281BB2"/>
    <w:rsid w:val="00281DEB"/>
    <w:rsid w:val="002824DB"/>
    <w:rsid w:val="00283387"/>
    <w:rsid w:val="00285365"/>
    <w:rsid w:val="0028699C"/>
    <w:rsid w:val="00287C55"/>
    <w:rsid w:val="00292054"/>
    <w:rsid w:val="0029261B"/>
    <w:rsid w:val="002926BD"/>
    <w:rsid w:val="0029334F"/>
    <w:rsid w:val="00293AB9"/>
    <w:rsid w:val="002A117A"/>
    <w:rsid w:val="002A1C4F"/>
    <w:rsid w:val="002A1D11"/>
    <w:rsid w:val="002A314E"/>
    <w:rsid w:val="002A39C7"/>
    <w:rsid w:val="002A4614"/>
    <w:rsid w:val="002A55B4"/>
    <w:rsid w:val="002A59EE"/>
    <w:rsid w:val="002A613F"/>
    <w:rsid w:val="002A6177"/>
    <w:rsid w:val="002A7717"/>
    <w:rsid w:val="002B0FC5"/>
    <w:rsid w:val="002B168A"/>
    <w:rsid w:val="002B2429"/>
    <w:rsid w:val="002B2962"/>
    <w:rsid w:val="002B663E"/>
    <w:rsid w:val="002B6DF1"/>
    <w:rsid w:val="002C0BD1"/>
    <w:rsid w:val="002C33B4"/>
    <w:rsid w:val="002C4CF3"/>
    <w:rsid w:val="002C5A87"/>
    <w:rsid w:val="002C73DE"/>
    <w:rsid w:val="002C7CD3"/>
    <w:rsid w:val="002D0686"/>
    <w:rsid w:val="002D14F4"/>
    <w:rsid w:val="002D1955"/>
    <w:rsid w:val="002D1AFB"/>
    <w:rsid w:val="002D3282"/>
    <w:rsid w:val="002D3558"/>
    <w:rsid w:val="002D3A01"/>
    <w:rsid w:val="002D3BCD"/>
    <w:rsid w:val="002D3EB6"/>
    <w:rsid w:val="002D42EF"/>
    <w:rsid w:val="002D70C2"/>
    <w:rsid w:val="002D73CB"/>
    <w:rsid w:val="002D7BD7"/>
    <w:rsid w:val="002D7E46"/>
    <w:rsid w:val="002D7FBB"/>
    <w:rsid w:val="002E1092"/>
    <w:rsid w:val="002E2560"/>
    <w:rsid w:val="002E43CB"/>
    <w:rsid w:val="002E543F"/>
    <w:rsid w:val="002E6049"/>
    <w:rsid w:val="002E6463"/>
    <w:rsid w:val="002E7346"/>
    <w:rsid w:val="002E7AEE"/>
    <w:rsid w:val="002F0519"/>
    <w:rsid w:val="002F20E8"/>
    <w:rsid w:val="002F2101"/>
    <w:rsid w:val="002F291C"/>
    <w:rsid w:val="002F3A37"/>
    <w:rsid w:val="002F3A55"/>
    <w:rsid w:val="002F49A6"/>
    <w:rsid w:val="00300000"/>
    <w:rsid w:val="00300056"/>
    <w:rsid w:val="00302B87"/>
    <w:rsid w:val="00303564"/>
    <w:rsid w:val="003060D6"/>
    <w:rsid w:val="00306E8E"/>
    <w:rsid w:val="00307144"/>
    <w:rsid w:val="00310800"/>
    <w:rsid w:val="00311DD2"/>
    <w:rsid w:val="00314E88"/>
    <w:rsid w:val="00315141"/>
    <w:rsid w:val="00317D66"/>
    <w:rsid w:val="0032087C"/>
    <w:rsid w:val="00320BDA"/>
    <w:rsid w:val="00322B92"/>
    <w:rsid w:val="0032332D"/>
    <w:rsid w:val="003233EC"/>
    <w:rsid w:val="00323DC5"/>
    <w:rsid w:val="00324B1F"/>
    <w:rsid w:val="00324C6E"/>
    <w:rsid w:val="00326296"/>
    <w:rsid w:val="003268E4"/>
    <w:rsid w:val="00326972"/>
    <w:rsid w:val="00327E6F"/>
    <w:rsid w:val="0033133A"/>
    <w:rsid w:val="00331795"/>
    <w:rsid w:val="00332574"/>
    <w:rsid w:val="00335067"/>
    <w:rsid w:val="00335F8A"/>
    <w:rsid w:val="003361A6"/>
    <w:rsid w:val="00336222"/>
    <w:rsid w:val="0033762E"/>
    <w:rsid w:val="00337C3F"/>
    <w:rsid w:val="0034039E"/>
    <w:rsid w:val="00340566"/>
    <w:rsid w:val="003419B8"/>
    <w:rsid w:val="00342143"/>
    <w:rsid w:val="00342820"/>
    <w:rsid w:val="0034497C"/>
    <w:rsid w:val="00345444"/>
    <w:rsid w:val="00346220"/>
    <w:rsid w:val="00351DF8"/>
    <w:rsid w:val="0035543D"/>
    <w:rsid w:val="0035652B"/>
    <w:rsid w:val="00357CAA"/>
    <w:rsid w:val="003611FF"/>
    <w:rsid w:val="00363C4B"/>
    <w:rsid w:val="003647BF"/>
    <w:rsid w:val="00364809"/>
    <w:rsid w:val="003652FF"/>
    <w:rsid w:val="00365327"/>
    <w:rsid w:val="003657E5"/>
    <w:rsid w:val="00366068"/>
    <w:rsid w:val="0037158C"/>
    <w:rsid w:val="0037211F"/>
    <w:rsid w:val="003722C8"/>
    <w:rsid w:val="003724F9"/>
    <w:rsid w:val="00374B51"/>
    <w:rsid w:val="00374B6F"/>
    <w:rsid w:val="00377612"/>
    <w:rsid w:val="00385966"/>
    <w:rsid w:val="00391D85"/>
    <w:rsid w:val="00392158"/>
    <w:rsid w:val="00392A90"/>
    <w:rsid w:val="00395A38"/>
    <w:rsid w:val="0039775C"/>
    <w:rsid w:val="00397BC6"/>
    <w:rsid w:val="003A0785"/>
    <w:rsid w:val="003A0D00"/>
    <w:rsid w:val="003A28DF"/>
    <w:rsid w:val="003A2F48"/>
    <w:rsid w:val="003A48EC"/>
    <w:rsid w:val="003A6887"/>
    <w:rsid w:val="003B28DA"/>
    <w:rsid w:val="003B4485"/>
    <w:rsid w:val="003B4721"/>
    <w:rsid w:val="003B543A"/>
    <w:rsid w:val="003B7363"/>
    <w:rsid w:val="003B77D6"/>
    <w:rsid w:val="003C0824"/>
    <w:rsid w:val="003C1B7F"/>
    <w:rsid w:val="003C1F62"/>
    <w:rsid w:val="003C20A3"/>
    <w:rsid w:val="003C2342"/>
    <w:rsid w:val="003C55D4"/>
    <w:rsid w:val="003C742E"/>
    <w:rsid w:val="003D0FF1"/>
    <w:rsid w:val="003D344F"/>
    <w:rsid w:val="003D739C"/>
    <w:rsid w:val="003D7A5A"/>
    <w:rsid w:val="003E0542"/>
    <w:rsid w:val="003E0A52"/>
    <w:rsid w:val="003E10A1"/>
    <w:rsid w:val="003E4076"/>
    <w:rsid w:val="003E41AE"/>
    <w:rsid w:val="003E46A8"/>
    <w:rsid w:val="003E4F45"/>
    <w:rsid w:val="003E5B0C"/>
    <w:rsid w:val="003E5EFA"/>
    <w:rsid w:val="003E69AC"/>
    <w:rsid w:val="003E77B4"/>
    <w:rsid w:val="003E7A55"/>
    <w:rsid w:val="003F0F08"/>
    <w:rsid w:val="003F0FB1"/>
    <w:rsid w:val="003F1D1A"/>
    <w:rsid w:val="003F2144"/>
    <w:rsid w:val="003F252E"/>
    <w:rsid w:val="003F4B45"/>
    <w:rsid w:val="00400C7B"/>
    <w:rsid w:val="0040127F"/>
    <w:rsid w:val="00402F4C"/>
    <w:rsid w:val="00404579"/>
    <w:rsid w:val="004062F3"/>
    <w:rsid w:val="00407884"/>
    <w:rsid w:val="00407A05"/>
    <w:rsid w:val="00407EAD"/>
    <w:rsid w:val="0041004B"/>
    <w:rsid w:val="00410EB7"/>
    <w:rsid w:val="004119EB"/>
    <w:rsid w:val="004140C8"/>
    <w:rsid w:val="004152B7"/>
    <w:rsid w:val="004163C1"/>
    <w:rsid w:val="00420161"/>
    <w:rsid w:val="004201DF"/>
    <w:rsid w:val="004207EE"/>
    <w:rsid w:val="00422AC9"/>
    <w:rsid w:val="004239CA"/>
    <w:rsid w:val="00423FD3"/>
    <w:rsid w:val="004250C0"/>
    <w:rsid w:val="0042514B"/>
    <w:rsid w:val="0042594D"/>
    <w:rsid w:val="00426DFD"/>
    <w:rsid w:val="0042736F"/>
    <w:rsid w:val="004309D7"/>
    <w:rsid w:val="00431201"/>
    <w:rsid w:val="0043161F"/>
    <w:rsid w:val="00432519"/>
    <w:rsid w:val="0043420F"/>
    <w:rsid w:val="00437968"/>
    <w:rsid w:val="004427C9"/>
    <w:rsid w:val="004428DD"/>
    <w:rsid w:val="00443081"/>
    <w:rsid w:val="00443113"/>
    <w:rsid w:val="004440C5"/>
    <w:rsid w:val="004441EE"/>
    <w:rsid w:val="00446D58"/>
    <w:rsid w:val="00450CAF"/>
    <w:rsid w:val="00451FDB"/>
    <w:rsid w:val="00452CB0"/>
    <w:rsid w:val="00453397"/>
    <w:rsid w:val="004564A6"/>
    <w:rsid w:val="00460CC6"/>
    <w:rsid w:val="004610AA"/>
    <w:rsid w:val="00461B49"/>
    <w:rsid w:val="00462AD1"/>
    <w:rsid w:val="0046356D"/>
    <w:rsid w:val="004638AB"/>
    <w:rsid w:val="00464268"/>
    <w:rsid w:val="00465286"/>
    <w:rsid w:val="00465639"/>
    <w:rsid w:val="00466810"/>
    <w:rsid w:val="004668C4"/>
    <w:rsid w:val="00467F2A"/>
    <w:rsid w:val="00470DB0"/>
    <w:rsid w:val="004711FA"/>
    <w:rsid w:val="00471DE8"/>
    <w:rsid w:val="0047268E"/>
    <w:rsid w:val="004734B8"/>
    <w:rsid w:val="00475B2C"/>
    <w:rsid w:val="00477A1F"/>
    <w:rsid w:val="00481CC3"/>
    <w:rsid w:val="00482150"/>
    <w:rsid w:val="00482946"/>
    <w:rsid w:val="00482E91"/>
    <w:rsid w:val="00483C9C"/>
    <w:rsid w:val="0048412A"/>
    <w:rsid w:val="00484BB3"/>
    <w:rsid w:val="00485759"/>
    <w:rsid w:val="00487179"/>
    <w:rsid w:val="004901E0"/>
    <w:rsid w:val="00490C7E"/>
    <w:rsid w:val="004921BB"/>
    <w:rsid w:val="004935CA"/>
    <w:rsid w:val="004935FE"/>
    <w:rsid w:val="00493C75"/>
    <w:rsid w:val="00494013"/>
    <w:rsid w:val="004952FB"/>
    <w:rsid w:val="004A06FC"/>
    <w:rsid w:val="004A1659"/>
    <w:rsid w:val="004A2A53"/>
    <w:rsid w:val="004A4162"/>
    <w:rsid w:val="004A43F1"/>
    <w:rsid w:val="004A4702"/>
    <w:rsid w:val="004A4760"/>
    <w:rsid w:val="004A538B"/>
    <w:rsid w:val="004B1476"/>
    <w:rsid w:val="004B5D8D"/>
    <w:rsid w:val="004B6888"/>
    <w:rsid w:val="004B7790"/>
    <w:rsid w:val="004C1194"/>
    <w:rsid w:val="004C66DB"/>
    <w:rsid w:val="004C78EA"/>
    <w:rsid w:val="004D085C"/>
    <w:rsid w:val="004D0E11"/>
    <w:rsid w:val="004D3051"/>
    <w:rsid w:val="004D563B"/>
    <w:rsid w:val="004D6E4F"/>
    <w:rsid w:val="004D7E27"/>
    <w:rsid w:val="004E19CE"/>
    <w:rsid w:val="004E4C01"/>
    <w:rsid w:val="004E560C"/>
    <w:rsid w:val="004F0273"/>
    <w:rsid w:val="004F050F"/>
    <w:rsid w:val="004F1562"/>
    <w:rsid w:val="004F1681"/>
    <w:rsid w:val="004F258F"/>
    <w:rsid w:val="004F2B19"/>
    <w:rsid w:val="004F49F7"/>
    <w:rsid w:val="004F6F95"/>
    <w:rsid w:val="0050058F"/>
    <w:rsid w:val="00501A13"/>
    <w:rsid w:val="005024E5"/>
    <w:rsid w:val="00502FDB"/>
    <w:rsid w:val="005034B8"/>
    <w:rsid w:val="005056A8"/>
    <w:rsid w:val="005104D0"/>
    <w:rsid w:val="00511688"/>
    <w:rsid w:val="00511C56"/>
    <w:rsid w:val="005120F6"/>
    <w:rsid w:val="0051227A"/>
    <w:rsid w:val="005125DF"/>
    <w:rsid w:val="00514E9E"/>
    <w:rsid w:val="00514EAF"/>
    <w:rsid w:val="00517782"/>
    <w:rsid w:val="00517C4F"/>
    <w:rsid w:val="005232D6"/>
    <w:rsid w:val="00523B89"/>
    <w:rsid w:val="00523D78"/>
    <w:rsid w:val="00523E55"/>
    <w:rsid w:val="0052606A"/>
    <w:rsid w:val="00526754"/>
    <w:rsid w:val="005307B3"/>
    <w:rsid w:val="00530C92"/>
    <w:rsid w:val="00531F39"/>
    <w:rsid w:val="0053577B"/>
    <w:rsid w:val="00536C44"/>
    <w:rsid w:val="00537C27"/>
    <w:rsid w:val="0054023B"/>
    <w:rsid w:val="00541243"/>
    <w:rsid w:val="00541FA8"/>
    <w:rsid w:val="0054417F"/>
    <w:rsid w:val="00544B9A"/>
    <w:rsid w:val="005464FF"/>
    <w:rsid w:val="00550716"/>
    <w:rsid w:val="0055193B"/>
    <w:rsid w:val="005526DF"/>
    <w:rsid w:val="00552DEF"/>
    <w:rsid w:val="005606B7"/>
    <w:rsid w:val="00561E91"/>
    <w:rsid w:val="0056239E"/>
    <w:rsid w:val="005623DE"/>
    <w:rsid w:val="00563F00"/>
    <w:rsid w:val="005645FF"/>
    <w:rsid w:val="00564DDF"/>
    <w:rsid w:val="00565CBA"/>
    <w:rsid w:val="00567370"/>
    <w:rsid w:val="00567F34"/>
    <w:rsid w:val="00571B1A"/>
    <w:rsid w:val="005723EC"/>
    <w:rsid w:val="00572ADD"/>
    <w:rsid w:val="005757EA"/>
    <w:rsid w:val="00575FFC"/>
    <w:rsid w:val="00576085"/>
    <w:rsid w:val="00580858"/>
    <w:rsid w:val="00581D1A"/>
    <w:rsid w:val="005829B5"/>
    <w:rsid w:val="005859E2"/>
    <w:rsid w:val="00585C82"/>
    <w:rsid w:val="00587393"/>
    <w:rsid w:val="00587493"/>
    <w:rsid w:val="00587733"/>
    <w:rsid w:val="00590E40"/>
    <w:rsid w:val="00592468"/>
    <w:rsid w:val="00592CCD"/>
    <w:rsid w:val="00597FBF"/>
    <w:rsid w:val="005A2E70"/>
    <w:rsid w:val="005A445B"/>
    <w:rsid w:val="005A7074"/>
    <w:rsid w:val="005A7BD8"/>
    <w:rsid w:val="005B03DC"/>
    <w:rsid w:val="005B1C51"/>
    <w:rsid w:val="005B29AE"/>
    <w:rsid w:val="005B2D9F"/>
    <w:rsid w:val="005B3DDD"/>
    <w:rsid w:val="005B4230"/>
    <w:rsid w:val="005B5BEC"/>
    <w:rsid w:val="005B6233"/>
    <w:rsid w:val="005C004F"/>
    <w:rsid w:val="005C0805"/>
    <w:rsid w:val="005C142A"/>
    <w:rsid w:val="005C165E"/>
    <w:rsid w:val="005C16B8"/>
    <w:rsid w:val="005C1B55"/>
    <w:rsid w:val="005C2F6F"/>
    <w:rsid w:val="005C3ECF"/>
    <w:rsid w:val="005C4B48"/>
    <w:rsid w:val="005C6454"/>
    <w:rsid w:val="005C6579"/>
    <w:rsid w:val="005D0CFB"/>
    <w:rsid w:val="005D169A"/>
    <w:rsid w:val="005D2989"/>
    <w:rsid w:val="005D2C99"/>
    <w:rsid w:val="005D3F07"/>
    <w:rsid w:val="005D42EF"/>
    <w:rsid w:val="005D6E87"/>
    <w:rsid w:val="005E13E1"/>
    <w:rsid w:val="005E1E38"/>
    <w:rsid w:val="005E505A"/>
    <w:rsid w:val="005E7CA3"/>
    <w:rsid w:val="005F01AE"/>
    <w:rsid w:val="005F0BCC"/>
    <w:rsid w:val="005F326F"/>
    <w:rsid w:val="005F4AFF"/>
    <w:rsid w:val="005F5A97"/>
    <w:rsid w:val="005F6A24"/>
    <w:rsid w:val="00603A15"/>
    <w:rsid w:val="006063F7"/>
    <w:rsid w:val="006103B6"/>
    <w:rsid w:val="00611815"/>
    <w:rsid w:val="00611B75"/>
    <w:rsid w:val="00612318"/>
    <w:rsid w:val="00612B57"/>
    <w:rsid w:val="00612C22"/>
    <w:rsid w:val="006131A2"/>
    <w:rsid w:val="00613841"/>
    <w:rsid w:val="006144F4"/>
    <w:rsid w:val="00617A4A"/>
    <w:rsid w:val="00621B19"/>
    <w:rsid w:val="006251BE"/>
    <w:rsid w:val="006255C6"/>
    <w:rsid w:val="00625BEE"/>
    <w:rsid w:val="006264A6"/>
    <w:rsid w:val="006301D1"/>
    <w:rsid w:val="0063050F"/>
    <w:rsid w:val="006307AE"/>
    <w:rsid w:val="00631FA1"/>
    <w:rsid w:val="006324DD"/>
    <w:rsid w:val="006360AF"/>
    <w:rsid w:val="00637168"/>
    <w:rsid w:val="0063744F"/>
    <w:rsid w:val="00637C62"/>
    <w:rsid w:val="006439C7"/>
    <w:rsid w:val="00643DFC"/>
    <w:rsid w:val="00644E6A"/>
    <w:rsid w:val="006458E9"/>
    <w:rsid w:val="006463CE"/>
    <w:rsid w:val="00650E49"/>
    <w:rsid w:val="0065181B"/>
    <w:rsid w:val="0065378A"/>
    <w:rsid w:val="00653E05"/>
    <w:rsid w:val="00654A8B"/>
    <w:rsid w:val="00657BE9"/>
    <w:rsid w:val="00657F7F"/>
    <w:rsid w:val="00661837"/>
    <w:rsid w:val="006620B9"/>
    <w:rsid w:val="006628B0"/>
    <w:rsid w:val="00664DA4"/>
    <w:rsid w:val="00672D36"/>
    <w:rsid w:val="00672E2D"/>
    <w:rsid w:val="006739C1"/>
    <w:rsid w:val="00675ACD"/>
    <w:rsid w:val="00675D92"/>
    <w:rsid w:val="00675E1C"/>
    <w:rsid w:val="00676244"/>
    <w:rsid w:val="006802E1"/>
    <w:rsid w:val="00680E9A"/>
    <w:rsid w:val="00681711"/>
    <w:rsid w:val="00685ABA"/>
    <w:rsid w:val="00687DF5"/>
    <w:rsid w:val="006908FF"/>
    <w:rsid w:val="0069587C"/>
    <w:rsid w:val="006977BB"/>
    <w:rsid w:val="006A1F22"/>
    <w:rsid w:val="006A21BA"/>
    <w:rsid w:val="006A5EA8"/>
    <w:rsid w:val="006A5F4C"/>
    <w:rsid w:val="006A6366"/>
    <w:rsid w:val="006A792B"/>
    <w:rsid w:val="006B1B9D"/>
    <w:rsid w:val="006B245E"/>
    <w:rsid w:val="006B3110"/>
    <w:rsid w:val="006B4A62"/>
    <w:rsid w:val="006B4A64"/>
    <w:rsid w:val="006B4F5C"/>
    <w:rsid w:val="006B54B9"/>
    <w:rsid w:val="006B579D"/>
    <w:rsid w:val="006C0C5D"/>
    <w:rsid w:val="006C0C67"/>
    <w:rsid w:val="006C1CBE"/>
    <w:rsid w:val="006C61E9"/>
    <w:rsid w:val="006C6B3A"/>
    <w:rsid w:val="006C7E5F"/>
    <w:rsid w:val="006D266D"/>
    <w:rsid w:val="006D7418"/>
    <w:rsid w:val="006E2B34"/>
    <w:rsid w:val="006E3216"/>
    <w:rsid w:val="006E3FE2"/>
    <w:rsid w:val="006E58A5"/>
    <w:rsid w:val="006E61CA"/>
    <w:rsid w:val="006E6CC0"/>
    <w:rsid w:val="006F0EFD"/>
    <w:rsid w:val="006F133B"/>
    <w:rsid w:val="006F153E"/>
    <w:rsid w:val="006F2846"/>
    <w:rsid w:val="006F29B0"/>
    <w:rsid w:val="006F4AF2"/>
    <w:rsid w:val="006F5A71"/>
    <w:rsid w:val="006F7E71"/>
    <w:rsid w:val="00701192"/>
    <w:rsid w:val="007028EC"/>
    <w:rsid w:val="007032F0"/>
    <w:rsid w:val="0070788C"/>
    <w:rsid w:val="00707B1D"/>
    <w:rsid w:val="00707C2A"/>
    <w:rsid w:val="0071386B"/>
    <w:rsid w:val="00713CFD"/>
    <w:rsid w:val="00715773"/>
    <w:rsid w:val="007159A9"/>
    <w:rsid w:val="00715B8C"/>
    <w:rsid w:val="007161B7"/>
    <w:rsid w:val="00723B1C"/>
    <w:rsid w:val="00725648"/>
    <w:rsid w:val="0072633F"/>
    <w:rsid w:val="0072705B"/>
    <w:rsid w:val="00730903"/>
    <w:rsid w:val="00731EF5"/>
    <w:rsid w:val="00732977"/>
    <w:rsid w:val="00733177"/>
    <w:rsid w:val="007335BA"/>
    <w:rsid w:val="0073417B"/>
    <w:rsid w:val="00735AD9"/>
    <w:rsid w:val="00735EF1"/>
    <w:rsid w:val="0073660E"/>
    <w:rsid w:val="00736C34"/>
    <w:rsid w:val="007370D3"/>
    <w:rsid w:val="00741398"/>
    <w:rsid w:val="00741B7B"/>
    <w:rsid w:val="00741C1D"/>
    <w:rsid w:val="00743D42"/>
    <w:rsid w:val="00745180"/>
    <w:rsid w:val="00746344"/>
    <w:rsid w:val="00747F44"/>
    <w:rsid w:val="00751B12"/>
    <w:rsid w:val="0075400B"/>
    <w:rsid w:val="00755DC4"/>
    <w:rsid w:val="00756465"/>
    <w:rsid w:val="007579D5"/>
    <w:rsid w:val="00762411"/>
    <w:rsid w:val="007675A6"/>
    <w:rsid w:val="0077026A"/>
    <w:rsid w:val="00770939"/>
    <w:rsid w:val="0077193F"/>
    <w:rsid w:val="0077347A"/>
    <w:rsid w:val="007741FC"/>
    <w:rsid w:val="007743C6"/>
    <w:rsid w:val="00774403"/>
    <w:rsid w:val="007755D4"/>
    <w:rsid w:val="00776C26"/>
    <w:rsid w:val="007770B0"/>
    <w:rsid w:val="0078061D"/>
    <w:rsid w:val="00780E4B"/>
    <w:rsid w:val="00781046"/>
    <w:rsid w:val="00781B9D"/>
    <w:rsid w:val="00783C11"/>
    <w:rsid w:val="00783DC4"/>
    <w:rsid w:val="00785F28"/>
    <w:rsid w:val="00794417"/>
    <w:rsid w:val="0079461C"/>
    <w:rsid w:val="00794D56"/>
    <w:rsid w:val="00796B2C"/>
    <w:rsid w:val="00797BDC"/>
    <w:rsid w:val="007A003A"/>
    <w:rsid w:val="007A0C40"/>
    <w:rsid w:val="007A19A7"/>
    <w:rsid w:val="007A2A20"/>
    <w:rsid w:val="007A6B63"/>
    <w:rsid w:val="007A6CF7"/>
    <w:rsid w:val="007A757B"/>
    <w:rsid w:val="007B1D24"/>
    <w:rsid w:val="007B29D2"/>
    <w:rsid w:val="007B43F7"/>
    <w:rsid w:val="007B51CC"/>
    <w:rsid w:val="007B5911"/>
    <w:rsid w:val="007B6EA3"/>
    <w:rsid w:val="007C0C9E"/>
    <w:rsid w:val="007C0D05"/>
    <w:rsid w:val="007C1133"/>
    <w:rsid w:val="007C1780"/>
    <w:rsid w:val="007C26F1"/>
    <w:rsid w:val="007C2EBB"/>
    <w:rsid w:val="007C3092"/>
    <w:rsid w:val="007C3642"/>
    <w:rsid w:val="007C3C3E"/>
    <w:rsid w:val="007C4E3E"/>
    <w:rsid w:val="007C6A56"/>
    <w:rsid w:val="007C7C79"/>
    <w:rsid w:val="007D048F"/>
    <w:rsid w:val="007D0885"/>
    <w:rsid w:val="007D2F6C"/>
    <w:rsid w:val="007D59B5"/>
    <w:rsid w:val="007D6E10"/>
    <w:rsid w:val="007E2074"/>
    <w:rsid w:val="007E2DD8"/>
    <w:rsid w:val="007E2E42"/>
    <w:rsid w:val="007E354B"/>
    <w:rsid w:val="007E386A"/>
    <w:rsid w:val="007E49C6"/>
    <w:rsid w:val="007E4CF2"/>
    <w:rsid w:val="007E5830"/>
    <w:rsid w:val="007E6310"/>
    <w:rsid w:val="007E7F62"/>
    <w:rsid w:val="007F1C4C"/>
    <w:rsid w:val="007F4FD8"/>
    <w:rsid w:val="007F5E82"/>
    <w:rsid w:val="007F632A"/>
    <w:rsid w:val="007F6C2A"/>
    <w:rsid w:val="007F6FC2"/>
    <w:rsid w:val="007F703E"/>
    <w:rsid w:val="00800662"/>
    <w:rsid w:val="00801328"/>
    <w:rsid w:val="00801ADD"/>
    <w:rsid w:val="008027D1"/>
    <w:rsid w:val="00803467"/>
    <w:rsid w:val="008045C5"/>
    <w:rsid w:val="0080497F"/>
    <w:rsid w:val="00806995"/>
    <w:rsid w:val="0081120D"/>
    <w:rsid w:val="00811B00"/>
    <w:rsid w:val="00812773"/>
    <w:rsid w:val="00813325"/>
    <w:rsid w:val="00813A37"/>
    <w:rsid w:val="008144E4"/>
    <w:rsid w:val="0081466D"/>
    <w:rsid w:val="00815C54"/>
    <w:rsid w:val="008168DF"/>
    <w:rsid w:val="008173FF"/>
    <w:rsid w:val="0081755D"/>
    <w:rsid w:val="008178F8"/>
    <w:rsid w:val="008179AE"/>
    <w:rsid w:val="008204F7"/>
    <w:rsid w:val="00821DC0"/>
    <w:rsid w:val="008223E0"/>
    <w:rsid w:val="00823851"/>
    <w:rsid w:val="00823852"/>
    <w:rsid w:val="0082630C"/>
    <w:rsid w:val="008272E8"/>
    <w:rsid w:val="00830FC6"/>
    <w:rsid w:val="00832C36"/>
    <w:rsid w:val="00834FFC"/>
    <w:rsid w:val="0083642C"/>
    <w:rsid w:val="008368D5"/>
    <w:rsid w:val="00840B1F"/>
    <w:rsid w:val="00840F46"/>
    <w:rsid w:val="00842A96"/>
    <w:rsid w:val="00844FC1"/>
    <w:rsid w:val="00846A6D"/>
    <w:rsid w:val="00851857"/>
    <w:rsid w:val="00851F20"/>
    <w:rsid w:val="008542A5"/>
    <w:rsid w:val="008558D4"/>
    <w:rsid w:val="00855B19"/>
    <w:rsid w:val="0085795F"/>
    <w:rsid w:val="00860460"/>
    <w:rsid w:val="00860613"/>
    <w:rsid w:val="0086066A"/>
    <w:rsid w:val="00861BA9"/>
    <w:rsid w:val="008655B2"/>
    <w:rsid w:val="00866438"/>
    <w:rsid w:val="00866CC1"/>
    <w:rsid w:val="008675D4"/>
    <w:rsid w:val="00870365"/>
    <w:rsid w:val="0087118D"/>
    <w:rsid w:val="00872979"/>
    <w:rsid w:val="008742AD"/>
    <w:rsid w:val="00877542"/>
    <w:rsid w:val="0088025B"/>
    <w:rsid w:val="008803F5"/>
    <w:rsid w:val="008815FB"/>
    <w:rsid w:val="00881D86"/>
    <w:rsid w:val="00882DA9"/>
    <w:rsid w:val="00883668"/>
    <w:rsid w:val="008838BC"/>
    <w:rsid w:val="00883956"/>
    <w:rsid w:val="008860D8"/>
    <w:rsid w:val="00887667"/>
    <w:rsid w:val="0089026D"/>
    <w:rsid w:val="00890273"/>
    <w:rsid w:val="00890AB3"/>
    <w:rsid w:val="008910E7"/>
    <w:rsid w:val="008918A0"/>
    <w:rsid w:val="00891DF9"/>
    <w:rsid w:val="008930D2"/>
    <w:rsid w:val="0089361F"/>
    <w:rsid w:val="00894141"/>
    <w:rsid w:val="008A68C7"/>
    <w:rsid w:val="008A75B2"/>
    <w:rsid w:val="008B0321"/>
    <w:rsid w:val="008B0FF8"/>
    <w:rsid w:val="008B1385"/>
    <w:rsid w:val="008B2D66"/>
    <w:rsid w:val="008B5B84"/>
    <w:rsid w:val="008B5CD1"/>
    <w:rsid w:val="008B5D61"/>
    <w:rsid w:val="008B6B15"/>
    <w:rsid w:val="008B6EBE"/>
    <w:rsid w:val="008C1864"/>
    <w:rsid w:val="008C19BC"/>
    <w:rsid w:val="008C1B62"/>
    <w:rsid w:val="008C2B53"/>
    <w:rsid w:val="008C4264"/>
    <w:rsid w:val="008C4718"/>
    <w:rsid w:val="008C7A1B"/>
    <w:rsid w:val="008C7E4E"/>
    <w:rsid w:val="008D00B7"/>
    <w:rsid w:val="008D269C"/>
    <w:rsid w:val="008D389A"/>
    <w:rsid w:val="008D4EB2"/>
    <w:rsid w:val="008D4FBE"/>
    <w:rsid w:val="008D6892"/>
    <w:rsid w:val="008D7B42"/>
    <w:rsid w:val="008D7BDD"/>
    <w:rsid w:val="008E0267"/>
    <w:rsid w:val="008E0B0C"/>
    <w:rsid w:val="008E2CC4"/>
    <w:rsid w:val="008E32F1"/>
    <w:rsid w:val="008E7049"/>
    <w:rsid w:val="008F2EEF"/>
    <w:rsid w:val="008F3A51"/>
    <w:rsid w:val="008F43CE"/>
    <w:rsid w:val="008F49FD"/>
    <w:rsid w:val="008F59F9"/>
    <w:rsid w:val="008F5A2E"/>
    <w:rsid w:val="008F600B"/>
    <w:rsid w:val="008F7CCD"/>
    <w:rsid w:val="009007FD"/>
    <w:rsid w:val="00900F57"/>
    <w:rsid w:val="00902677"/>
    <w:rsid w:val="009037F9"/>
    <w:rsid w:val="00904029"/>
    <w:rsid w:val="0090435D"/>
    <w:rsid w:val="00905EC1"/>
    <w:rsid w:val="009060DC"/>
    <w:rsid w:val="00907BCD"/>
    <w:rsid w:val="00911672"/>
    <w:rsid w:val="00914097"/>
    <w:rsid w:val="00914B15"/>
    <w:rsid w:val="00915FCE"/>
    <w:rsid w:val="009176A0"/>
    <w:rsid w:val="009245D2"/>
    <w:rsid w:val="0092579C"/>
    <w:rsid w:val="00926B9E"/>
    <w:rsid w:val="00927639"/>
    <w:rsid w:val="00930D7F"/>
    <w:rsid w:val="00931139"/>
    <w:rsid w:val="00931178"/>
    <w:rsid w:val="0093222E"/>
    <w:rsid w:val="00933DD7"/>
    <w:rsid w:val="00934198"/>
    <w:rsid w:val="009348F6"/>
    <w:rsid w:val="009350C2"/>
    <w:rsid w:val="0093512D"/>
    <w:rsid w:val="009408D4"/>
    <w:rsid w:val="00941B23"/>
    <w:rsid w:val="00942CA1"/>
    <w:rsid w:val="0094492F"/>
    <w:rsid w:val="009461E3"/>
    <w:rsid w:val="00950AA8"/>
    <w:rsid w:val="00950DB4"/>
    <w:rsid w:val="00951014"/>
    <w:rsid w:val="0095281D"/>
    <w:rsid w:val="0095365C"/>
    <w:rsid w:val="00953C3B"/>
    <w:rsid w:val="0095686E"/>
    <w:rsid w:val="009572E8"/>
    <w:rsid w:val="009578E3"/>
    <w:rsid w:val="009606EB"/>
    <w:rsid w:val="00960704"/>
    <w:rsid w:val="00961BFA"/>
    <w:rsid w:val="009627DB"/>
    <w:rsid w:val="00962CD3"/>
    <w:rsid w:val="00963323"/>
    <w:rsid w:val="009706F3"/>
    <w:rsid w:val="0097623E"/>
    <w:rsid w:val="0097672B"/>
    <w:rsid w:val="00977529"/>
    <w:rsid w:val="00977974"/>
    <w:rsid w:val="00977995"/>
    <w:rsid w:val="009800F5"/>
    <w:rsid w:val="00981698"/>
    <w:rsid w:val="00981B9E"/>
    <w:rsid w:val="0098203C"/>
    <w:rsid w:val="00984B6A"/>
    <w:rsid w:val="00985494"/>
    <w:rsid w:val="009858F5"/>
    <w:rsid w:val="009867D4"/>
    <w:rsid w:val="00987CB3"/>
    <w:rsid w:val="009935DB"/>
    <w:rsid w:val="009948B6"/>
    <w:rsid w:val="0099551E"/>
    <w:rsid w:val="00995BEB"/>
    <w:rsid w:val="00996F1D"/>
    <w:rsid w:val="009A41FF"/>
    <w:rsid w:val="009A4474"/>
    <w:rsid w:val="009A5083"/>
    <w:rsid w:val="009A52DD"/>
    <w:rsid w:val="009A7F20"/>
    <w:rsid w:val="009B1864"/>
    <w:rsid w:val="009B20BB"/>
    <w:rsid w:val="009B36F3"/>
    <w:rsid w:val="009B4DBF"/>
    <w:rsid w:val="009B583B"/>
    <w:rsid w:val="009B63FF"/>
    <w:rsid w:val="009B7096"/>
    <w:rsid w:val="009B7F9F"/>
    <w:rsid w:val="009C0529"/>
    <w:rsid w:val="009C0F63"/>
    <w:rsid w:val="009C1D5D"/>
    <w:rsid w:val="009C2030"/>
    <w:rsid w:val="009C3B01"/>
    <w:rsid w:val="009C66C7"/>
    <w:rsid w:val="009C67BF"/>
    <w:rsid w:val="009C7EF5"/>
    <w:rsid w:val="009D0267"/>
    <w:rsid w:val="009D21A6"/>
    <w:rsid w:val="009D2BBD"/>
    <w:rsid w:val="009D2CD9"/>
    <w:rsid w:val="009D3325"/>
    <w:rsid w:val="009D441B"/>
    <w:rsid w:val="009D5F90"/>
    <w:rsid w:val="009D62F8"/>
    <w:rsid w:val="009E0E6C"/>
    <w:rsid w:val="009E16FF"/>
    <w:rsid w:val="009E1EB1"/>
    <w:rsid w:val="009E30C9"/>
    <w:rsid w:val="009E3812"/>
    <w:rsid w:val="009E3D8E"/>
    <w:rsid w:val="009E46D0"/>
    <w:rsid w:val="009E4A5B"/>
    <w:rsid w:val="009E4CF2"/>
    <w:rsid w:val="009E7822"/>
    <w:rsid w:val="009E7AA2"/>
    <w:rsid w:val="009F0A97"/>
    <w:rsid w:val="009F0D8C"/>
    <w:rsid w:val="009F3BE3"/>
    <w:rsid w:val="009F529F"/>
    <w:rsid w:val="009F5CC8"/>
    <w:rsid w:val="009F6514"/>
    <w:rsid w:val="00A00275"/>
    <w:rsid w:val="00A0117F"/>
    <w:rsid w:val="00A018CD"/>
    <w:rsid w:val="00A03F3E"/>
    <w:rsid w:val="00A05166"/>
    <w:rsid w:val="00A07DC2"/>
    <w:rsid w:val="00A07FCB"/>
    <w:rsid w:val="00A10F54"/>
    <w:rsid w:val="00A11730"/>
    <w:rsid w:val="00A1462D"/>
    <w:rsid w:val="00A16B63"/>
    <w:rsid w:val="00A17F49"/>
    <w:rsid w:val="00A201C3"/>
    <w:rsid w:val="00A20898"/>
    <w:rsid w:val="00A2162E"/>
    <w:rsid w:val="00A22349"/>
    <w:rsid w:val="00A25080"/>
    <w:rsid w:val="00A26137"/>
    <w:rsid w:val="00A2786A"/>
    <w:rsid w:val="00A30D69"/>
    <w:rsid w:val="00A3164B"/>
    <w:rsid w:val="00A31C91"/>
    <w:rsid w:val="00A345AE"/>
    <w:rsid w:val="00A347CE"/>
    <w:rsid w:val="00A40E43"/>
    <w:rsid w:val="00A4244A"/>
    <w:rsid w:val="00A44BC7"/>
    <w:rsid w:val="00A44CF9"/>
    <w:rsid w:val="00A45AE6"/>
    <w:rsid w:val="00A50FB9"/>
    <w:rsid w:val="00A51D63"/>
    <w:rsid w:val="00A52108"/>
    <w:rsid w:val="00A571AF"/>
    <w:rsid w:val="00A602CC"/>
    <w:rsid w:val="00A6054E"/>
    <w:rsid w:val="00A60D3D"/>
    <w:rsid w:val="00A61A3F"/>
    <w:rsid w:val="00A637EA"/>
    <w:rsid w:val="00A63FCE"/>
    <w:rsid w:val="00A64A71"/>
    <w:rsid w:val="00A663A6"/>
    <w:rsid w:val="00A67059"/>
    <w:rsid w:val="00A6774C"/>
    <w:rsid w:val="00A718A9"/>
    <w:rsid w:val="00A72153"/>
    <w:rsid w:val="00A76D01"/>
    <w:rsid w:val="00A76E7C"/>
    <w:rsid w:val="00A80D55"/>
    <w:rsid w:val="00A80E27"/>
    <w:rsid w:val="00A82ADD"/>
    <w:rsid w:val="00A83250"/>
    <w:rsid w:val="00A848F6"/>
    <w:rsid w:val="00A849B4"/>
    <w:rsid w:val="00A855E2"/>
    <w:rsid w:val="00A87BFD"/>
    <w:rsid w:val="00A91015"/>
    <w:rsid w:val="00A917E6"/>
    <w:rsid w:val="00A91895"/>
    <w:rsid w:val="00A91C7C"/>
    <w:rsid w:val="00A9297F"/>
    <w:rsid w:val="00A9363B"/>
    <w:rsid w:val="00A959BC"/>
    <w:rsid w:val="00AA1A21"/>
    <w:rsid w:val="00AA4D26"/>
    <w:rsid w:val="00AA5DCF"/>
    <w:rsid w:val="00AA6B24"/>
    <w:rsid w:val="00AA73A5"/>
    <w:rsid w:val="00AA7BB3"/>
    <w:rsid w:val="00AB0516"/>
    <w:rsid w:val="00AB1C53"/>
    <w:rsid w:val="00AB1E21"/>
    <w:rsid w:val="00AB257B"/>
    <w:rsid w:val="00AB3E90"/>
    <w:rsid w:val="00AB48AA"/>
    <w:rsid w:val="00AB51C1"/>
    <w:rsid w:val="00AC00A9"/>
    <w:rsid w:val="00AC4FE1"/>
    <w:rsid w:val="00AC604C"/>
    <w:rsid w:val="00AC65BC"/>
    <w:rsid w:val="00AD044F"/>
    <w:rsid w:val="00AD06B5"/>
    <w:rsid w:val="00AD1129"/>
    <w:rsid w:val="00AD146E"/>
    <w:rsid w:val="00AD1839"/>
    <w:rsid w:val="00AD19BD"/>
    <w:rsid w:val="00AD24E6"/>
    <w:rsid w:val="00AD28FB"/>
    <w:rsid w:val="00AD3466"/>
    <w:rsid w:val="00AD46B7"/>
    <w:rsid w:val="00AD4DE0"/>
    <w:rsid w:val="00AD66C0"/>
    <w:rsid w:val="00AD6D72"/>
    <w:rsid w:val="00AE006C"/>
    <w:rsid w:val="00AE112E"/>
    <w:rsid w:val="00AE19B2"/>
    <w:rsid w:val="00AE1A92"/>
    <w:rsid w:val="00AE1AF0"/>
    <w:rsid w:val="00AE4BEC"/>
    <w:rsid w:val="00AE527B"/>
    <w:rsid w:val="00AE7640"/>
    <w:rsid w:val="00AE7D09"/>
    <w:rsid w:val="00AF0D6B"/>
    <w:rsid w:val="00AF4D3E"/>
    <w:rsid w:val="00AF5202"/>
    <w:rsid w:val="00AF60E4"/>
    <w:rsid w:val="00B00A5A"/>
    <w:rsid w:val="00B011FE"/>
    <w:rsid w:val="00B0166C"/>
    <w:rsid w:val="00B01E84"/>
    <w:rsid w:val="00B03605"/>
    <w:rsid w:val="00B04B37"/>
    <w:rsid w:val="00B0606A"/>
    <w:rsid w:val="00B06C18"/>
    <w:rsid w:val="00B06DC2"/>
    <w:rsid w:val="00B1000C"/>
    <w:rsid w:val="00B1029E"/>
    <w:rsid w:val="00B10564"/>
    <w:rsid w:val="00B107EA"/>
    <w:rsid w:val="00B111C0"/>
    <w:rsid w:val="00B11898"/>
    <w:rsid w:val="00B12463"/>
    <w:rsid w:val="00B12990"/>
    <w:rsid w:val="00B13831"/>
    <w:rsid w:val="00B13C92"/>
    <w:rsid w:val="00B141C4"/>
    <w:rsid w:val="00B141F1"/>
    <w:rsid w:val="00B14853"/>
    <w:rsid w:val="00B2262E"/>
    <w:rsid w:val="00B24381"/>
    <w:rsid w:val="00B24A8E"/>
    <w:rsid w:val="00B24E2B"/>
    <w:rsid w:val="00B2537C"/>
    <w:rsid w:val="00B25825"/>
    <w:rsid w:val="00B25914"/>
    <w:rsid w:val="00B31613"/>
    <w:rsid w:val="00B31894"/>
    <w:rsid w:val="00B32620"/>
    <w:rsid w:val="00B35943"/>
    <w:rsid w:val="00B36243"/>
    <w:rsid w:val="00B42ADA"/>
    <w:rsid w:val="00B43DB3"/>
    <w:rsid w:val="00B458F7"/>
    <w:rsid w:val="00B460C2"/>
    <w:rsid w:val="00B4666F"/>
    <w:rsid w:val="00B4767E"/>
    <w:rsid w:val="00B535C9"/>
    <w:rsid w:val="00B54246"/>
    <w:rsid w:val="00B611F8"/>
    <w:rsid w:val="00B6328D"/>
    <w:rsid w:val="00B65ECC"/>
    <w:rsid w:val="00B66139"/>
    <w:rsid w:val="00B71EB9"/>
    <w:rsid w:val="00B75ED8"/>
    <w:rsid w:val="00B77484"/>
    <w:rsid w:val="00B807CE"/>
    <w:rsid w:val="00B8187F"/>
    <w:rsid w:val="00B82144"/>
    <w:rsid w:val="00B821EA"/>
    <w:rsid w:val="00B829E1"/>
    <w:rsid w:val="00B835C1"/>
    <w:rsid w:val="00B83611"/>
    <w:rsid w:val="00B84850"/>
    <w:rsid w:val="00B84D6F"/>
    <w:rsid w:val="00B84ED6"/>
    <w:rsid w:val="00B8576C"/>
    <w:rsid w:val="00B85FE3"/>
    <w:rsid w:val="00B8651B"/>
    <w:rsid w:val="00B91FDF"/>
    <w:rsid w:val="00B9232D"/>
    <w:rsid w:val="00B930F1"/>
    <w:rsid w:val="00B93CD0"/>
    <w:rsid w:val="00B947D4"/>
    <w:rsid w:val="00B9540B"/>
    <w:rsid w:val="00B95D5C"/>
    <w:rsid w:val="00B97B0B"/>
    <w:rsid w:val="00BA1B23"/>
    <w:rsid w:val="00BA5628"/>
    <w:rsid w:val="00BA69C0"/>
    <w:rsid w:val="00BB1FF2"/>
    <w:rsid w:val="00BB2042"/>
    <w:rsid w:val="00BB2367"/>
    <w:rsid w:val="00BB291C"/>
    <w:rsid w:val="00BB4171"/>
    <w:rsid w:val="00BB47D3"/>
    <w:rsid w:val="00BB48C1"/>
    <w:rsid w:val="00BB4941"/>
    <w:rsid w:val="00BB65E6"/>
    <w:rsid w:val="00BB6D90"/>
    <w:rsid w:val="00BB6FB8"/>
    <w:rsid w:val="00BB7161"/>
    <w:rsid w:val="00BC14A0"/>
    <w:rsid w:val="00BC4ED1"/>
    <w:rsid w:val="00BC58D2"/>
    <w:rsid w:val="00BD0296"/>
    <w:rsid w:val="00BD0349"/>
    <w:rsid w:val="00BD2859"/>
    <w:rsid w:val="00BD4C7A"/>
    <w:rsid w:val="00BD5442"/>
    <w:rsid w:val="00BD5B4B"/>
    <w:rsid w:val="00BE11C0"/>
    <w:rsid w:val="00BE2631"/>
    <w:rsid w:val="00BE3606"/>
    <w:rsid w:val="00BE6C78"/>
    <w:rsid w:val="00BE7F2C"/>
    <w:rsid w:val="00BF0B6C"/>
    <w:rsid w:val="00BF25D6"/>
    <w:rsid w:val="00BF4229"/>
    <w:rsid w:val="00BF4AF0"/>
    <w:rsid w:val="00BF5DA6"/>
    <w:rsid w:val="00BF60F6"/>
    <w:rsid w:val="00BF6A7B"/>
    <w:rsid w:val="00BF6E3F"/>
    <w:rsid w:val="00BF75F7"/>
    <w:rsid w:val="00C00715"/>
    <w:rsid w:val="00C0112E"/>
    <w:rsid w:val="00C01CDC"/>
    <w:rsid w:val="00C0274C"/>
    <w:rsid w:val="00C0347A"/>
    <w:rsid w:val="00C040DE"/>
    <w:rsid w:val="00C0652E"/>
    <w:rsid w:val="00C07292"/>
    <w:rsid w:val="00C076FE"/>
    <w:rsid w:val="00C07B0D"/>
    <w:rsid w:val="00C10CC1"/>
    <w:rsid w:val="00C12DC0"/>
    <w:rsid w:val="00C12F8F"/>
    <w:rsid w:val="00C142D3"/>
    <w:rsid w:val="00C14B5F"/>
    <w:rsid w:val="00C2077B"/>
    <w:rsid w:val="00C20B03"/>
    <w:rsid w:val="00C20D2C"/>
    <w:rsid w:val="00C25F70"/>
    <w:rsid w:val="00C26193"/>
    <w:rsid w:val="00C3158B"/>
    <w:rsid w:val="00C335CB"/>
    <w:rsid w:val="00C33F99"/>
    <w:rsid w:val="00C3419F"/>
    <w:rsid w:val="00C343C5"/>
    <w:rsid w:val="00C37E47"/>
    <w:rsid w:val="00C4041F"/>
    <w:rsid w:val="00C40C87"/>
    <w:rsid w:val="00C420AA"/>
    <w:rsid w:val="00C42254"/>
    <w:rsid w:val="00C42C52"/>
    <w:rsid w:val="00C4497E"/>
    <w:rsid w:val="00C45271"/>
    <w:rsid w:val="00C4581B"/>
    <w:rsid w:val="00C47614"/>
    <w:rsid w:val="00C50883"/>
    <w:rsid w:val="00C50E3E"/>
    <w:rsid w:val="00C5200F"/>
    <w:rsid w:val="00C52AC9"/>
    <w:rsid w:val="00C569F9"/>
    <w:rsid w:val="00C56CE8"/>
    <w:rsid w:val="00C576EF"/>
    <w:rsid w:val="00C61462"/>
    <w:rsid w:val="00C61486"/>
    <w:rsid w:val="00C61614"/>
    <w:rsid w:val="00C62285"/>
    <w:rsid w:val="00C6659D"/>
    <w:rsid w:val="00C66AFC"/>
    <w:rsid w:val="00C705B4"/>
    <w:rsid w:val="00C70B41"/>
    <w:rsid w:val="00C70B8A"/>
    <w:rsid w:val="00C71713"/>
    <w:rsid w:val="00C72A49"/>
    <w:rsid w:val="00C72ED9"/>
    <w:rsid w:val="00C73A5C"/>
    <w:rsid w:val="00C75A8E"/>
    <w:rsid w:val="00C76901"/>
    <w:rsid w:val="00C76D71"/>
    <w:rsid w:val="00C77B1F"/>
    <w:rsid w:val="00C807BE"/>
    <w:rsid w:val="00C80B2D"/>
    <w:rsid w:val="00C827C0"/>
    <w:rsid w:val="00C83D68"/>
    <w:rsid w:val="00C84180"/>
    <w:rsid w:val="00C84E22"/>
    <w:rsid w:val="00C87857"/>
    <w:rsid w:val="00C909BF"/>
    <w:rsid w:val="00C90A33"/>
    <w:rsid w:val="00C90EB9"/>
    <w:rsid w:val="00C92A78"/>
    <w:rsid w:val="00C9345A"/>
    <w:rsid w:val="00C93473"/>
    <w:rsid w:val="00C95943"/>
    <w:rsid w:val="00C976A9"/>
    <w:rsid w:val="00C97A63"/>
    <w:rsid w:val="00CA00AB"/>
    <w:rsid w:val="00CA04BE"/>
    <w:rsid w:val="00CA4584"/>
    <w:rsid w:val="00CA508C"/>
    <w:rsid w:val="00CA5CF4"/>
    <w:rsid w:val="00CA6169"/>
    <w:rsid w:val="00CB0444"/>
    <w:rsid w:val="00CB14E1"/>
    <w:rsid w:val="00CB2AE8"/>
    <w:rsid w:val="00CB34BA"/>
    <w:rsid w:val="00CB3EBD"/>
    <w:rsid w:val="00CB5A18"/>
    <w:rsid w:val="00CC126F"/>
    <w:rsid w:val="00CC3241"/>
    <w:rsid w:val="00CC3C84"/>
    <w:rsid w:val="00CD25A9"/>
    <w:rsid w:val="00CD28C7"/>
    <w:rsid w:val="00CD335E"/>
    <w:rsid w:val="00CD4453"/>
    <w:rsid w:val="00CD4CFD"/>
    <w:rsid w:val="00CD4E2C"/>
    <w:rsid w:val="00CD52EA"/>
    <w:rsid w:val="00CD53B9"/>
    <w:rsid w:val="00CD5829"/>
    <w:rsid w:val="00CD5B6A"/>
    <w:rsid w:val="00CD5DAE"/>
    <w:rsid w:val="00CD6162"/>
    <w:rsid w:val="00CD6987"/>
    <w:rsid w:val="00CE068D"/>
    <w:rsid w:val="00CE0A3E"/>
    <w:rsid w:val="00CE1349"/>
    <w:rsid w:val="00CE523E"/>
    <w:rsid w:val="00CE61D5"/>
    <w:rsid w:val="00CF1211"/>
    <w:rsid w:val="00CF1C58"/>
    <w:rsid w:val="00CF2228"/>
    <w:rsid w:val="00CF2423"/>
    <w:rsid w:val="00CF26CD"/>
    <w:rsid w:val="00CF31E8"/>
    <w:rsid w:val="00CF37AE"/>
    <w:rsid w:val="00CF4758"/>
    <w:rsid w:val="00CF5242"/>
    <w:rsid w:val="00D0355E"/>
    <w:rsid w:val="00D061DC"/>
    <w:rsid w:val="00D063EF"/>
    <w:rsid w:val="00D06FEA"/>
    <w:rsid w:val="00D13EF6"/>
    <w:rsid w:val="00D14A79"/>
    <w:rsid w:val="00D152F9"/>
    <w:rsid w:val="00D16F05"/>
    <w:rsid w:val="00D17D44"/>
    <w:rsid w:val="00D201C7"/>
    <w:rsid w:val="00D20732"/>
    <w:rsid w:val="00D21239"/>
    <w:rsid w:val="00D23BAA"/>
    <w:rsid w:val="00D25648"/>
    <w:rsid w:val="00D305B1"/>
    <w:rsid w:val="00D32EAC"/>
    <w:rsid w:val="00D343CF"/>
    <w:rsid w:val="00D34526"/>
    <w:rsid w:val="00D349FD"/>
    <w:rsid w:val="00D37C90"/>
    <w:rsid w:val="00D43131"/>
    <w:rsid w:val="00D4400C"/>
    <w:rsid w:val="00D447EB"/>
    <w:rsid w:val="00D45392"/>
    <w:rsid w:val="00D468F8"/>
    <w:rsid w:val="00D46AE0"/>
    <w:rsid w:val="00D46EF6"/>
    <w:rsid w:val="00D559C7"/>
    <w:rsid w:val="00D57DA9"/>
    <w:rsid w:val="00D60024"/>
    <w:rsid w:val="00D603A1"/>
    <w:rsid w:val="00D619DF"/>
    <w:rsid w:val="00D624B2"/>
    <w:rsid w:val="00D64150"/>
    <w:rsid w:val="00D704E7"/>
    <w:rsid w:val="00D71F01"/>
    <w:rsid w:val="00D720E9"/>
    <w:rsid w:val="00D7283E"/>
    <w:rsid w:val="00D73D29"/>
    <w:rsid w:val="00D74423"/>
    <w:rsid w:val="00D75DCB"/>
    <w:rsid w:val="00D76B76"/>
    <w:rsid w:val="00D82BFB"/>
    <w:rsid w:val="00D84504"/>
    <w:rsid w:val="00D85A81"/>
    <w:rsid w:val="00D85DF8"/>
    <w:rsid w:val="00D86776"/>
    <w:rsid w:val="00D869E2"/>
    <w:rsid w:val="00D877C8"/>
    <w:rsid w:val="00D87D01"/>
    <w:rsid w:val="00D9124D"/>
    <w:rsid w:val="00D9132F"/>
    <w:rsid w:val="00D91630"/>
    <w:rsid w:val="00D924A6"/>
    <w:rsid w:val="00DA04A8"/>
    <w:rsid w:val="00DA0645"/>
    <w:rsid w:val="00DA2757"/>
    <w:rsid w:val="00DA3E24"/>
    <w:rsid w:val="00DA4478"/>
    <w:rsid w:val="00DA47B4"/>
    <w:rsid w:val="00DA5138"/>
    <w:rsid w:val="00DA7BD2"/>
    <w:rsid w:val="00DB0020"/>
    <w:rsid w:val="00DB00A8"/>
    <w:rsid w:val="00DB066F"/>
    <w:rsid w:val="00DB0D8C"/>
    <w:rsid w:val="00DB2B1F"/>
    <w:rsid w:val="00DB2CA1"/>
    <w:rsid w:val="00DB3202"/>
    <w:rsid w:val="00DB3CF6"/>
    <w:rsid w:val="00DB64D8"/>
    <w:rsid w:val="00DC162E"/>
    <w:rsid w:val="00DC2F99"/>
    <w:rsid w:val="00DC36BB"/>
    <w:rsid w:val="00DC4039"/>
    <w:rsid w:val="00DC408F"/>
    <w:rsid w:val="00DC4548"/>
    <w:rsid w:val="00DC4BF8"/>
    <w:rsid w:val="00DC6E04"/>
    <w:rsid w:val="00DC6E89"/>
    <w:rsid w:val="00DC71B8"/>
    <w:rsid w:val="00DD00F6"/>
    <w:rsid w:val="00DD0692"/>
    <w:rsid w:val="00DD275E"/>
    <w:rsid w:val="00DD281C"/>
    <w:rsid w:val="00DD321C"/>
    <w:rsid w:val="00DD6AF5"/>
    <w:rsid w:val="00DD7E33"/>
    <w:rsid w:val="00DE32D7"/>
    <w:rsid w:val="00DE3479"/>
    <w:rsid w:val="00DE5EED"/>
    <w:rsid w:val="00DF08D3"/>
    <w:rsid w:val="00DF0CB0"/>
    <w:rsid w:val="00DF1B99"/>
    <w:rsid w:val="00DF471F"/>
    <w:rsid w:val="00DF5DDE"/>
    <w:rsid w:val="00E00E02"/>
    <w:rsid w:val="00E025D7"/>
    <w:rsid w:val="00E02D5E"/>
    <w:rsid w:val="00E02F4F"/>
    <w:rsid w:val="00E041A8"/>
    <w:rsid w:val="00E065E4"/>
    <w:rsid w:val="00E0727A"/>
    <w:rsid w:val="00E074E1"/>
    <w:rsid w:val="00E077FC"/>
    <w:rsid w:val="00E106AE"/>
    <w:rsid w:val="00E10CFA"/>
    <w:rsid w:val="00E1158A"/>
    <w:rsid w:val="00E13F7F"/>
    <w:rsid w:val="00E14E6D"/>
    <w:rsid w:val="00E165F6"/>
    <w:rsid w:val="00E166E9"/>
    <w:rsid w:val="00E17BDD"/>
    <w:rsid w:val="00E17F41"/>
    <w:rsid w:val="00E209BA"/>
    <w:rsid w:val="00E22816"/>
    <w:rsid w:val="00E22944"/>
    <w:rsid w:val="00E238BE"/>
    <w:rsid w:val="00E256C0"/>
    <w:rsid w:val="00E26987"/>
    <w:rsid w:val="00E3045A"/>
    <w:rsid w:val="00E324F7"/>
    <w:rsid w:val="00E34740"/>
    <w:rsid w:val="00E35BAF"/>
    <w:rsid w:val="00E3698D"/>
    <w:rsid w:val="00E36A42"/>
    <w:rsid w:val="00E36C79"/>
    <w:rsid w:val="00E3711E"/>
    <w:rsid w:val="00E40F27"/>
    <w:rsid w:val="00E42C92"/>
    <w:rsid w:val="00E43127"/>
    <w:rsid w:val="00E448DF"/>
    <w:rsid w:val="00E44A70"/>
    <w:rsid w:val="00E44B35"/>
    <w:rsid w:val="00E46969"/>
    <w:rsid w:val="00E474E9"/>
    <w:rsid w:val="00E47582"/>
    <w:rsid w:val="00E47915"/>
    <w:rsid w:val="00E479FA"/>
    <w:rsid w:val="00E50F12"/>
    <w:rsid w:val="00E50FE4"/>
    <w:rsid w:val="00E53B71"/>
    <w:rsid w:val="00E55C69"/>
    <w:rsid w:val="00E56477"/>
    <w:rsid w:val="00E62101"/>
    <w:rsid w:val="00E638A5"/>
    <w:rsid w:val="00E6603A"/>
    <w:rsid w:val="00E67539"/>
    <w:rsid w:val="00E678A0"/>
    <w:rsid w:val="00E7019C"/>
    <w:rsid w:val="00E70E5A"/>
    <w:rsid w:val="00E72289"/>
    <w:rsid w:val="00E72D00"/>
    <w:rsid w:val="00E76680"/>
    <w:rsid w:val="00E77045"/>
    <w:rsid w:val="00E770F0"/>
    <w:rsid w:val="00E77353"/>
    <w:rsid w:val="00E77C06"/>
    <w:rsid w:val="00E81337"/>
    <w:rsid w:val="00E83AA9"/>
    <w:rsid w:val="00E83F4F"/>
    <w:rsid w:val="00E853FC"/>
    <w:rsid w:val="00E85C04"/>
    <w:rsid w:val="00E85CDF"/>
    <w:rsid w:val="00E920EF"/>
    <w:rsid w:val="00E9251E"/>
    <w:rsid w:val="00E96863"/>
    <w:rsid w:val="00E97562"/>
    <w:rsid w:val="00E978A5"/>
    <w:rsid w:val="00E97976"/>
    <w:rsid w:val="00EA004E"/>
    <w:rsid w:val="00EA1638"/>
    <w:rsid w:val="00EA1EDE"/>
    <w:rsid w:val="00EA2BC5"/>
    <w:rsid w:val="00EA32F1"/>
    <w:rsid w:val="00EA57AA"/>
    <w:rsid w:val="00EA57C3"/>
    <w:rsid w:val="00EA682A"/>
    <w:rsid w:val="00EA73E9"/>
    <w:rsid w:val="00EA7581"/>
    <w:rsid w:val="00EA7B7A"/>
    <w:rsid w:val="00EB05D8"/>
    <w:rsid w:val="00EB0984"/>
    <w:rsid w:val="00EB281D"/>
    <w:rsid w:val="00EB424D"/>
    <w:rsid w:val="00EB4965"/>
    <w:rsid w:val="00EB7D6A"/>
    <w:rsid w:val="00EC0BD2"/>
    <w:rsid w:val="00EC19AE"/>
    <w:rsid w:val="00EC1E38"/>
    <w:rsid w:val="00EC5481"/>
    <w:rsid w:val="00EC5541"/>
    <w:rsid w:val="00EC6611"/>
    <w:rsid w:val="00ED01ED"/>
    <w:rsid w:val="00ED1114"/>
    <w:rsid w:val="00ED3C1B"/>
    <w:rsid w:val="00ED4A2A"/>
    <w:rsid w:val="00ED50F2"/>
    <w:rsid w:val="00ED576D"/>
    <w:rsid w:val="00ED598F"/>
    <w:rsid w:val="00ED631E"/>
    <w:rsid w:val="00EE29C9"/>
    <w:rsid w:val="00EE607F"/>
    <w:rsid w:val="00EE6F08"/>
    <w:rsid w:val="00EE75B5"/>
    <w:rsid w:val="00EE7D5B"/>
    <w:rsid w:val="00EF06D0"/>
    <w:rsid w:val="00EF1484"/>
    <w:rsid w:val="00EF1D49"/>
    <w:rsid w:val="00EF2DF8"/>
    <w:rsid w:val="00EF3AB0"/>
    <w:rsid w:val="00EF528D"/>
    <w:rsid w:val="00EF558F"/>
    <w:rsid w:val="00F005EB"/>
    <w:rsid w:val="00F01D77"/>
    <w:rsid w:val="00F02CE0"/>
    <w:rsid w:val="00F02F67"/>
    <w:rsid w:val="00F03461"/>
    <w:rsid w:val="00F07D09"/>
    <w:rsid w:val="00F10094"/>
    <w:rsid w:val="00F10611"/>
    <w:rsid w:val="00F11018"/>
    <w:rsid w:val="00F12658"/>
    <w:rsid w:val="00F12D9C"/>
    <w:rsid w:val="00F12F07"/>
    <w:rsid w:val="00F1527A"/>
    <w:rsid w:val="00F1611C"/>
    <w:rsid w:val="00F16AC1"/>
    <w:rsid w:val="00F21B36"/>
    <w:rsid w:val="00F241B5"/>
    <w:rsid w:val="00F27142"/>
    <w:rsid w:val="00F332AF"/>
    <w:rsid w:val="00F348F4"/>
    <w:rsid w:val="00F365D9"/>
    <w:rsid w:val="00F407A5"/>
    <w:rsid w:val="00F41E93"/>
    <w:rsid w:val="00F4235D"/>
    <w:rsid w:val="00F42D50"/>
    <w:rsid w:val="00F43418"/>
    <w:rsid w:val="00F44007"/>
    <w:rsid w:val="00F44174"/>
    <w:rsid w:val="00F4461C"/>
    <w:rsid w:val="00F45FA4"/>
    <w:rsid w:val="00F46563"/>
    <w:rsid w:val="00F4666F"/>
    <w:rsid w:val="00F51960"/>
    <w:rsid w:val="00F5197F"/>
    <w:rsid w:val="00F52812"/>
    <w:rsid w:val="00F52D8B"/>
    <w:rsid w:val="00F53AFC"/>
    <w:rsid w:val="00F53C20"/>
    <w:rsid w:val="00F554CD"/>
    <w:rsid w:val="00F611B9"/>
    <w:rsid w:val="00F63C83"/>
    <w:rsid w:val="00F6505E"/>
    <w:rsid w:val="00F660EC"/>
    <w:rsid w:val="00F71F37"/>
    <w:rsid w:val="00F72DFE"/>
    <w:rsid w:val="00F737B2"/>
    <w:rsid w:val="00F73CF6"/>
    <w:rsid w:val="00F74FFF"/>
    <w:rsid w:val="00F76397"/>
    <w:rsid w:val="00F7766C"/>
    <w:rsid w:val="00F80D0A"/>
    <w:rsid w:val="00F80FDA"/>
    <w:rsid w:val="00F81952"/>
    <w:rsid w:val="00F82076"/>
    <w:rsid w:val="00F82A36"/>
    <w:rsid w:val="00F84985"/>
    <w:rsid w:val="00F862BB"/>
    <w:rsid w:val="00F867BF"/>
    <w:rsid w:val="00F86F3C"/>
    <w:rsid w:val="00F90DC3"/>
    <w:rsid w:val="00F9214A"/>
    <w:rsid w:val="00F969CC"/>
    <w:rsid w:val="00FA0C8B"/>
    <w:rsid w:val="00FA29C3"/>
    <w:rsid w:val="00FA2C7B"/>
    <w:rsid w:val="00FA2CC7"/>
    <w:rsid w:val="00FA45E4"/>
    <w:rsid w:val="00FA5619"/>
    <w:rsid w:val="00FA6086"/>
    <w:rsid w:val="00FA7225"/>
    <w:rsid w:val="00FA7586"/>
    <w:rsid w:val="00FB0230"/>
    <w:rsid w:val="00FB11CD"/>
    <w:rsid w:val="00FB1977"/>
    <w:rsid w:val="00FB19A2"/>
    <w:rsid w:val="00FB1A1D"/>
    <w:rsid w:val="00FB52FF"/>
    <w:rsid w:val="00FB5525"/>
    <w:rsid w:val="00FC27DC"/>
    <w:rsid w:val="00FC2A34"/>
    <w:rsid w:val="00FC38EE"/>
    <w:rsid w:val="00FC5F6B"/>
    <w:rsid w:val="00FC62CB"/>
    <w:rsid w:val="00FC6E5D"/>
    <w:rsid w:val="00FD114A"/>
    <w:rsid w:val="00FD191D"/>
    <w:rsid w:val="00FD4FB6"/>
    <w:rsid w:val="00FD5492"/>
    <w:rsid w:val="00FD5C1A"/>
    <w:rsid w:val="00FD7F79"/>
    <w:rsid w:val="00FD7FBE"/>
    <w:rsid w:val="00FE09E4"/>
    <w:rsid w:val="00FE1BFD"/>
    <w:rsid w:val="00FE2C11"/>
    <w:rsid w:val="00FE6AE4"/>
    <w:rsid w:val="00FE74CF"/>
    <w:rsid w:val="00FF2E0E"/>
    <w:rsid w:val="00FF525E"/>
    <w:rsid w:val="00FF68B9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C8302C"/>
  <w15:docId w15:val="{2A59ED8F-355C-411B-B6DC-64D458C0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d IKNL"/>
    <w:qFormat/>
    <w:rsid w:val="00B14853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aliases w:val="(Hoofdstuk) IKNL"/>
    <w:basedOn w:val="ZsysbasisIKNL"/>
    <w:next w:val="BasistekstIKNL"/>
    <w:link w:val="Heading1Char"/>
    <w:qFormat/>
    <w:rsid w:val="004201DF"/>
    <w:pPr>
      <w:keepNext/>
      <w:numPr>
        <w:numId w:val="1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link w:val="Heading2Char"/>
    <w:qFormat/>
    <w:rsid w:val="00950AA8"/>
    <w:pPr>
      <w:keepNext/>
      <w:numPr>
        <w:ilvl w:val="1"/>
        <w:numId w:val="1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1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D877C8"/>
    <w:pPr>
      <w:keepNext/>
      <w:numPr>
        <w:ilvl w:val="3"/>
        <w:numId w:val="1"/>
      </w:numPr>
      <w:spacing w:line="520" w:lineRule="exact"/>
      <w:outlineLvl w:val="3"/>
    </w:pPr>
    <w:rPr>
      <w:bCs/>
      <w:sz w:val="28"/>
      <w:szCs w:val="24"/>
      <w:lang w:val="en-GB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1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1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uiPriority w:val="99"/>
    <w:rsid w:val="00B460C2"/>
    <w:rPr>
      <w:color w:val="auto"/>
      <w:u w:val="none"/>
    </w:rPr>
  </w:style>
  <w:style w:type="character" w:styleId="Hyperlink">
    <w:name w:val="Hyperlink"/>
    <w:aliases w:val="Hyperlink IKNL"/>
    <w:basedOn w:val="DefaultParagraphFont"/>
    <w:uiPriority w:val="99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semiHidden/>
    <w:rsid w:val="00122DED"/>
  </w:style>
  <w:style w:type="paragraph" w:styleId="Footer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12"/>
      </w:numPr>
    </w:pPr>
  </w:style>
  <w:style w:type="numbering" w:styleId="111111">
    <w:name w:val="Outline List 2"/>
    <w:basedOn w:val="NoList"/>
    <w:semiHidden/>
    <w:rsid w:val="002A613F"/>
    <w:pPr>
      <w:numPr>
        <w:numId w:val="3"/>
      </w:numPr>
    </w:pPr>
  </w:style>
  <w:style w:type="numbering" w:styleId="1ai">
    <w:name w:val="Outline List 1"/>
    <w:basedOn w:val="NoList"/>
    <w:semiHidden/>
    <w:rsid w:val="002A613F"/>
    <w:pPr>
      <w:numPr>
        <w:numId w:val="4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12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11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11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11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link w:val="SubtitleChar"/>
    <w:qFormat/>
    <w:rsid w:val="00122DED"/>
  </w:style>
  <w:style w:type="paragraph" w:styleId="Title">
    <w:name w:val="Title"/>
    <w:basedOn w:val="ZsysbasisIKNL"/>
    <w:next w:val="BasistekstIKNL"/>
    <w:link w:val="TitleChar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eNumber">
    <w:name w:val="page number"/>
    <w:basedOn w:val="DefaultParagraphFont"/>
    <w:semiHidden/>
    <w:rsid w:val="00122DED"/>
  </w:style>
  <w:style w:type="character" w:customStyle="1" w:styleId="zsysVeldMarkering">
    <w:name w:val="zsysVeldMarkering"/>
    <w:basedOn w:val="DefaultParagraphFont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5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semiHidden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rsid w:val="00A6774C"/>
    <w:rPr>
      <w:vertAlign w:val="superscript"/>
    </w:rPr>
  </w:style>
  <w:style w:type="paragraph" w:styleId="FootnoteText">
    <w:name w:val="footnote text"/>
    <w:basedOn w:val="ZsysbasisIKNL"/>
    <w:semiHidden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semiHidden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semiHidden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semiHidden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link w:val="CommentTextChar"/>
    <w:uiPriority w:val="99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uiPriority w:val="99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semiHidden/>
    <w:rsid w:val="00830FC6"/>
    <w:pPr>
      <w:numPr>
        <w:numId w:val="2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9"/>
      </w:numPr>
    </w:pPr>
  </w:style>
  <w:style w:type="numbering" w:customStyle="1" w:styleId="LijstopsommingtekenIKNL">
    <w:name w:val="Lijst opsomming teken IKNL"/>
    <w:basedOn w:val="NoList"/>
    <w:semiHidden/>
    <w:rsid w:val="00830FC6"/>
    <w:pPr>
      <w:numPr>
        <w:numId w:val="6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12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1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1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7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NoList"/>
    <w:semiHidden/>
    <w:rsid w:val="00830FC6"/>
    <w:pPr>
      <w:numPr>
        <w:numId w:val="8"/>
      </w:numPr>
    </w:pPr>
  </w:style>
  <w:style w:type="table" w:customStyle="1" w:styleId="TabelIKNL">
    <w:name w:val="Tabel IKNL"/>
    <w:basedOn w:val="TableNormal"/>
    <w:rsid w:val="00226776"/>
    <w:rPr>
      <w:rFonts w:ascii="Arial" w:hAnsi="Arial"/>
      <w:sz w:val="1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TableNormal"/>
    <w:rsid w:val="00250505"/>
    <w:rPr>
      <w:rFonts w:ascii="Arial" w:hAnsi="Arial"/>
      <w:sz w:val="14"/>
    </w:rPr>
    <w:tblPr>
      <w:tblInd w:w="-1134" w:type="dxa"/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D201C7"/>
  </w:style>
  <w:style w:type="paragraph" w:styleId="Quote">
    <w:name w:val="Quote"/>
    <w:basedOn w:val="Normal"/>
    <w:next w:val="Normal"/>
    <w:link w:val="Quote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D201C7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1C7"/>
    <w:rPr>
      <w:rFonts w:ascii="Arial" w:hAnsi="Arial" w:cs="Maiandra GD"/>
      <w:b/>
      <w:bCs/>
      <w:i/>
      <w:iCs/>
      <w:color w:val="4472C4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D201C7"/>
    <w:rPr>
      <w:rFonts w:ascii="Arial" w:hAnsi="Arial" w:cs="Maiandra GD"/>
      <w:sz w:val="18"/>
      <w:szCs w:val="18"/>
    </w:rPr>
  </w:style>
  <w:style w:type="character" w:styleId="IntenseEmphasis">
    <w:name w:val="Intense Emphasis"/>
    <w:basedOn w:val="DefaultParagraphFont"/>
    <w:uiPriority w:val="21"/>
    <w:semiHidden/>
    <w:qFormat/>
    <w:rsid w:val="00D201C7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semiHidden/>
    <w:qFormat/>
    <w:rsid w:val="00D201C7"/>
    <w:rPr>
      <w:b/>
      <w:bCs/>
      <w:smallCaps/>
      <w:color w:val="ED7D31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201C7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D201C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D201C7"/>
    <w:rPr>
      <w:smallCaps/>
      <w:color w:val="ED7D31" w:themeColor="accent2"/>
      <w:u w:val="single"/>
    </w:rPr>
  </w:style>
  <w:style w:type="character" w:styleId="PlaceholderText">
    <w:name w:val="Placeholder Text"/>
    <w:basedOn w:val="DefaultParagraphFont"/>
    <w:uiPriority w:val="99"/>
    <w:semiHidden/>
    <w:rsid w:val="00D201C7"/>
    <w:rPr>
      <w:color w:val="808080"/>
    </w:rPr>
  </w:style>
  <w:style w:type="character" w:styleId="BookTitle">
    <w:name w:val="Book Title"/>
    <w:basedOn w:val="DefaultParagraphFont"/>
    <w:uiPriority w:val="33"/>
    <w:semiHidden/>
    <w:qFormat/>
    <w:rsid w:val="00D201C7"/>
    <w:rPr>
      <w:b/>
      <w:bCs/>
      <w:smallCap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B14853"/>
    <w:rPr>
      <w:rFonts w:ascii="Arial" w:hAnsi="Arial" w:cs="Maiandra GD"/>
      <w:sz w:val="18"/>
      <w:szCs w:val="18"/>
    </w:rPr>
  </w:style>
  <w:style w:type="character" w:customStyle="1" w:styleId="Heading1Char">
    <w:name w:val="Heading 1 Char"/>
    <w:aliases w:val="(Hoofdstuk) IKNL Char"/>
    <w:basedOn w:val="DefaultParagraphFont"/>
    <w:link w:val="Heading1"/>
    <w:rsid w:val="00B14853"/>
    <w:rPr>
      <w:rFonts w:ascii="Arial" w:hAnsi="Arial" w:cs="Maiandra GD"/>
      <w:bCs/>
      <w:sz w:val="36"/>
      <w:szCs w:val="32"/>
    </w:rPr>
  </w:style>
  <w:style w:type="character" w:customStyle="1" w:styleId="Heading2Char">
    <w:name w:val="Heading 2 Char"/>
    <w:aliases w:val="(Paragraaf) IKNL Char"/>
    <w:basedOn w:val="DefaultParagraphFont"/>
    <w:link w:val="Heading2"/>
    <w:uiPriority w:val="9"/>
    <w:rsid w:val="00B14853"/>
    <w:rPr>
      <w:rFonts w:ascii="Arial" w:hAnsi="Arial" w:cs="Maiandra GD"/>
      <w:b/>
      <w:bCs/>
      <w:iCs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B14853"/>
    <w:rPr>
      <w:rFonts w:ascii="Arial" w:hAnsi="Arial" w:cs="Maiandra GD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B14853"/>
    <w:rPr>
      <w:rFonts w:ascii="Arial" w:hAnsi="Arial" w:cs="Maiandra GD"/>
      <w:sz w:val="18"/>
      <w:szCs w:val="18"/>
    </w:rPr>
  </w:style>
  <w:style w:type="table" w:customStyle="1" w:styleId="Tabelraster1">
    <w:name w:val="Tabelraster1"/>
    <w:basedOn w:val="TableNormal"/>
    <w:next w:val="TableGrid"/>
    <w:rsid w:val="00B14853"/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7C0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7C0D0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nl-NL" w:eastAsia="nl-NL"/>
    </w:rPr>
  </w:style>
  <w:style w:type="paragraph" w:customStyle="1" w:styleId="xl66">
    <w:name w:val="xl66"/>
    <w:basedOn w:val="Normal"/>
    <w:rsid w:val="007C0D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nl-NL" w:eastAsia="nl-NL"/>
    </w:rPr>
  </w:style>
  <w:style w:type="paragraph" w:customStyle="1" w:styleId="xl67">
    <w:name w:val="xl67"/>
    <w:basedOn w:val="Normal"/>
    <w:rsid w:val="007C0D0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16"/>
      <w:szCs w:val="16"/>
      <w:lang w:val="nl-NL" w:eastAsia="nl-NL"/>
    </w:rPr>
  </w:style>
  <w:style w:type="paragraph" w:customStyle="1" w:styleId="xl68">
    <w:name w:val="xl68"/>
    <w:basedOn w:val="Normal"/>
    <w:rsid w:val="007C0D05"/>
    <w:pPr>
      <w:pBdr>
        <w:left w:val="single" w:sz="8" w:space="14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sz w:val="16"/>
      <w:szCs w:val="16"/>
      <w:lang w:val="nl-NL" w:eastAsia="nl-NL"/>
    </w:rPr>
  </w:style>
  <w:style w:type="paragraph" w:customStyle="1" w:styleId="xl69">
    <w:name w:val="xl69"/>
    <w:basedOn w:val="Normal"/>
    <w:rsid w:val="007C0D05"/>
    <w:pPr>
      <w:pBdr>
        <w:left w:val="single" w:sz="8" w:space="14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color w:val="FF0000"/>
      <w:sz w:val="16"/>
      <w:szCs w:val="16"/>
      <w:lang w:val="nl-NL" w:eastAsia="nl-NL"/>
    </w:rPr>
  </w:style>
  <w:style w:type="paragraph" w:customStyle="1" w:styleId="xl70">
    <w:name w:val="xl70"/>
    <w:basedOn w:val="Normal"/>
    <w:rsid w:val="007C0D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nl-NL" w:eastAsia="nl-NL"/>
    </w:rPr>
  </w:style>
  <w:style w:type="paragraph" w:customStyle="1" w:styleId="xl71">
    <w:name w:val="xl71"/>
    <w:basedOn w:val="Normal"/>
    <w:rsid w:val="007C0D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nl-NL" w:eastAsia="nl-NL"/>
    </w:rPr>
  </w:style>
  <w:style w:type="paragraph" w:customStyle="1" w:styleId="xl72">
    <w:name w:val="xl72"/>
    <w:basedOn w:val="Normal"/>
    <w:rsid w:val="007C0D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nl-NL" w:eastAsia="nl-NL"/>
    </w:rPr>
  </w:style>
  <w:style w:type="paragraph" w:customStyle="1" w:styleId="xl73">
    <w:name w:val="xl73"/>
    <w:basedOn w:val="Normal"/>
    <w:rsid w:val="007C0D0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16"/>
      <w:szCs w:val="16"/>
      <w:lang w:val="nl-NL" w:eastAsia="nl-NL"/>
    </w:rPr>
  </w:style>
  <w:style w:type="paragraph" w:customStyle="1" w:styleId="xl74">
    <w:name w:val="xl74"/>
    <w:basedOn w:val="Normal"/>
    <w:rsid w:val="007C0D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  <w:lang w:val="nl-NL" w:eastAsia="nl-NL"/>
    </w:rPr>
  </w:style>
  <w:style w:type="numbering" w:customStyle="1" w:styleId="Geenlijst1">
    <w:name w:val="Geen lijst1"/>
    <w:next w:val="NoList"/>
    <w:uiPriority w:val="99"/>
    <w:semiHidden/>
    <w:unhideWhenUsed/>
    <w:rsid w:val="007C0D05"/>
  </w:style>
  <w:style w:type="numbering" w:customStyle="1" w:styleId="1111111">
    <w:name w:val="1 / 1.1 / 1.1.11"/>
    <w:basedOn w:val="NoList"/>
    <w:next w:val="111111"/>
    <w:semiHidden/>
    <w:rsid w:val="007C0D05"/>
  </w:style>
  <w:style w:type="numbering" w:customStyle="1" w:styleId="1ai1">
    <w:name w:val="1 / a / i1"/>
    <w:basedOn w:val="NoList"/>
    <w:next w:val="1ai"/>
    <w:semiHidden/>
    <w:rsid w:val="007C0D05"/>
  </w:style>
  <w:style w:type="numbering" w:customStyle="1" w:styleId="Artikelsectie1">
    <w:name w:val="Artikel/sectie1"/>
    <w:basedOn w:val="NoList"/>
    <w:next w:val="ArticleSection"/>
    <w:semiHidden/>
    <w:rsid w:val="007C0D05"/>
  </w:style>
  <w:style w:type="numbering" w:customStyle="1" w:styleId="LijstopsommingnummerIKNL1">
    <w:name w:val="Lijst opsomming nummer IKNL1"/>
    <w:basedOn w:val="NoList"/>
    <w:semiHidden/>
    <w:rsid w:val="007C0D05"/>
  </w:style>
  <w:style w:type="numbering" w:customStyle="1" w:styleId="LijstopsommingtekenIKNL1">
    <w:name w:val="Lijst opsomming teken IKNL1"/>
    <w:basedOn w:val="NoList"/>
    <w:semiHidden/>
    <w:rsid w:val="007C0D05"/>
  </w:style>
  <w:style w:type="numbering" w:customStyle="1" w:styleId="LijstopsommingletterIKNL1">
    <w:name w:val="Lijst opsomming letter IKNL1"/>
    <w:basedOn w:val="NoList"/>
    <w:semiHidden/>
    <w:rsid w:val="007C0D05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D85A81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F2B19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2A314E"/>
  </w:style>
  <w:style w:type="character" w:customStyle="1" w:styleId="highlight">
    <w:name w:val="highlight"/>
    <w:basedOn w:val="DefaultParagraphFont"/>
    <w:rsid w:val="002A31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B6A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1E117F-90CB-41FD-A6C5-BF11E8DFC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3</Words>
  <Characters>6808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van Tiel</dc:creator>
  <cp:lastModifiedBy>Divyasree S.</cp:lastModifiedBy>
  <cp:revision>2</cp:revision>
  <cp:lastPrinted>2012-02-21T16:23:00Z</cp:lastPrinted>
  <dcterms:created xsi:type="dcterms:W3CDTF">2020-09-05T09:52:00Z</dcterms:created>
  <dcterms:modified xsi:type="dcterms:W3CDTF">2020-09-0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Unique User Id_1">
    <vt:lpwstr>49ce2327-7043-3d66-b0b4-e75429152ae3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6th edition (author-date)</vt:lpwstr>
  </property>
  <property fmtid="{D5CDD505-2E9C-101B-9397-08002B2CF9AE}" pid="12" name="Mendeley Recent Style Id 3_1">
    <vt:lpwstr>http://www.zotero.org/styles/harvard1</vt:lpwstr>
  </property>
  <property fmtid="{D5CDD505-2E9C-101B-9397-08002B2CF9AE}" pid="13" name="Mendeley Recent Style Name 3_1">
    <vt:lpwstr>Harvard Reference format 1 (author-date)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csl.mendeley.com/styles/455497201/vancouver</vt:lpwstr>
  </property>
  <property fmtid="{D5CDD505-2E9C-101B-9397-08002B2CF9AE}" pid="25" name="Mendeley Recent Style Name 9_1">
    <vt:lpwstr>Vancouver - L. van Tiel</vt:lpwstr>
  </property>
</Properties>
</file>